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7A3C7" w14:textId="77777777" w:rsidR="00CB239F" w:rsidRDefault="00CB239F" w:rsidP="00CB239F">
      <w:pPr>
        <w:rPr>
          <w:b/>
          <w:bCs/>
          <w:color w:val="0D0D0D" w:themeColor="text1" w:themeTint="F2"/>
        </w:rPr>
      </w:pPr>
      <w:r>
        <w:rPr>
          <w:b/>
          <w:bCs/>
          <w:color w:val="0D0D0D" w:themeColor="text1" w:themeTint="F2"/>
        </w:rPr>
        <w:t>Additional file 7</w:t>
      </w:r>
      <w:r w:rsidR="004E0C2C">
        <w:rPr>
          <w:b/>
          <w:bCs/>
          <w:color w:val="0D0D0D" w:themeColor="text1" w:themeTint="F2"/>
        </w:rPr>
        <w:t>: Details of original studies with data on sugars intake.</w:t>
      </w:r>
    </w:p>
    <w:p w14:paraId="6872E06F" w14:textId="77777777" w:rsidR="00CB239F" w:rsidRDefault="00CB239F" w:rsidP="00CB239F">
      <w:pPr>
        <w:rPr>
          <w:b/>
          <w:bCs/>
          <w:color w:val="0D0D0D" w:themeColor="text1" w:themeTint="F2"/>
        </w:rPr>
      </w:pPr>
    </w:p>
    <w:p w14:paraId="1A18E5AF" w14:textId="77777777" w:rsidR="00CB239F" w:rsidRDefault="00CB239F" w:rsidP="00CB239F">
      <w:pPr>
        <w:rPr>
          <w:b/>
          <w:bCs/>
        </w:rPr>
      </w:pPr>
      <w:r>
        <w:rPr>
          <w:b/>
          <w:bCs/>
          <w:color w:val="0D0D0D" w:themeColor="text1" w:themeTint="F2"/>
        </w:rPr>
        <w:t xml:space="preserve">Additional file 7 </w:t>
      </w:r>
      <w:r w:rsidRPr="00533E12">
        <w:rPr>
          <w:b/>
          <w:bCs/>
          <w:color w:val="0D0D0D" w:themeColor="text1" w:themeTint="F2"/>
        </w:rPr>
        <w:t xml:space="preserve">Table </w:t>
      </w:r>
      <w:r>
        <w:rPr>
          <w:b/>
          <w:bCs/>
          <w:color w:val="0D0D0D" w:themeColor="text1" w:themeTint="F2"/>
        </w:rPr>
        <w:t>A</w:t>
      </w:r>
      <w:r w:rsidRPr="00533E12">
        <w:rPr>
          <w:b/>
          <w:bCs/>
          <w:color w:val="0D0D0D" w:themeColor="text1" w:themeTint="F2"/>
        </w:rPr>
        <w:t xml:space="preserve">. </w:t>
      </w:r>
      <w:r w:rsidRPr="002E58A6">
        <w:rPr>
          <w:b/>
          <w:bCs/>
        </w:rPr>
        <w:t>Original studies with data allowing for estimation of the impact of taxation on intake of sugars (Question 2).</w:t>
      </w:r>
    </w:p>
    <w:p w14:paraId="48301881" w14:textId="77777777" w:rsidR="00CB239F" w:rsidRPr="002E58A6" w:rsidRDefault="00CB239F" w:rsidP="00CB239F">
      <w:pPr>
        <w:rPr>
          <w:b/>
          <w:bCs/>
        </w:rPr>
      </w:pPr>
    </w:p>
    <w:tbl>
      <w:tblPr>
        <w:tblStyle w:val="TableGrid"/>
        <w:tblW w:w="13462" w:type="dxa"/>
        <w:tblLayout w:type="fixed"/>
        <w:tblLook w:val="04A0" w:firstRow="1" w:lastRow="0" w:firstColumn="1" w:lastColumn="0" w:noHBand="0" w:noVBand="1"/>
      </w:tblPr>
      <w:tblGrid>
        <w:gridCol w:w="1413"/>
        <w:gridCol w:w="2126"/>
        <w:gridCol w:w="4678"/>
        <w:gridCol w:w="5245"/>
      </w:tblGrid>
      <w:tr w:rsidR="00CB239F" w:rsidRPr="002E58A6" w14:paraId="38FE4C4A" w14:textId="77777777" w:rsidTr="002349A6">
        <w:tc>
          <w:tcPr>
            <w:tcW w:w="1413" w:type="dxa"/>
          </w:tcPr>
          <w:p w14:paraId="7828F3F6" w14:textId="77777777" w:rsidR="00CB239F" w:rsidRPr="002E58A6" w:rsidRDefault="00CB239F" w:rsidP="002349A6">
            <w:pPr>
              <w:rPr>
                <w:b/>
                <w:bCs/>
              </w:rPr>
            </w:pPr>
            <w:r w:rsidRPr="002E58A6">
              <w:rPr>
                <w:b/>
                <w:bCs/>
              </w:rPr>
              <w:t>Author (year)/</w:t>
            </w:r>
          </w:p>
          <w:p w14:paraId="5624222C" w14:textId="77777777" w:rsidR="00CB239F" w:rsidRPr="002E58A6" w:rsidRDefault="00CB239F" w:rsidP="002349A6">
            <w:pPr>
              <w:rPr>
                <w:b/>
                <w:bCs/>
              </w:rPr>
            </w:pPr>
            <w:r w:rsidRPr="002E58A6">
              <w:rPr>
                <w:b/>
                <w:bCs/>
              </w:rPr>
              <w:t>Country</w:t>
            </w:r>
          </w:p>
        </w:tc>
        <w:tc>
          <w:tcPr>
            <w:tcW w:w="2126" w:type="dxa"/>
          </w:tcPr>
          <w:p w14:paraId="433FCAED" w14:textId="77777777" w:rsidR="00CB239F" w:rsidRPr="002E58A6" w:rsidRDefault="00CB239F" w:rsidP="002349A6">
            <w:pPr>
              <w:rPr>
                <w:b/>
                <w:bCs/>
              </w:rPr>
            </w:pPr>
            <w:r w:rsidRPr="002E58A6">
              <w:rPr>
                <w:b/>
                <w:bCs/>
              </w:rPr>
              <w:t>Objectives</w:t>
            </w:r>
          </w:p>
        </w:tc>
        <w:tc>
          <w:tcPr>
            <w:tcW w:w="4678" w:type="dxa"/>
          </w:tcPr>
          <w:p w14:paraId="0158B0E1" w14:textId="77777777" w:rsidR="00CB239F" w:rsidRPr="002E58A6" w:rsidRDefault="00CB239F" w:rsidP="002349A6">
            <w:pPr>
              <w:rPr>
                <w:b/>
                <w:bCs/>
              </w:rPr>
            </w:pPr>
            <w:r w:rsidRPr="002E58A6">
              <w:rPr>
                <w:b/>
                <w:bCs/>
              </w:rPr>
              <w:t>Study population and SSB consumption data</w:t>
            </w:r>
          </w:p>
        </w:tc>
        <w:tc>
          <w:tcPr>
            <w:tcW w:w="5245" w:type="dxa"/>
          </w:tcPr>
          <w:p w14:paraId="428665DB" w14:textId="77777777" w:rsidR="00CB239F" w:rsidRPr="002E58A6" w:rsidRDefault="00CB239F" w:rsidP="002349A6">
            <w:pPr>
              <w:ind w:right="-833"/>
              <w:rPr>
                <w:b/>
                <w:bCs/>
              </w:rPr>
            </w:pPr>
            <w:r w:rsidRPr="002E58A6">
              <w:rPr>
                <w:b/>
                <w:bCs/>
              </w:rPr>
              <w:t>Data on change in intake of sugars</w:t>
            </w:r>
          </w:p>
        </w:tc>
      </w:tr>
      <w:tr w:rsidR="00CB239F" w:rsidRPr="002E58A6" w14:paraId="302ABF3F" w14:textId="77777777" w:rsidTr="002349A6">
        <w:tc>
          <w:tcPr>
            <w:tcW w:w="1413" w:type="dxa"/>
          </w:tcPr>
          <w:p w14:paraId="0EC18E00" w14:textId="77777777" w:rsidR="00CB239F" w:rsidRPr="002E58A6" w:rsidRDefault="00CB239F" w:rsidP="002349A6">
            <w:r w:rsidRPr="002E58A6">
              <w:t>Finkelstein et al (2010)</w:t>
            </w:r>
          </w:p>
          <w:p w14:paraId="327144AE" w14:textId="77777777" w:rsidR="00CB239F" w:rsidRPr="002E58A6" w:rsidRDefault="00CB239F" w:rsidP="002349A6"/>
          <w:p w14:paraId="3E64A745" w14:textId="77777777" w:rsidR="00CB239F" w:rsidRPr="002E58A6" w:rsidRDefault="00CB239F" w:rsidP="002349A6">
            <w:r w:rsidRPr="002E58A6">
              <w:t>USA</w:t>
            </w:r>
          </w:p>
          <w:p w14:paraId="3671D6A9" w14:textId="77777777" w:rsidR="00CB239F" w:rsidRPr="002E58A6" w:rsidRDefault="00CB239F" w:rsidP="002349A6"/>
          <w:p w14:paraId="4844EE01" w14:textId="77777777" w:rsidR="00CB239F" w:rsidRPr="002E58A6" w:rsidRDefault="00CB239F" w:rsidP="002349A6"/>
        </w:tc>
        <w:tc>
          <w:tcPr>
            <w:tcW w:w="2126" w:type="dxa"/>
          </w:tcPr>
          <w:p w14:paraId="176B89B0" w14:textId="77777777" w:rsidR="00CB239F" w:rsidRPr="002E58A6" w:rsidRDefault="00CB239F" w:rsidP="002349A6">
            <w:pPr>
              <w:autoSpaceDE w:val="0"/>
              <w:autoSpaceDN w:val="0"/>
              <w:adjustRightInd w:val="0"/>
              <w:rPr>
                <w:lang w:val="en-GB"/>
              </w:rPr>
            </w:pPr>
            <w:r w:rsidRPr="002E58A6">
              <w:rPr>
                <w:lang w:val="en-GB"/>
              </w:rPr>
              <w:t xml:space="preserve">To estimate the changes in energy, fat and sodium purchases and impact on body weight from a 20% ad valorem SSB tax and to explore </w:t>
            </w:r>
          </w:p>
          <w:p w14:paraId="138DD8F1" w14:textId="77777777" w:rsidR="00CB239F" w:rsidRPr="002E58A6" w:rsidRDefault="00CB239F" w:rsidP="002349A6">
            <w:pPr>
              <w:autoSpaceDE w:val="0"/>
              <w:autoSpaceDN w:val="0"/>
              <w:adjustRightInd w:val="0"/>
            </w:pPr>
            <w:r w:rsidRPr="002E58A6">
              <w:rPr>
                <w:lang w:val="en-GB"/>
              </w:rPr>
              <w:t>substitutions that may arise with other beverages</w:t>
            </w:r>
          </w:p>
        </w:tc>
        <w:tc>
          <w:tcPr>
            <w:tcW w:w="4678" w:type="dxa"/>
          </w:tcPr>
          <w:p w14:paraId="43C84B46" w14:textId="77777777" w:rsidR="00CB239F" w:rsidRPr="002E58A6" w:rsidRDefault="00CB239F" w:rsidP="002349A6">
            <w:pPr>
              <w:autoSpaceDE w:val="0"/>
              <w:autoSpaceDN w:val="0"/>
              <w:adjustRightInd w:val="0"/>
              <w:rPr>
                <w:color w:val="231F20"/>
                <w:lang w:val="en-GB"/>
              </w:rPr>
            </w:pPr>
            <w:r w:rsidRPr="002E58A6">
              <w:t>Predicted/simulated effect of tax based existing data on reported consumption from Neilsen HomeScan consumer data from 2006.</w:t>
            </w:r>
            <w:r w:rsidRPr="002E58A6">
              <w:rPr>
                <w:color w:val="231F20"/>
                <w:lang w:val="en-GB"/>
              </w:rPr>
              <w:t xml:space="preserve"> Energy content for each product was merged at the universal product code level using data available from Gladson Interactive Services, Lisle, Illinois, or via Web searches in which matches were not available. Mean daily kilocalories purchased per household member was estimated.</w:t>
            </w:r>
          </w:p>
          <w:p w14:paraId="75FC9F55" w14:textId="77777777" w:rsidR="00CB239F" w:rsidRPr="002E58A6" w:rsidRDefault="00CB239F" w:rsidP="002349A6"/>
        </w:tc>
        <w:tc>
          <w:tcPr>
            <w:tcW w:w="5245" w:type="dxa"/>
          </w:tcPr>
          <w:p w14:paraId="77797716" w14:textId="123953FD" w:rsidR="00CB239F" w:rsidRPr="002E58A6" w:rsidRDefault="00CB239F" w:rsidP="002349A6">
            <w:r w:rsidRPr="002E58A6">
              <w:t xml:space="preserve">A 20% tax would decrease </w:t>
            </w:r>
            <w:r w:rsidR="004F0975">
              <w:t>energy intake</w:t>
            </w:r>
            <w:r w:rsidRPr="002E58A6">
              <w:t xml:space="preserve"> from carbonated SSB by a mean (SE) of 4.2 (1.6) </w:t>
            </w:r>
            <w:r w:rsidR="00587174">
              <w:t>k</w:t>
            </w:r>
            <w:r w:rsidRPr="002E58A6">
              <w:t>cal/capita/day (equivalent to ~1.2 (0.4) g /day sugars).</w:t>
            </w:r>
          </w:p>
          <w:p w14:paraId="09DA86E6" w14:textId="77777777" w:rsidR="00CB239F" w:rsidRPr="002E58A6" w:rsidRDefault="00CB239F" w:rsidP="002349A6"/>
          <w:p w14:paraId="1F75DB6E" w14:textId="77777777" w:rsidR="00CB239F" w:rsidRPr="002E58A6" w:rsidRDefault="00CB239F" w:rsidP="002349A6">
            <w:r w:rsidRPr="002E58A6">
              <w:t>20% tax would reduce energy from al</w:t>
            </w:r>
            <w:r w:rsidR="00587174">
              <w:t>l SSB by a mean (SE) of 7(1.9) k</w:t>
            </w:r>
            <w:r w:rsidRPr="002E58A6">
              <w:t>cal/ capita/day (equivalent to ~1.8 (0.48) g/ capita/day sugars).</w:t>
            </w:r>
          </w:p>
          <w:p w14:paraId="076FD572" w14:textId="77777777" w:rsidR="00CB239F" w:rsidRPr="002E58A6" w:rsidRDefault="00CB239F" w:rsidP="002349A6"/>
          <w:p w14:paraId="685C18A7" w14:textId="77777777" w:rsidR="00CB239F" w:rsidRPr="002E58A6" w:rsidRDefault="00CB239F" w:rsidP="002349A6">
            <w:r w:rsidRPr="002E58A6">
              <w:t>No evidence of substitution to high sugars-containing foods.</w:t>
            </w:r>
          </w:p>
        </w:tc>
      </w:tr>
      <w:tr w:rsidR="00CB239F" w:rsidRPr="002E58A6" w14:paraId="3F0FEEBD" w14:textId="77777777" w:rsidTr="002349A6">
        <w:tc>
          <w:tcPr>
            <w:tcW w:w="1413" w:type="dxa"/>
          </w:tcPr>
          <w:p w14:paraId="72F7A209" w14:textId="77777777" w:rsidR="00CB239F" w:rsidRPr="002E58A6" w:rsidRDefault="00CB239F" w:rsidP="002349A6">
            <w:pPr>
              <w:rPr>
                <w:color w:val="000000"/>
                <w:lang w:val="en-GB"/>
              </w:rPr>
            </w:pPr>
            <w:r w:rsidRPr="002E58A6">
              <w:rPr>
                <w:color w:val="000000"/>
                <w:lang w:val="en-GB"/>
              </w:rPr>
              <w:t>Andreyeva et al (2011)</w:t>
            </w:r>
          </w:p>
          <w:p w14:paraId="21101E6B" w14:textId="77777777" w:rsidR="00CB239F" w:rsidRPr="002E58A6" w:rsidRDefault="00CB239F" w:rsidP="002349A6">
            <w:pPr>
              <w:rPr>
                <w:color w:val="000000"/>
                <w:lang w:val="en-GB"/>
              </w:rPr>
            </w:pPr>
          </w:p>
          <w:p w14:paraId="026BBF20" w14:textId="77777777" w:rsidR="00CB239F" w:rsidRPr="002E58A6" w:rsidRDefault="00CB239F" w:rsidP="002349A6">
            <w:pPr>
              <w:rPr>
                <w:color w:val="000000"/>
                <w:lang w:val="en-GB"/>
              </w:rPr>
            </w:pPr>
            <w:r w:rsidRPr="002E58A6">
              <w:rPr>
                <w:color w:val="000000"/>
                <w:lang w:val="en-GB"/>
              </w:rPr>
              <w:t>USA</w:t>
            </w:r>
          </w:p>
          <w:p w14:paraId="7A8FD057" w14:textId="77777777" w:rsidR="00CB239F" w:rsidRPr="002E58A6" w:rsidRDefault="00CB239F" w:rsidP="002349A6">
            <w:pPr>
              <w:rPr>
                <w:color w:val="000000"/>
                <w:lang w:val="en-GB"/>
              </w:rPr>
            </w:pPr>
          </w:p>
          <w:p w14:paraId="7A388FC4" w14:textId="77777777" w:rsidR="00CB239F" w:rsidRPr="002E58A6" w:rsidRDefault="00CB239F" w:rsidP="002349A6"/>
        </w:tc>
        <w:tc>
          <w:tcPr>
            <w:tcW w:w="2126" w:type="dxa"/>
          </w:tcPr>
          <w:p w14:paraId="66F05434" w14:textId="77777777" w:rsidR="00CB239F" w:rsidRPr="002E58A6" w:rsidRDefault="00CB239F" w:rsidP="002349A6">
            <w:r w:rsidRPr="002E58A6">
              <w:t>Modelled (based on sales data) impact of tax on generated revenues and consumption and energy intake from SSB</w:t>
            </w:r>
          </w:p>
        </w:tc>
        <w:tc>
          <w:tcPr>
            <w:tcW w:w="4678" w:type="dxa"/>
          </w:tcPr>
          <w:p w14:paraId="2CDB2E6D" w14:textId="29E3746F" w:rsidR="00CB239F" w:rsidRPr="002E58A6" w:rsidRDefault="00CB239F" w:rsidP="002349A6">
            <w:r w:rsidRPr="002E58A6">
              <w:t xml:space="preserve">Sales data from 2008 (state and city data) combined with prices elasticities from Andreyeva et al </w:t>
            </w:r>
            <w:r w:rsidR="00D8717C">
              <w:t>(</w:t>
            </w:r>
            <w:r w:rsidRPr="002E58A6">
              <w:t>2010</w:t>
            </w:r>
            <w:r w:rsidR="00D8717C">
              <w:t>)</w:t>
            </w:r>
            <w:r w:rsidRPr="002E58A6">
              <w:t xml:space="preserve"> and Census population projections 2007-201</w:t>
            </w:r>
            <w:r w:rsidR="00587174">
              <w:t>5. Used the energy value of 190 k</w:t>
            </w:r>
            <w:r w:rsidRPr="002E58A6">
              <w:t>cal/15.8oz to derive impact on consumption</w:t>
            </w:r>
          </w:p>
        </w:tc>
        <w:tc>
          <w:tcPr>
            <w:tcW w:w="5245" w:type="dxa"/>
            <w:shd w:val="clear" w:color="auto" w:fill="auto"/>
          </w:tcPr>
          <w:p w14:paraId="6F90D5C6" w14:textId="1F3A0A9D" w:rsidR="00CB239F" w:rsidRPr="002E58A6" w:rsidRDefault="00CB239F" w:rsidP="002349A6">
            <w:pPr>
              <w:rPr>
                <w:color w:val="000000" w:themeColor="text1"/>
              </w:rPr>
            </w:pPr>
            <w:r w:rsidRPr="002E58A6">
              <w:rPr>
                <w:color w:val="212121"/>
                <w:shd w:val="clear" w:color="auto" w:fill="FFFFFF"/>
              </w:rPr>
              <w:t xml:space="preserve"> With a $0.01/ounce tax, </w:t>
            </w:r>
            <w:r w:rsidR="004F0975">
              <w:rPr>
                <w:color w:val="000000" w:themeColor="text1"/>
                <w:shd w:val="clear" w:color="auto" w:fill="FFFFFF"/>
              </w:rPr>
              <w:t>energy intake</w:t>
            </w:r>
            <w:r w:rsidRPr="002E58A6">
              <w:rPr>
                <w:color w:val="000000" w:themeColor="text1"/>
                <w:shd w:val="clear" w:color="auto" w:fill="FFFFFF"/>
              </w:rPr>
              <w:t xml:space="preserve"> from</w:t>
            </w:r>
            <w:r w:rsidR="00587174">
              <w:rPr>
                <w:color w:val="000000" w:themeColor="text1"/>
                <w:shd w:val="clear" w:color="auto" w:fill="FFFFFF"/>
              </w:rPr>
              <w:t xml:space="preserve"> SSB would reduce from 190-200 kcal to 145-150 k</w:t>
            </w:r>
            <w:r w:rsidRPr="002E58A6">
              <w:rPr>
                <w:color w:val="000000" w:themeColor="text1"/>
                <w:shd w:val="clear" w:color="auto" w:fill="FFFFFF"/>
              </w:rPr>
              <w:t xml:space="preserve">cal per person per day (24% reduction in consumption) if there is no </w:t>
            </w:r>
            <w:r w:rsidR="00587174">
              <w:rPr>
                <w:color w:val="000000" w:themeColor="text1"/>
                <w:shd w:val="clear" w:color="auto" w:fill="FFFFFF"/>
              </w:rPr>
              <w:t>substitution. This averages 50 k</w:t>
            </w:r>
            <w:r w:rsidRPr="002E58A6">
              <w:rPr>
                <w:color w:val="000000" w:themeColor="text1"/>
                <w:shd w:val="clear" w:color="auto" w:fill="FFFFFF"/>
              </w:rPr>
              <w:t>cal/person/day decrease (50</w:t>
            </w:r>
            <w:r w:rsidR="00587174">
              <w:rPr>
                <w:color w:val="000000" w:themeColor="text1"/>
                <w:shd w:val="clear" w:color="auto" w:fill="FFFFFF"/>
              </w:rPr>
              <w:t xml:space="preserve"> </w:t>
            </w:r>
            <w:r w:rsidRPr="002E58A6">
              <w:rPr>
                <w:color w:val="000000" w:themeColor="text1"/>
                <w:shd w:val="clear" w:color="auto" w:fill="FFFFFF"/>
              </w:rPr>
              <w:t>kcal is equivalent to 12.5g sugar/person/day).</w:t>
            </w:r>
          </w:p>
          <w:p w14:paraId="22660664" w14:textId="77777777" w:rsidR="00CB239F" w:rsidRPr="002E58A6" w:rsidRDefault="00CB239F" w:rsidP="002349A6"/>
        </w:tc>
      </w:tr>
      <w:tr w:rsidR="00CB239F" w:rsidRPr="002E58A6" w14:paraId="11DEEFC8" w14:textId="77777777" w:rsidTr="002349A6">
        <w:tc>
          <w:tcPr>
            <w:tcW w:w="1413" w:type="dxa"/>
          </w:tcPr>
          <w:p w14:paraId="61469C47" w14:textId="77777777" w:rsidR="00CB239F" w:rsidRPr="002E58A6" w:rsidRDefault="00CB239F" w:rsidP="002349A6">
            <w:r w:rsidRPr="002E58A6">
              <w:t>Lin et al 2011</w:t>
            </w:r>
          </w:p>
          <w:p w14:paraId="6CE644E7" w14:textId="77777777" w:rsidR="00CB239F" w:rsidRPr="002E58A6" w:rsidRDefault="00CB239F" w:rsidP="002349A6">
            <w:r w:rsidRPr="002E58A6">
              <w:t>(Smith et al 2010 (grey literature)</w:t>
            </w:r>
          </w:p>
          <w:p w14:paraId="58EE4E73" w14:textId="77777777" w:rsidR="00CB239F" w:rsidRPr="002E58A6" w:rsidRDefault="00CB239F" w:rsidP="002349A6"/>
          <w:p w14:paraId="4944676C" w14:textId="77777777" w:rsidR="00CB239F" w:rsidRPr="002E58A6" w:rsidRDefault="00CB239F" w:rsidP="002349A6">
            <w:r w:rsidRPr="002E58A6">
              <w:t>USA</w:t>
            </w:r>
          </w:p>
          <w:p w14:paraId="60406550" w14:textId="77777777" w:rsidR="00CB239F" w:rsidRPr="002E58A6" w:rsidRDefault="00CB239F" w:rsidP="002349A6"/>
          <w:p w14:paraId="217B880E" w14:textId="77777777" w:rsidR="00CB239F" w:rsidRPr="002E58A6" w:rsidRDefault="00CB239F" w:rsidP="002349A6"/>
          <w:p w14:paraId="1B1F3A55" w14:textId="77777777" w:rsidR="00CB239F" w:rsidRPr="002E58A6" w:rsidRDefault="00CB239F" w:rsidP="002349A6"/>
        </w:tc>
        <w:tc>
          <w:tcPr>
            <w:tcW w:w="2126" w:type="dxa"/>
          </w:tcPr>
          <w:p w14:paraId="180DA007" w14:textId="77777777" w:rsidR="00CB239F" w:rsidRPr="002E58A6" w:rsidRDefault="00CB239F" w:rsidP="002349A6">
            <w:r w:rsidRPr="002E58A6">
              <w:lastRenderedPageBreak/>
              <w:t xml:space="preserve">Determined price elasticity of demand and effects of 20% tax. Modelled the effect of a 20% tax on SSB on energy </w:t>
            </w:r>
            <w:r w:rsidRPr="002E58A6">
              <w:lastRenderedPageBreak/>
              <w:t>intake and body weight in children and adults</w:t>
            </w:r>
          </w:p>
        </w:tc>
        <w:tc>
          <w:tcPr>
            <w:tcW w:w="4678" w:type="dxa"/>
          </w:tcPr>
          <w:p w14:paraId="5DC0FB84" w14:textId="77777777" w:rsidR="00CB239F" w:rsidRPr="002E58A6" w:rsidRDefault="00CB239F" w:rsidP="002349A6">
            <w:r w:rsidRPr="002E58A6">
              <w:lastRenderedPageBreak/>
              <w:t>Price data from Nielson consumer panel (NCP) data 1998-2007 for price elasticities. NHANES data (7291 children and 8322 adults) (1998-2007; 2003-2006) and price data (NCP) 1998-2007. Energy intake derived from NHANES data.</w:t>
            </w:r>
          </w:p>
        </w:tc>
        <w:tc>
          <w:tcPr>
            <w:tcW w:w="5245" w:type="dxa"/>
          </w:tcPr>
          <w:p w14:paraId="4F7DE206" w14:textId="77777777" w:rsidR="00CB239F" w:rsidRPr="002E58A6" w:rsidRDefault="00CB239F" w:rsidP="002349A6">
            <w:r w:rsidRPr="002E58A6">
              <w:t>A 20% tax would result in a decrease energy intake of:</w:t>
            </w:r>
          </w:p>
          <w:p w14:paraId="2B54EFAD" w14:textId="77777777" w:rsidR="00CB239F" w:rsidRPr="002E58A6" w:rsidRDefault="00CB239F" w:rsidP="002349A6">
            <w:r w:rsidRPr="002E58A6">
              <w:t>Adults: High income -35kcal</w:t>
            </w:r>
            <w:r w:rsidR="00587174">
              <w:t xml:space="preserve"> (8.75g sugar), Low income -38 k</w:t>
            </w:r>
            <w:r w:rsidRPr="002E58A6">
              <w:t>cal (9.5 g sugar)</w:t>
            </w:r>
            <w:r w:rsidR="00587174">
              <w:t>, All -36 k</w:t>
            </w:r>
            <w:r w:rsidRPr="002E58A6">
              <w:t xml:space="preserve">cal/day (9g sugar). </w:t>
            </w:r>
          </w:p>
          <w:p w14:paraId="747B7E1C" w14:textId="77777777" w:rsidR="00CB239F" w:rsidRPr="002E58A6" w:rsidRDefault="00587174" w:rsidP="002349A6">
            <w:r>
              <w:lastRenderedPageBreak/>
              <w:t>Children: High-income -50 k</w:t>
            </w:r>
            <w:r w:rsidR="00CB239F" w:rsidRPr="002E58A6">
              <w:t>cal (12.5g sugar) Low inc</w:t>
            </w:r>
            <w:r>
              <w:t>ome -36 Kcal (9g sugar) All -44 k</w:t>
            </w:r>
            <w:r w:rsidR="00CB239F" w:rsidRPr="002E58A6">
              <w:t xml:space="preserve">cal (11g sugar). </w:t>
            </w:r>
          </w:p>
          <w:p w14:paraId="40A1F634" w14:textId="77777777" w:rsidR="00CB239F" w:rsidRPr="002E58A6" w:rsidRDefault="00CB239F" w:rsidP="002349A6"/>
          <w:p w14:paraId="206EF073" w14:textId="77777777" w:rsidR="00CB239F" w:rsidRPr="002E58A6" w:rsidRDefault="00CB239F" w:rsidP="002349A6">
            <w:r w:rsidRPr="002E58A6">
              <w:t>Took substitution into account.</w:t>
            </w:r>
          </w:p>
          <w:p w14:paraId="5B0B3129" w14:textId="77777777" w:rsidR="00CB239F" w:rsidRPr="002E58A6" w:rsidRDefault="00CB239F" w:rsidP="002349A6"/>
          <w:p w14:paraId="5769D360" w14:textId="77777777" w:rsidR="00CB239F" w:rsidRPr="002E58A6" w:rsidRDefault="00CB239F" w:rsidP="002349A6"/>
        </w:tc>
      </w:tr>
      <w:tr w:rsidR="00CB239F" w:rsidRPr="002E58A6" w14:paraId="1D80C593" w14:textId="77777777" w:rsidTr="002349A6">
        <w:tc>
          <w:tcPr>
            <w:tcW w:w="1413" w:type="dxa"/>
          </w:tcPr>
          <w:p w14:paraId="30A18055" w14:textId="77777777" w:rsidR="00CB239F" w:rsidRPr="002E58A6" w:rsidRDefault="00CB239F" w:rsidP="002349A6">
            <w:pPr>
              <w:rPr>
                <w:color w:val="000000"/>
                <w:lang w:val="en-GB"/>
              </w:rPr>
            </w:pPr>
            <w:r w:rsidRPr="002E58A6">
              <w:rPr>
                <w:color w:val="000000"/>
                <w:lang w:val="en-GB"/>
              </w:rPr>
              <w:lastRenderedPageBreak/>
              <w:t>Bonnet &amp; Requillart 2011</w:t>
            </w:r>
          </w:p>
          <w:p w14:paraId="3EC50AF4" w14:textId="77777777" w:rsidR="00CB239F" w:rsidRPr="002E58A6" w:rsidRDefault="00CB239F" w:rsidP="002349A6">
            <w:pPr>
              <w:rPr>
                <w:color w:val="000000"/>
                <w:lang w:val="en-GB"/>
              </w:rPr>
            </w:pPr>
          </w:p>
          <w:p w14:paraId="284216D2" w14:textId="77777777" w:rsidR="00CB239F" w:rsidRPr="002E58A6" w:rsidRDefault="00CB239F" w:rsidP="002349A6">
            <w:pPr>
              <w:rPr>
                <w:color w:val="000000"/>
                <w:lang w:val="en-GB"/>
              </w:rPr>
            </w:pPr>
            <w:r w:rsidRPr="002E58A6">
              <w:rPr>
                <w:color w:val="000000"/>
                <w:lang w:val="en-GB"/>
              </w:rPr>
              <w:t>France</w:t>
            </w:r>
          </w:p>
          <w:p w14:paraId="0A724A83" w14:textId="77777777" w:rsidR="00CB239F" w:rsidRPr="002E58A6" w:rsidRDefault="00CB239F" w:rsidP="002349A6">
            <w:pPr>
              <w:rPr>
                <w:color w:val="000000"/>
                <w:lang w:val="en-GB"/>
              </w:rPr>
            </w:pPr>
          </w:p>
          <w:p w14:paraId="5DA13D5C" w14:textId="77777777" w:rsidR="00CB239F" w:rsidRPr="002E58A6" w:rsidRDefault="00CB239F" w:rsidP="002349A6"/>
        </w:tc>
        <w:tc>
          <w:tcPr>
            <w:tcW w:w="2126" w:type="dxa"/>
          </w:tcPr>
          <w:p w14:paraId="0DBBCDFD" w14:textId="77777777" w:rsidR="00CB239F" w:rsidRPr="002E58A6" w:rsidRDefault="00CB239F" w:rsidP="002349A6">
            <w:r w:rsidRPr="002E58A6">
              <w:t>Determined the anticipated impact of an EU reform in sugar price of a 36% decrease on consumption of soft drinks and added sugars.</w:t>
            </w:r>
          </w:p>
        </w:tc>
        <w:tc>
          <w:tcPr>
            <w:tcW w:w="4678" w:type="dxa"/>
          </w:tcPr>
          <w:p w14:paraId="78DA1509" w14:textId="77777777" w:rsidR="00CB239F" w:rsidRPr="002E58A6" w:rsidRDefault="00CB239F" w:rsidP="00587174">
            <w:r>
              <w:t>Used Kantar WorldP</w:t>
            </w:r>
            <w:r w:rsidRPr="002E58A6">
              <w:t xml:space="preserve">anel household purchase data 2003-5 from 19000 French households. And a 36% decrease in sugar price from </w:t>
            </w:r>
            <w:r w:rsidR="00587174">
              <w:t xml:space="preserve">European Union </w:t>
            </w:r>
            <w:r w:rsidRPr="002E58A6">
              <w:t>reforms</w:t>
            </w:r>
          </w:p>
        </w:tc>
        <w:tc>
          <w:tcPr>
            <w:tcW w:w="5245" w:type="dxa"/>
          </w:tcPr>
          <w:p w14:paraId="6165E7F6" w14:textId="77777777" w:rsidR="00CB239F" w:rsidRPr="002E58A6" w:rsidRDefault="00CB239F" w:rsidP="002349A6">
            <w:r w:rsidRPr="002E58A6">
              <w:t>The 36% decrease in sugar price led to a 3% reduction in price of soft drinks and a 7.5% increase in consumption equivalent to 1L/capita/year or 124g added sugars/capita/year (0.34g/sugars/person/day).</w:t>
            </w:r>
          </w:p>
        </w:tc>
      </w:tr>
      <w:tr w:rsidR="00CB239F" w:rsidRPr="002E58A6" w14:paraId="07E8733E" w14:textId="77777777" w:rsidTr="002349A6">
        <w:tc>
          <w:tcPr>
            <w:tcW w:w="1413" w:type="dxa"/>
          </w:tcPr>
          <w:p w14:paraId="70285FE2" w14:textId="77777777" w:rsidR="00CB239F" w:rsidRPr="002E58A6" w:rsidRDefault="00CB239F" w:rsidP="002349A6">
            <w:pPr>
              <w:rPr>
                <w:lang w:val="en-GB"/>
              </w:rPr>
            </w:pPr>
            <w:r w:rsidRPr="002E58A6">
              <w:rPr>
                <w:lang w:val="en-GB"/>
              </w:rPr>
              <w:t>Dharmasena &amp; Capps 2012; Dharmasena et al 2011 abstract)</w:t>
            </w:r>
          </w:p>
          <w:p w14:paraId="57F345E1" w14:textId="77777777" w:rsidR="00CB239F" w:rsidRPr="002E58A6" w:rsidRDefault="00CB239F" w:rsidP="002349A6">
            <w:pPr>
              <w:rPr>
                <w:lang w:val="en-GB"/>
              </w:rPr>
            </w:pPr>
          </w:p>
          <w:p w14:paraId="2ACCAE6B" w14:textId="77777777" w:rsidR="00CB239F" w:rsidRPr="002E58A6" w:rsidRDefault="00CB239F" w:rsidP="002349A6">
            <w:pPr>
              <w:rPr>
                <w:lang w:val="en-GB"/>
              </w:rPr>
            </w:pPr>
            <w:r w:rsidRPr="002E58A6">
              <w:rPr>
                <w:lang w:val="en-GB"/>
              </w:rPr>
              <w:t>USA</w:t>
            </w:r>
          </w:p>
          <w:p w14:paraId="094C0502" w14:textId="77777777" w:rsidR="00CB239F" w:rsidRPr="002E58A6" w:rsidRDefault="00CB239F" w:rsidP="002349A6"/>
        </w:tc>
        <w:tc>
          <w:tcPr>
            <w:tcW w:w="2126" w:type="dxa"/>
          </w:tcPr>
          <w:p w14:paraId="4468D1CD" w14:textId="77777777" w:rsidR="00CB239F" w:rsidRPr="002E58A6" w:rsidRDefault="00CB239F" w:rsidP="002349A6">
            <w:r w:rsidRPr="002E58A6">
              <w:t>Modelling study of impact of a 20% tax on energy intake from SSB (and other drink categories)</w:t>
            </w:r>
          </w:p>
        </w:tc>
        <w:tc>
          <w:tcPr>
            <w:tcW w:w="4678" w:type="dxa"/>
          </w:tcPr>
          <w:p w14:paraId="04458888" w14:textId="77777777" w:rsidR="00CB239F" w:rsidRPr="002E58A6" w:rsidRDefault="00CB239F" w:rsidP="002349A6">
            <w:r w:rsidRPr="002E58A6">
              <w:t>Nielsen HomeScan household consumer panel data 1998-2003. Energy content of drinks derived from Smith et al (2010).</w:t>
            </w:r>
          </w:p>
        </w:tc>
        <w:tc>
          <w:tcPr>
            <w:tcW w:w="5245" w:type="dxa"/>
          </w:tcPr>
          <w:p w14:paraId="7A9381D3" w14:textId="7A008C9E" w:rsidR="00CB239F" w:rsidRPr="002E58A6" w:rsidRDefault="00CB239F" w:rsidP="00587174">
            <w:r w:rsidRPr="002E58A6">
              <w:t xml:space="preserve">A 20% tax results in 49% decrease, taking substitution to other products into account. </w:t>
            </w:r>
            <w:r w:rsidR="004F0975">
              <w:t>Energy intake</w:t>
            </w:r>
            <w:r w:rsidRPr="002E58A6">
              <w:t xml:space="preserve"> from regular SSB decreased by 552 </w:t>
            </w:r>
            <w:r w:rsidR="00587174">
              <w:t>k</w:t>
            </w:r>
            <w:r w:rsidRPr="002E58A6">
              <w:t>cal/capita/month (equivalent to 4.5g/capita/day sugars).</w:t>
            </w:r>
          </w:p>
        </w:tc>
      </w:tr>
      <w:tr w:rsidR="00CB239F" w:rsidRPr="002E58A6" w14:paraId="498E5CB3" w14:textId="77777777" w:rsidTr="002349A6">
        <w:tc>
          <w:tcPr>
            <w:tcW w:w="1413" w:type="dxa"/>
          </w:tcPr>
          <w:p w14:paraId="7B99C119" w14:textId="77777777" w:rsidR="00CB239F" w:rsidRPr="002E58A6" w:rsidRDefault="00CB239F" w:rsidP="002349A6">
            <w:pPr>
              <w:autoSpaceDE w:val="0"/>
              <w:autoSpaceDN w:val="0"/>
              <w:adjustRightInd w:val="0"/>
              <w:rPr>
                <w:color w:val="000000" w:themeColor="text1"/>
                <w:lang w:val="en-GB"/>
              </w:rPr>
            </w:pPr>
            <w:r w:rsidRPr="002E58A6">
              <w:rPr>
                <w:color w:val="000000" w:themeColor="text1"/>
                <w:lang w:val="en-GB"/>
              </w:rPr>
              <w:t>Wang et al 2012</w:t>
            </w:r>
          </w:p>
          <w:p w14:paraId="5491E965" w14:textId="77777777" w:rsidR="00CB239F" w:rsidRPr="002E58A6" w:rsidRDefault="00CB239F" w:rsidP="002349A6">
            <w:pPr>
              <w:autoSpaceDE w:val="0"/>
              <w:autoSpaceDN w:val="0"/>
              <w:adjustRightInd w:val="0"/>
              <w:rPr>
                <w:color w:val="000000" w:themeColor="text1"/>
                <w:lang w:val="en-GB"/>
              </w:rPr>
            </w:pPr>
          </w:p>
          <w:p w14:paraId="7CB3B7B5" w14:textId="77777777" w:rsidR="00CB239F" w:rsidRPr="002E58A6" w:rsidRDefault="00CB239F" w:rsidP="002349A6">
            <w:pPr>
              <w:autoSpaceDE w:val="0"/>
              <w:autoSpaceDN w:val="0"/>
              <w:adjustRightInd w:val="0"/>
              <w:rPr>
                <w:color w:val="000000" w:themeColor="text1"/>
                <w:lang w:val="en-GB"/>
              </w:rPr>
            </w:pPr>
            <w:r w:rsidRPr="002E58A6">
              <w:rPr>
                <w:color w:val="000000" w:themeColor="text1"/>
                <w:lang w:val="en-GB"/>
              </w:rPr>
              <w:t xml:space="preserve"> USA</w:t>
            </w:r>
          </w:p>
          <w:p w14:paraId="159B89CD" w14:textId="77777777" w:rsidR="00CB239F" w:rsidRPr="002E58A6" w:rsidRDefault="00CB239F" w:rsidP="002349A6"/>
        </w:tc>
        <w:tc>
          <w:tcPr>
            <w:tcW w:w="2126" w:type="dxa"/>
          </w:tcPr>
          <w:p w14:paraId="0B023872" w14:textId="77777777" w:rsidR="00CB239F" w:rsidRPr="002E58A6" w:rsidRDefault="00CB239F" w:rsidP="002349A6">
            <w:r w:rsidRPr="002E58A6">
              <w:t>Determine impact of $0.01/Oz tax on consumption of SSB</w:t>
            </w:r>
          </w:p>
        </w:tc>
        <w:tc>
          <w:tcPr>
            <w:tcW w:w="4678" w:type="dxa"/>
          </w:tcPr>
          <w:p w14:paraId="6F3C1F04" w14:textId="77777777" w:rsidR="00CB239F" w:rsidRPr="006F45AD" w:rsidRDefault="00CB239F" w:rsidP="00587174">
            <w:pPr>
              <w:autoSpaceDE w:val="0"/>
              <w:autoSpaceDN w:val="0"/>
              <w:adjustRightInd w:val="0"/>
            </w:pPr>
            <w:r w:rsidRPr="006F45AD">
              <w:t>NHANES data 25-64 years (2003-2006) and published price elasticities from Andreyeva et al 2010 and average price.</w:t>
            </w:r>
            <w:r w:rsidR="00587174">
              <w:rPr>
                <w:lang w:val="en-GB"/>
              </w:rPr>
              <w:t xml:space="preserve"> Assumed 40% of energy</w:t>
            </w:r>
            <w:r w:rsidRPr="006F45AD">
              <w:rPr>
                <w:lang w:val="en-GB"/>
              </w:rPr>
              <w:t xml:space="preserve"> compensated</w:t>
            </w:r>
            <w:r>
              <w:rPr>
                <w:lang w:val="en-GB"/>
              </w:rPr>
              <w:t xml:space="preserve"> </w:t>
            </w:r>
            <w:r w:rsidRPr="006F45AD">
              <w:rPr>
                <w:lang w:val="en-GB"/>
              </w:rPr>
              <w:t xml:space="preserve">for, and used a net reduction of 60 </w:t>
            </w:r>
            <w:r w:rsidR="00587174">
              <w:rPr>
                <w:lang w:val="en-GB"/>
              </w:rPr>
              <w:t>kcal</w:t>
            </w:r>
            <w:r w:rsidRPr="006F45AD">
              <w:rPr>
                <w:lang w:val="en-GB"/>
              </w:rPr>
              <w:t xml:space="preserve">s for every 100 </w:t>
            </w:r>
            <w:r w:rsidR="00587174">
              <w:rPr>
                <w:lang w:val="en-GB"/>
              </w:rPr>
              <w:t>kcal</w:t>
            </w:r>
            <w:r w:rsidRPr="006F45AD">
              <w:rPr>
                <w:lang w:val="en-GB"/>
              </w:rPr>
              <w:t xml:space="preserve"> of</w:t>
            </w:r>
            <w:r>
              <w:rPr>
                <w:lang w:val="en-GB"/>
              </w:rPr>
              <w:t xml:space="preserve"> SSB</w:t>
            </w:r>
            <w:r w:rsidRPr="006F45AD">
              <w:rPr>
                <w:lang w:val="en-GB"/>
              </w:rPr>
              <w:t xml:space="preserve"> not consumed.</w:t>
            </w:r>
          </w:p>
        </w:tc>
        <w:tc>
          <w:tcPr>
            <w:tcW w:w="5245" w:type="dxa"/>
          </w:tcPr>
          <w:p w14:paraId="707EBFBB" w14:textId="77777777" w:rsidR="00CB239F" w:rsidRPr="002E58A6" w:rsidRDefault="00CB239F" w:rsidP="002349A6">
            <w:r w:rsidRPr="002E58A6">
              <w:t>A cent (penny) per ounce would decrease SSB consumpti</w:t>
            </w:r>
            <w:r w:rsidR="00587174">
              <w:t>on by 15% (95% CI 6, 24%) or 9 k</w:t>
            </w:r>
            <w:r w:rsidRPr="002E58A6">
              <w:t>cal/d</w:t>
            </w:r>
            <w:r w:rsidR="00587174">
              <w:t>ay – based on 40% of k</w:t>
            </w:r>
            <w:r w:rsidRPr="002E58A6">
              <w:t>cal being compensated (equivalent to 2.25g s</w:t>
            </w:r>
            <w:r w:rsidR="00587174">
              <w:t>ugars with compensation or 3.75 k</w:t>
            </w:r>
            <w:r w:rsidRPr="002E58A6">
              <w:t xml:space="preserve">cal without compensation). </w:t>
            </w:r>
          </w:p>
        </w:tc>
      </w:tr>
      <w:tr w:rsidR="00CB239F" w:rsidRPr="002E58A6" w14:paraId="3061D4CC" w14:textId="77777777" w:rsidTr="002349A6">
        <w:tc>
          <w:tcPr>
            <w:tcW w:w="1413" w:type="dxa"/>
          </w:tcPr>
          <w:p w14:paraId="75870AED" w14:textId="77777777" w:rsidR="00CB239F" w:rsidRPr="002E58A6" w:rsidRDefault="00CB239F" w:rsidP="002349A6">
            <w:r w:rsidRPr="002E58A6">
              <w:t>Briggs et al 2013</w:t>
            </w:r>
          </w:p>
          <w:p w14:paraId="58BB2660" w14:textId="77777777" w:rsidR="00CB239F" w:rsidRPr="002E58A6" w:rsidRDefault="00CB239F" w:rsidP="002349A6"/>
          <w:p w14:paraId="1EBC0984" w14:textId="77777777" w:rsidR="00CB239F" w:rsidRPr="002E58A6" w:rsidRDefault="00CB239F" w:rsidP="002349A6">
            <w:r w:rsidRPr="002E58A6">
              <w:t>UK</w:t>
            </w:r>
          </w:p>
          <w:p w14:paraId="2EC5E239" w14:textId="77777777" w:rsidR="00CB239F" w:rsidRPr="002E58A6" w:rsidRDefault="00CB239F" w:rsidP="002349A6"/>
          <w:p w14:paraId="7884734E" w14:textId="77777777" w:rsidR="00CB239F" w:rsidRPr="002E58A6" w:rsidRDefault="00CB239F" w:rsidP="002349A6"/>
        </w:tc>
        <w:tc>
          <w:tcPr>
            <w:tcW w:w="2126" w:type="dxa"/>
          </w:tcPr>
          <w:p w14:paraId="0C4865EF" w14:textId="77777777" w:rsidR="00CB239F" w:rsidRPr="002E58A6" w:rsidRDefault="00CB239F" w:rsidP="002349A6">
            <w:r w:rsidRPr="002E58A6">
              <w:lastRenderedPageBreak/>
              <w:t xml:space="preserve">To model the overall and </w:t>
            </w:r>
            <w:r w:rsidRPr="002E58A6">
              <w:lastRenderedPageBreak/>
              <w:t>income-specific effect of 20% SSB tax on prevalence of overweight and obesity in the UK</w:t>
            </w:r>
          </w:p>
          <w:p w14:paraId="507B3932" w14:textId="77777777" w:rsidR="00CB239F" w:rsidRPr="002E58A6" w:rsidRDefault="00CB239F" w:rsidP="002349A6"/>
        </w:tc>
        <w:tc>
          <w:tcPr>
            <w:tcW w:w="4678" w:type="dxa"/>
          </w:tcPr>
          <w:p w14:paraId="224E15EC" w14:textId="77777777" w:rsidR="00CB239F" w:rsidRPr="002E58A6" w:rsidRDefault="00CB239F" w:rsidP="002349A6">
            <w:r w:rsidRPr="002E58A6">
              <w:lastRenderedPageBreak/>
              <w:t>Adults aged 16+</w:t>
            </w:r>
            <w:r w:rsidRPr="002E58A6">
              <w:rPr>
                <w:color w:val="333333"/>
                <w:shd w:val="clear" w:color="auto" w:fill="FFFFFF"/>
              </w:rPr>
              <w:t xml:space="preserve"> National Diet and Nutrition Survey (2008-10)</w:t>
            </w:r>
          </w:p>
          <w:p w14:paraId="28ABC1A6" w14:textId="77777777" w:rsidR="00CB239F" w:rsidRPr="002E58A6" w:rsidRDefault="00CB239F" w:rsidP="002349A6">
            <w:r w:rsidRPr="002E58A6">
              <w:rPr>
                <w:color w:val="333333"/>
                <w:shd w:val="clear" w:color="auto" w:fill="FFFFFF"/>
              </w:rPr>
              <w:lastRenderedPageBreak/>
              <w:t>Living Costs and Food Survey, 2010</w:t>
            </w:r>
          </w:p>
          <w:p w14:paraId="6030B8A5" w14:textId="77777777" w:rsidR="00CB239F" w:rsidRPr="002E58A6" w:rsidRDefault="00CB239F" w:rsidP="002349A6"/>
        </w:tc>
        <w:tc>
          <w:tcPr>
            <w:tcW w:w="5245" w:type="dxa"/>
          </w:tcPr>
          <w:p w14:paraId="48288CC0" w14:textId="13E8717E" w:rsidR="00CB239F" w:rsidRPr="002E58A6" w:rsidRDefault="00CB239F" w:rsidP="002349A6">
            <w:r w:rsidRPr="002E58A6">
              <w:lastRenderedPageBreak/>
              <w:t xml:space="preserve"> A 20% sales tax was modelled to lead to a reduction in </w:t>
            </w:r>
            <w:r w:rsidR="004F0975">
              <w:t>energy equivalent to</w:t>
            </w:r>
            <w:r w:rsidRPr="002E58A6">
              <w:t xml:space="preserve"> 1g (0.67, 1.29) g </w:t>
            </w:r>
            <w:r w:rsidRPr="002E58A6">
              <w:lastRenderedPageBreak/>
              <w:t>sugar. This reduction was 3.35 (</w:t>
            </w:r>
            <w:r w:rsidR="00587174">
              <w:t xml:space="preserve">95% CI: </w:t>
            </w:r>
            <w:r w:rsidRPr="002E58A6">
              <w:t xml:space="preserve">2.85, 3.83) g/d in 16-29 years age group. </w:t>
            </w:r>
          </w:p>
          <w:p w14:paraId="56AC706C" w14:textId="77777777" w:rsidR="00CB239F" w:rsidRPr="002E58A6" w:rsidRDefault="00CB239F" w:rsidP="002349A6"/>
        </w:tc>
      </w:tr>
      <w:tr w:rsidR="00CB239F" w:rsidRPr="002E58A6" w14:paraId="4ABDF43A" w14:textId="77777777" w:rsidTr="002349A6">
        <w:tc>
          <w:tcPr>
            <w:tcW w:w="1413" w:type="dxa"/>
          </w:tcPr>
          <w:p w14:paraId="342D6FBA" w14:textId="77777777" w:rsidR="00CB239F" w:rsidRPr="002E58A6" w:rsidRDefault="00CB239F" w:rsidP="002349A6">
            <w:r w:rsidRPr="002E58A6">
              <w:lastRenderedPageBreak/>
              <w:t>Briggs et al 2013b</w:t>
            </w:r>
          </w:p>
          <w:p w14:paraId="4E23EF56" w14:textId="77777777" w:rsidR="00CB239F" w:rsidRPr="002E58A6" w:rsidRDefault="00CB239F" w:rsidP="002349A6"/>
          <w:p w14:paraId="53A19BFE" w14:textId="77777777" w:rsidR="00CB239F" w:rsidRPr="002E58A6" w:rsidRDefault="00CB239F" w:rsidP="002349A6"/>
          <w:p w14:paraId="79EA52BC" w14:textId="77777777" w:rsidR="00CB239F" w:rsidRPr="002E58A6" w:rsidRDefault="00CB239F" w:rsidP="002349A6">
            <w:r w:rsidRPr="002E58A6">
              <w:t>Ireland</w:t>
            </w:r>
          </w:p>
          <w:p w14:paraId="2D74F2FB" w14:textId="77777777" w:rsidR="00CB239F" w:rsidRPr="002E58A6" w:rsidRDefault="00CB239F" w:rsidP="002349A6"/>
          <w:p w14:paraId="7A9A443F" w14:textId="77777777" w:rsidR="00CB239F" w:rsidRPr="002E58A6" w:rsidRDefault="00CB239F" w:rsidP="002349A6"/>
        </w:tc>
        <w:tc>
          <w:tcPr>
            <w:tcW w:w="2126" w:type="dxa"/>
          </w:tcPr>
          <w:p w14:paraId="0B392684" w14:textId="77777777" w:rsidR="00CB239F" w:rsidRPr="002E58A6" w:rsidRDefault="00CB239F" w:rsidP="002349A6">
            <w:r w:rsidRPr="002E58A6">
              <w:t>To model the impact of a 10% sugars tax on obesity.</w:t>
            </w:r>
          </w:p>
        </w:tc>
        <w:tc>
          <w:tcPr>
            <w:tcW w:w="4678" w:type="dxa"/>
          </w:tcPr>
          <w:p w14:paraId="2A8752B9" w14:textId="77777777" w:rsidR="00CB239F" w:rsidRPr="004F0975" w:rsidRDefault="00CB239F" w:rsidP="002349A6">
            <w:pPr>
              <w:pStyle w:val="NormalWeb"/>
              <w:rPr>
                <w:color w:val="000000" w:themeColor="text1"/>
              </w:rPr>
            </w:pPr>
            <w:r w:rsidRPr="004F0975">
              <w:rPr>
                <w:color w:val="000000" w:themeColor="text1"/>
              </w:rPr>
              <w:t>Price elasticity of demand for soft drinks in Ireland from 1980s data (−1.10.) and SLAN</w:t>
            </w:r>
            <w:r w:rsidR="00587174" w:rsidRPr="004F0975">
              <w:rPr>
                <w:color w:val="000000" w:themeColor="text1"/>
              </w:rPr>
              <w:t xml:space="preserve"> (</w:t>
            </w:r>
            <w:r w:rsidR="00587174" w:rsidRPr="004F0975">
              <w:rPr>
                <w:color w:val="000000" w:themeColor="text1"/>
                <w:shd w:val="clear" w:color="auto" w:fill="FFFFFF"/>
              </w:rPr>
              <w:t>National Survey of Lifestyles, Attitudes and Nutrition)</w:t>
            </w:r>
            <w:r w:rsidRPr="004F0975">
              <w:rPr>
                <w:color w:val="000000" w:themeColor="text1"/>
              </w:rPr>
              <w:t xml:space="preserve"> 2</w:t>
            </w:r>
            <w:r w:rsidR="00587174" w:rsidRPr="004F0975">
              <w:rPr>
                <w:color w:val="000000" w:themeColor="text1"/>
              </w:rPr>
              <w:t>007 soft drink consumption data.</w:t>
            </w:r>
          </w:p>
          <w:p w14:paraId="247D4299" w14:textId="77777777" w:rsidR="00CB239F" w:rsidRPr="002E58A6" w:rsidRDefault="00CB239F" w:rsidP="002349A6">
            <w:pPr>
              <w:pStyle w:val="NormalWeb"/>
            </w:pPr>
          </w:p>
          <w:p w14:paraId="7470B4AE" w14:textId="77777777" w:rsidR="00CB239F" w:rsidRPr="002E58A6" w:rsidRDefault="00CB239F" w:rsidP="002349A6"/>
        </w:tc>
        <w:tc>
          <w:tcPr>
            <w:tcW w:w="5245" w:type="dxa"/>
          </w:tcPr>
          <w:p w14:paraId="22D073E5" w14:textId="674AD9C9" w:rsidR="00CB239F" w:rsidRPr="002E58A6" w:rsidRDefault="00CB239F" w:rsidP="002349A6">
            <w:pPr>
              <w:rPr>
                <w:bCs/>
              </w:rPr>
            </w:pPr>
            <w:r w:rsidRPr="002E58A6">
              <w:rPr>
                <w:bCs/>
              </w:rPr>
              <w:t xml:space="preserve">Overall </w:t>
            </w:r>
            <w:r w:rsidR="004F0975">
              <w:rPr>
                <w:bCs/>
              </w:rPr>
              <w:t xml:space="preserve">reduction in </w:t>
            </w:r>
            <w:r w:rsidRPr="002E58A6">
              <w:rPr>
                <w:bCs/>
              </w:rPr>
              <w:t xml:space="preserve">energy </w:t>
            </w:r>
            <w:r w:rsidR="004F0975">
              <w:rPr>
                <w:bCs/>
              </w:rPr>
              <w:t xml:space="preserve">intake </w:t>
            </w:r>
            <w:r w:rsidR="00587174">
              <w:rPr>
                <w:bCs/>
              </w:rPr>
              <w:t>(kcal/</w:t>
            </w:r>
            <w:proofErr w:type="gramStart"/>
            <w:r w:rsidR="00587174">
              <w:rPr>
                <w:bCs/>
              </w:rPr>
              <w:t>person./</w:t>
            </w:r>
            <w:proofErr w:type="gramEnd"/>
            <w:r w:rsidR="00587174">
              <w:rPr>
                <w:bCs/>
              </w:rPr>
              <w:t xml:space="preserve">day) </w:t>
            </w:r>
            <w:r w:rsidRPr="002E58A6">
              <w:rPr>
                <w:bCs/>
              </w:rPr>
              <w:t>was</w:t>
            </w:r>
            <w:r w:rsidR="004F0975">
              <w:rPr>
                <w:bCs/>
              </w:rPr>
              <w:t>:</w:t>
            </w:r>
          </w:p>
          <w:p w14:paraId="31FAD542" w14:textId="77777777" w:rsidR="00CB239F" w:rsidRPr="002E58A6" w:rsidRDefault="00CB239F" w:rsidP="002349A6">
            <w:r w:rsidRPr="002E58A6">
              <w:rPr>
                <w:bCs/>
              </w:rPr>
              <w:t>Female 1.9 (</w:t>
            </w:r>
            <w:r w:rsidRPr="002E58A6">
              <w:t>1.5 to 2.3)</w:t>
            </w:r>
          </w:p>
          <w:p w14:paraId="7ED4203C" w14:textId="77777777" w:rsidR="00CB239F" w:rsidRPr="002E58A6" w:rsidRDefault="00CB239F" w:rsidP="002349A6">
            <w:r w:rsidRPr="002E58A6">
              <w:t>Male  2.3 (1.8 to 2.9);</w:t>
            </w:r>
          </w:p>
          <w:p w14:paraId="2AE5A724" w14:textId="77777777" w:rsidR="00CB239F" w:rsidRPr="002E58A6" w:rsidRDefault="00CB239F" w:rsidP="002349A6">
            <w:r w:rsidRPr="002E58A6">
              <w:t xml:space="preserve">All 2.1 (1.7 to 2.6).  </w:t>
            </w:r>
          </w:p>
          <w:p w14:paraId="4749E7F8" w14:textId="77777777" w:rsidR="00CB239F" w:rsidRPr="002E58A6" w:rsidRDefault="00CB239F" w:rsidP="002349A6">
            <w:r w:rsidRPr="002E58A6">
              <w:t xml:space="preserve">Effects were greater in young. </w:t>
            </w:r>
          </w:p>
          <w:p w14:paraId="7954F167" w14:textId="77777777" w:rsidR="00CB239F" w:rsidRPr="002E58A6" w:rsidRDefault="00CB239F" w:rsidP="002349A6"/>
        </w:tc>
      </w:tr>
      <w:tr w:rsidR="00CB239F" w:rsidRPr="002E58A6" w14:paraId="1CE7E235" w14:textId="77777777" w:rsidTr="002349A6">
        <w:tc>
          <w:tcPr>
            <w:tcW w:w="1413" w:type="dxa"/>
          </w:tcPr>
          <w:p w14:paraId="744F3FFD" w14:textId="77777777" w:rsidR="00CB239F" w:rsidRPr="002E58A6" w:rsidRDefault="00CB239F" w:rsidP="002349A6">
            <w:pPr>
              <w:rPr>
                <w:lang w:val="en-GB"/>
              </w:rPr>
            </w:pPr>
            <w:r w:rsidRPr="002E58A6">
              <w:rPr>
                <w:lang w:val="en-GB"/>
              </w:rPr>
              <w:t>Finkelstein et al 2013</w:t>
            </w:r>
          </w:p>
          <w:p w14:paraId="1F56D4D5" w14:textId="77777777" w:rsidR="00CB239F" w:rsidRPr="002E58A6" w:rsidRDefault="00CB239F" w:rsidP="002349A6">
            <w:pPr>
              <w:rPr>
                <w:lang w:val="en-GB"/>
              </w:rPr>
            </w:pPr>
          </w:p>
          <w:p w14:paraId="612FB609" w14:textId="77777777" w:rsidR="00CB239F" w:rsidRPr="002E58A6" w:rsidRDefault="00CB239F" w:rsidP="002349A6">
            <w:pPr>
              <w:rPr>
                <w:lang w:val="en-GB"/>
              </w:rPr>
            </w:pPr>
            <w:r w:rsidRPr="002E58A6">
              <w:rPr>
                <w:lang w:val="en-GB"/>
              </w:rPr>
              <w:t>USA</w:t>
            </w:r>
          </w:p>
          <w:p w14:paraId="7E675C1F" w14:textId="77777777" w:rsidR="00CB239F" w:rsidRPr="002E58A6" w:rsidRDefault="00CB239F" w:rsidP="002349A6">
            <w:pPr>
              <w:rPr>
                <w:lang w:val="en-GB"/>
              </w:rPr>
            </w:pPr>
          </w:p>
          <w:p w14:paraId="5E45FDD5" w14:textId="77777777" w:rsidR="00CB239F" w:rsidRPr="002E58A6" w:rsidRDefault="00CB239F" w:rsidP="002349A6">
            <w:pPr>
              <w:rPr>
                <w:lang w:val="en-GB"/>
              </w:rPr>
            </w:pPr>
          </w:p>
        </w:tc>
        <w:tc>
          <w:tcPr>
            <w:tcW w:w="2126" w:type="dxa"/>
          </w:tcPr>
          <w:p w14:paraId="3E27B5DC" w14:textId="77777777" w:rsidR="00CB239F" w:rsidRPr="002E58A6" w:rsidRDefault="00CB239F" w:rsidP="002349A6">
            <w:pPr>
              <w:pStyle w:val="NormalWeb"/>
            </w:pPr>
            <w:r w:rsidRPr="002E58A6">
              <w:t xml:space="preserve">Following on from Finkelstein et al 2010 paper (above), to estimate the impact of a 20% tax on store bought EI </w:t>
            </w:r>
          </w:p>
        </w:tc>
        <w:tc>
          <w:tcPr>
            <w:tcW w:w="4678" w:type="dxa"/>
          </w:tcPr>
          <w:p w14:paraId="14789ED4" w14:textId="77777777" w:rsidR="00CB239F" w:rsidRPr="002E58A6" w:rsidRDefault="00CB239F" w:rsidP="002349A6">
            <w:pPr>
              <w:pStyle w:val="NormalWeb"/>
            </w:pPr>
            <w:r w:rsidRPr="002E58A6">
              <w:t>Nielsen Homescan Consumer panel data 2006 on nationally representative sample.</w:t>
            </w:r>
          </w:p>
          <w:p w14:paraId="7271DFB0" w14:textId="77777777" w:rsidR="00CB239F" w:rsidRPr="002E58A6" w:rsidRDefault="00CB239F" w:rsidP="002349A6">
            <w:pPr>
              <w:pStyle w:val="NormalWeb"/>
            </w:pPr>
            <w:r w:rsidRPr="002E58A6">
              <w:t>Energy data as for Finkelstein et al 2010.</w:t>
            </w:r>
          </w:p>
        </w:tc>
        <w:tc>
          <w:tcPr>
            <w:tcW w:w="5245" w:type="dxa"/>
          </w:tcPr>
          <w:p w14:paraId="159F5761" w14:textId="77777777" w:rsidR="00CB239F" w:rsidRPr="002E58A6" w:rsidRDefault="00CB239F" w:rsidP="002349A6">
            <w:pPr>
              <w:autoSpaceDE w:val="0"/>
              <w:autoSpaceDN w:val="0"/>
              <w:adjustRightInd w:val="0"/>
              <w:rPr>
                <w:lang w:val="en-GB"/>
              </w:rPr>
            </w:pPr>
            <w:r w:rsidRPr="002E58A6">
              <w:rPr>
                <w:lang w:val="en-GB"/>
              </w:rPr>
              <w:t>A 20% SSB tax decreased store-bought energy by 21.1</w:t>
            </w:r>
            <w:r w:rsidR="00587174">
              <w:rPr>
                <w:lang w:val="en-GB"/>
              </w:rPr>
              <w:t xml:space="preserve"> </w:t>
            </w:r>
            <w:r w:rsidRPr="002E58A6">
              <w:rPr>
                <w:lang w:val="en-GB"/>
              </w:rPr>
              <w:t>kcal or 13.2 kcal/person/day according to model used). (This is equivalent to 5.3g/3.3g/sugar/day). Decreased SSB consumption was associated with only small substitution to other drinks and no substitution with other foods.</w:t>
            </w:r>
          </w:p>
        </w:tc>
      </w:tr>
      <w:tr w:rsidR="00CB239F" w:rsidRPr="002E58A6" w14:paraId="2FEBBEE8" w14:textId="77777777" w:rsidTr="002349A6">
        <w:tc>
          <w:tcPr>
            <w:tcW w:w="1413" w:type="dxa"/>
          </w:tcPr>
          <w:p w14:paraId="06DDC70D" w14:textId="77777777" w:rsidR="00CB239F" w:rsidRPr="002E58A6" w:rsidRDefault="00CB239F" w:rsidP="002349A6">
            <w:pPr>
              <w:rPr>
                <w:lang w:val="en-GB"/>
              </w:rPr>
            </w:pPr>
            <w:r w:rsidRPr="002E58A6">
              <w:rPr>
                <w:lang w:val="en-GB"/>
              </w:rPr>
              <w:t>Manyema et al 2014</w:t>
            </w:r>
          </w:p>
          <w:p w14:paraId="0529EF41" w14:textId="77777777" w:rsidR="00CB239F" w:rsidRPr="002E58A6" w:rsidRDefault="00CB239F" w:rsidP="002349A6">
            <w:pPr>
              <w:rPr>
                <w:lang w:val="en-GB"/>
              </w:rPr>
            </w:pPr>
          </w:p>
          <w:p w14:paraId="34CC4690" w14:textId="77777777" w:rsidR="00CB239F" w:rsidRPr="002E58A6" w:rsidRDefault="00CB239F" w:rsidP="002349A6">
            <w:pPr>
              <w:rPr>
                <w:lang w:val="en-GB"/>
              </w:rPr>
            </w:pPr>
            <w:r w:rsidRPr="002E58A6">
              <w:rPr>
                <w:lang w:val="en-GB"/>
              </w:rPr>
              <w:t>South Africa</w:t>
            </w:r>
          </w:p>
          <w:p w14:paraId="1BBBD3C3" w14:textId="77777777" w:rsidR="00CB239F" w:rsidRPr="002E58A6" w:rsidRDefault="00CB239F" w:rsidP="002349A6">
            <w:pPr>
              <w:rPr>
                <w:lang w:val="en-GB"/>
              </w:rPr>
            </w:pPr>
          </w:p>
          <w:p w14:paraId="0FB7A454" w14:textId="77777777" w:rsidR="00CB239F" w:rsidRPr="002E58A6" w:rsidRDefault="00CB239F" w:rsidP="002349A6"/>
        </w:tc>
        <w:tc>
          <w:tcPr>
            <w:tcW w:w="2126" w:type="dxa"/>
          </w:tcPr>
          <w:p w14:paraId="1327DEBE" w14:textId="77777777" w:rsidR="00CB239F" w:rsidRPr="002E58A6" w:rsidRDefault="00CB239F" w:rsidP="002349A6">
            <w:pPr>
              <w:autoSpaceDE w:val="0"/>
              <w:autoSpaceDN w:val="0"/>
              <w:adjustRightInd w:val="0"/>
              <w:rPr>
                <w:lang w:val="en-GB"/>
              </w:rPr>
            </w:pPr>
            <w:r w:rsidRPr="002E58A6">
              <w:rPr>
                <w:lang w:val="en-GB"/>
              </w:rPr>
              <w:t>To estimate the effect of a</w:t>
            </w:r>
          </w:p>
          <w:p w14:paraId="7B98E9A6" w14:textId="77777777" w:rsidR="00CB239F" w:rsidRPr="002E58A6" w:rsidRDefault="00CB239F" w:rsidP="002349A6">
            <w:r w:rsidRPr="002E58A6">
              <w:rPr>
                <w:lang w:val="en-GB"/>
              </w:rPr>
              <w:t>20% SSB tax on obesity among adults in South Africa.</w:t>
            </w:r>
          </w:p>
        </w:tc>
        <w:tc>
          <w:tcPr>
            <w:tcW w:w="4678" w:type="dxa"/>
          </w:tcPr>
          <w:p w14:paraId="34488236" w14:textId="77777777" w:rsidR="00CB239F" w:rsidRPr="002E58A6" w:rsidRDefault="00CB239F" w:rsidP="002349A6">
            <w:pPr>
              <w:autoSpaceDE w:val="0"/>
              <w:autoSpaceDN w:val="0"/>
              <w:adjustRightInd w:val="0"/>
              <w:rPr>
                <w:lang w:val="en-GB"/>
              </w:rPr>
            </w:pPr>
            <w:r w:rsidRPr="002E58A6">
              <w:rPr>
                <w:lang w:val="en-GB"/>
              </w:rPr>
              <w:t xml:space="preserve">Data from the 2012 South African National Health and Nutrition Examination Survey on consumption by persons aged 15+. Data from </w:t>
            </w:r>
          </w:p>
          <w:p w14:paraId="5CB823AA" w14:textId="77777777" w:rsidR="00CB239F" w:rsidRPr="002E58A6" w:rsidRDefault="00CB239F" w:rsidP="002349A6">
            <w:pPr>
              <w:autoSpaceDE w:val="0"/>
              <w:autoSpaceDN w:val="0"/>
              <w:adjustRightInd w:val="0"/>
              <w:rPr>
                <w:lang w:val="en-GB"/>
              </w:rPr>
            </w:pPr>
            <w:r w:rsidRPr="002E58A6">
              <w:rPr>
                <w:lang w:val="en-GB"/>
              </w:rPr>
              <w:t xml:space="preserve">meta-analysis on OPE and cross-price elasticities of SSBs to estimate change in energy intake due to tax. </w:t>
            </w:r>
          </w:p>
          <w:p w14:paraId="1F3D06A1" w14:textId="77777777" w:rsidR="00CB239F" w:rsidRPr="002E58A6" w:rsidRDefault="00CB239F" w:rsidP="002349A6">
            <w:pPr>
              <w:autoSpaceDE w:val="0"/>
              <w:autoSpaceDN w:val="0"/>
              <w:adjustRightInd w:val="0"/>
              <w:rPr>
                <w:lang w:val="en-GB"/>
              </w:rPr>
            </w:pPr>
            <w:r w:rsidRPr="002E58A6">
              <w:rPr>
                <w:lang w:val="en-GB"/>
              </w:rPr>
              <w:t>SSBs were assumed to have an energy density</w:t>
            </w:r>
          </w:p>
          <w:p w14:paraId="0334081D" w14:textId="77777777" w:rsidR="00CB239F" w:rsidRPr="002E58A6" w:rsidRDefault="00CB239F" w:rsidP="002349A6">
            <w:pPr>
              <w:autoSpaceDE w:val="0"/>
              <w:autoSpaceDN w:val="0"/>
              <w:adjustRightInd w:val="0"/>
            </w:pPr>
            <w:r w:rsidRPr="002E58A6">
              <w:rPr>
                <w:lang w:val="en-GB"/>
              </w:rPr>
              <w:t xml:space="preserve">of 1800 </w:t>
            </w:r>
            <w:r w:rsidR="00587174">
              <w:rPr>
                <w:lang w:val="en-GB"/>
              </w:rPr>
              <w:t>kJ</w:t>
            </w:r>
            <w:r w:rsidRPr="002E58A6">
              <w:rPr>
                <w:lang w:val="en-GB"/>
              </w:rPr>
              <w:t xml:space="preserve">/litre (average of Coca Cola SSBs), </w:t>
            </w:r>
          </w:p>
          <w:p w14:paraId="7E27E7CB" w14:textId="77777777" w:rsidR="00CB239F" w:rsidRPr="002E58A6" w:rsidRDefault="00CB239F" w:rsidP="002349A6"/>
          <w:p w14:paraId="5BF45DD8" w14:textId="77777777" w:rsidR="00CB239F" w:rsidRPr="002E58A6" w:rsidRDefault="00CB239F" w:rsidP="002349A6">
            <w:pPr>
              <w:autoSpaceDE w:val="0"/>
              <w:autoSpaceDN w:val="0"/>
              <w:adjustRightInd w:val="0"/>
              <w:rPr>
                <w:lang w:val="en-GB"/>
              </w:rPr>
            </w:pPr>
          </w:p>
        </w:tc>
        <w:tc>
          <w:tcPr>
            <w:tcW w:w="5245" w:type="dxa"/>
          </w:tcPr>
          <w:p w14:paraId="48C1050E" w14:textId="77777777" w:rsidR="00CB239F" w:rsidRPr="002E58A6" w:rsidRDefault="00CB239F" w:rsidP="002349A6">
            <w:r w:rsidRPr="002E58A6">
              <w:t xml:space="preserve">AA 20% tax reduced energy </w:t>
            </w:r>
            <w:r w:rsidR="00587174">
              <w:t>intake by 36 (95% CI 9, 68) k</w:t>
            </w:r>
            <w:r w:rsidRPr="002E58A6">
              <w:t>J/day (equivalent to 2.1 (0.5, 4.0) g sugars/day).</w:t>
            </w:r>
          </w:p>
        </w:tc>
      </w:tr>
      <w:tr w:rsidR="00CB239F" w:rsidRPr="002E58A6" w14:paraId="229C6FD3" w14:textId="77777777" w:rsidTr="002349A6">
        <w:tc>
          <w:tcPr>
            <w:tcW w:w="1413" w:type="dxa"/>
          </w:tcPr>
          <w:p w14:paraId="02079570" w14:textId="77777777" w:rsidR="00CB239F" w:rsidRPr="002E58A6" w:rsidRDefault="00CB239F" w:rsidP="002349A6">
            <w:r w:rsidRPr="002E58A6">
              <w:lastRenderedPageBreak/>
              <w:t>Veerman et al 2016</w:t>
            </w:r>
          </w:p>
          <w:p w14:paraId="77FCA447" w14:textId="77777777" w:rsidR="00CB239F" w:rsidRPr="002E58A6" w:rsidRDefault="00CB239F" w:rsidP="002349A6"/>
          <w:p w14:paraId="323739A6" w14:textId="77777777" w:rsidR="00CB239F" w:rsidRPr="002E58A6" w:rsidRDefault="00CB239F" w:rsidP="002349A6">
            <w:r w:rsidRPr="002E58A6">
              <w:t>Australia</w:t>
            </w:r>
          </w:p>
          <w:p w14:paraId="0BAB5778" w14:textId="77777777" w:rsidR="00CB239F" w:rsidRPr="002E58A6" w:rsidRDefault="00CB239F" w:rsidP="002349A6"/>
          <w:p w14:paraId="474758FB" w14:textId="77777777" w:rsidR="00CB239F" w:rsidRPr="002E58A6" w:rsidRDefault="00CB239F" w:rsidP="002349A6">
            <w:r w:rsidRPr="002E58A6">
              <w:t>mod</w:t>
            </w:r>
          </w:p>
        </w:tc>
        <w:tc>
          <w:tcPr>
            <w:tcW w:w="2126" w:type="dxa"/>
          </w:tcPr>
          <w:p w14:paraId="172D6C7A" w14:textId="77777777" w:rsidR="00CB239F" w:rsidRPr="002E58A6" w:rsidRDefault="00CB239F" w:rsidP="002349A6">
            <w:pPr>
              <w:autoSpaceDE w:val="0"/>
              <w:autoSpaceDN w:val="0"/>
              <w:adjustRightInd w:val="0"/>
              <w:rPr>
                <w:lang w:val="en-GB"/>
              </w:rPr>
            </w:pPr>
            <w:r w:rsidRPr="002E58A6">
              <w:rPr>
                <w:lang w:val="en-GB"/>
              </w:rPr>
              <w:t>To estimate the impact of an additional 20% SSB tax on health and health care expenditure</w:t>
            </w:r>
          </w:p>
        </w:tc>
        <w:tc>
          <w:tcPr>
            <w:tcW w:w="4678" w:type="dxa"/>
          </w:tcPr>
          <w:p w14:paraId="44A74F40" w14:textId="77777777" w:rsidR="00CB239F" w:rsidRPr="002E58A6" w:rsidRDefault="00CB239F" w:rsidP="00587174">
            <w:pPr>
              <w:autoSpaceDE w:val="0"/>
              <w:autoSpaceDN w:val="0"/>
              <w:adjustRightInd w:val="0"/>
              <w:rPr>
                <w:lang w:val="en-GB"/>
              </w:rPr>
            </w:pPr>
            <w:r w:rsidRPr="002E58A6">
              <w:rPr>
                <w:lang w:val="en-GB"/>
              </w:rPr>
              <w:t>Modelling study with data from the Australian Health Survey (AHS) 2011–20. Australia-specific price elasticities. Energy content of SSB derived from Australian food tables (NUTTAB).</w:t>
            </w:r>
          </w:p>
        </w:tc>
        <w:tc>
          <w:tcPr>
            <w:tcW w:w="5245" w:type="dxa"/>
          </w:tcPr>
          <w:p w14:paraId="6198164D" w14:textId="77777777" w:rsidR="00CB239F" w:rsidRPr="002E58A6" w:rsidRDefault="00CB239F" w:rsidP="002349A6">
            <w:r w:rsidRPr="002E58A6">
              <w:t>A 20% tax reduced consumption by</w:t>
            </w:r>
            <w:r w:rsidR="00587174">
              <w:t xml:space="preserve"> 12.6% and energy intake by 16 kJ/day in men and 9 k</w:t>
            </w:r>
            <w:r w:rsidRPr="002E58A6">
              <w:t>J/day women (equivalent to 0.95g and 0.54g sugar respectively).</w:t>
            </w:r>
          </w:p>
        </w:tc>
      </w:tr>
      <w:tr w:rsidR="00CB239F" w:rsidRPr="002E58A6" w14:paraId="17134D28" w14:textId="77777777" w:rsidTr="002349A6">
        <w:tc>
          <w:tcPr>
            <w:tcW w:w="1413" w:type="dxa"/>
          </w:tcPr>
          <w:p w14:paraId="667AC20C" w14:textId="77777777" w:rsidR="00CB239F" w:rsidRPr="00D8717C" w:rsidRDefault="00CB239F" w:rsidP="002349A6">
            <w:pPr>
              <w:rPr>
                <w:lang w:val="en-GB"/>
              </w:rPr>
            </w:pPr>
            <w:r w:rsidRPr="00D8717C">
              <w:rPr>
                <w:lang w:val="en-GB"/>
              </w:rPr>
              <w:t>Barrientos-Gutierrez et al 2017</w:t>
            </w:r>
          </w:p>
          <w:p w14:paraId="0E7342BE" w14:textId="77777777" w:rsidR="00CB239F" w:rsidRPr="00D8717C" w:rsidRDefault="00CB239F" w:rsidP="002349A6">
            <w:pPr>
              <w:rPr>
                <w:lang w:val="en-GB"/>
              </w:rPr>
            </w:pPr>
          </w:p>
          <w:p w14:paraId="76D43A94" w14:textId="77777777" w:rsidR="00CB239F" w:rsidRPr="002E58A6" w:rsidRDefault="00CB239F" w:rsidP="002349A6">
            <w:pPr>
              <w:rPr>
                <w:lang w:val="en-GB"/>
              </w:rPr>
            </w:pPr>
            <w:r w:rsidRPr="00D8717C">
              <w:rPr>
                <w:lang w:val="en-GB"/>
              </w:rPr>
              <w:t>Mexico</w:t>
            </w:r>
          </w:p>
          <w:p w14:paraId="46D82B83" w14:textId="77777777" w:rsidR="00CB239F" w:rsidRPr="002E58A6" w:rsidRDefault="00CB239F" w:rsidP="002349A6">
            <w:pPr>
              <w:rPr>
                <w:lang w:val="en-GB"/>
              </w:rPr>
            </w:pPr>
          </w:p>
          <w:p w14:paraId="6E0A2238" w14:textId="77777777" w:rsidR="00CB239F" w:rsidRPr="002E58A6" w:rsidRDefault="00CB239F" w:rsidP="002349A6"/>
        </w:tc>
        <w:tc>
          <w:tcPr>
            <w:tcW w:w="2126" w:type="dxa"/>
          </w:tcPr>
          <w:p w14:paraId="15CFB230" w14:textId="77777777" w:rsidR="00CB239F" w:rsidRPr="002E58A6" w:rsidRDefault="00CB239F" w:rsidP="002349A6">
            <w:pPr>
              <w:autoSpaceDE w:val="0"/>
              <w:autoSpaceDN w:val="0"/>
              <w:adjustRightInd w:val="0"/>
              <w:rPr>
                <w:lang w:val="en-GB"/>
              </w:rPr>
            </w:pPr>
            <w:r w:rsidRPr="002E58A6">
              <w:t xml:space="preserve">To estimate </w:t>
            </w:r>
            <w:r w:rsidRPr="002E58A6">
              <w:rPr>
                <w:lang w:val="en-GB"/>
              </w:rPr>
              <w:t>effect on body mass index, obesity and diabetes of a 1-peso/l</w:t>
            </w:r>
          </w:p>
          <w:p w14:paraId="5BF38805" w14:textId="77777777" w:rsidR="00CB239F" w:rsidRPr="002E58A6" w:rsidRDefault="00CB239F" w:rsidP="002349A6">
            <w:pPr>
              <w:autoSpaceDE w:val="0"/>
              <w:autoSpaceDN w:val="0"/>
              <w:adjustRightInd w:val="0"/>
              <w:rPr>
                <w:lang w:val="en-GB"/>
              </w:rPr>
            </w:pPr>
            <w:r w:rsidRPr="002E58A6">
              <w:rPr>
                <w:lang w:val="en-GB"/>
              </w:rPr>
              <w:t>SSB tax. Also modelled a 2-peso/l tax scenario</w:t>
            </w:r>
          </w:p>
        </w:tc>
        <w:tc>
          <w:tcPr>
            <w:tcW w:w="4678" w:type="dxa"/>
          </w:tcPr>
          <w:p w14:paraId="28B60494" w14:textId="77777777" w:rsidR="00CB239F" w:rsidRPr="002E58A6" w:rsidRDefault="00CB239F" w:rsidP="002349A6">
            <w:pPr>
              <w:autoSpaceDE w:val="0"/>
              <w:autoSpaceDN w:val="0"/>
              <w:adjustRightInd w:val="0"/>
              <w:rPr>
                <w:lang w:val="en-GB"/>
              </w:rPr>
            </w:pPr>
            <w:r w:rsidRPr="002E58A6">
              <w:rPr>
                <w:lang w:val="en-GB"/>
              </w:rPr>
              <w:t>The 2012 National Health and Nutrition</w:t>
            </w:r>
          </w:p>
          <w:p w14:paraId="69DA76A8" w14:textId="77777777" w:rsidR="00CB239F" w:rsidRPr="002E58A6" w:rsidRDefault="00CB239F" w:rsidP="002349A6">
            <w:pPr>
              <w:autoSpaceDE w:val="0"/>
              <w:autoSpaceDN w:val="0"/>
              <w:adjustRightInd w:val="0"/>
              <w:rPr>
                <w:lang w:val="en-GB"/>
              </w:rPr>
            </w:pPr>
            <w:r w:rsidRPr="002E58A6">
              <w:rPr>
                <w:lang w:val="en-GB"/>
              </w:rPr>
              <w:t>Surv</w:t>
            </w:r>
            <w:r>
              <w:rPr>
                <w:lang w:val="en-GB"/>
              </w:rPr>
              <w:t>ey: ‘ENSANUT-2012’ a nationally</w:t>
            </w:r>
          </w:p>
          <w:p w14:paraId="7D070383" w14:textId="77777777" w:rsidR="00CB239F" w:rsidRPr="002E58A6" w:rsidRDefault="00CB239F" w:rsidP="002349A6">
            <w:pPr>
              <w:autoSpaceDE w:val="0"/>
              <w:autoSpaceDN w:val="0"/>
              <w:adjustRightInd w:val="0"/>
              <w:rPr>
                <w:lang w:val="en-GB"/>
              </w:rPr>
            </w:pPr>
            <w:r w:rsidRPr="002E58A6">
              <w:rPr>
                <w:lang w:val="en-GB"/>
              </w:rPr>
              <w:t>representative survey of 45,000 households (96,031 individuals). Percent reductions in SSB consumption attributable to the</w:t>
            </w:r>
          </w:p>
          <w:p w14:paraId="111EBBCB" w14:textId="4A97C0B4" w:rsidR="00CB239F" w:rsidRPr="002E58A6" w:rsidRDefault="00CB239F" w:rsidP="002349A6">
            <w:r w:rsidRPr="002E58A6">
              <w:rPr>
                <w:lang w:val="en-GB"/>
              </w:rPr>
              <w:t xml:space="preserve">tax were obtained from </w:t>
            </w:r>
            <w:r w:rsidRPr="006164E2">
              <w:rPr>
                <w:lang w:val="en-GB"/>
              </w:rPr>
              <w:t>Colchero et al 2016</w:t>
            </w:r>
            <w:r w:rsidR="006164E2">
              <w:rPr>
                <w:lang w:val="en-GB"/>
              </w:rPr>
              <w:t>.</w:t>
            </w:r>
          </w:p>
        </w:tc>
        <w:tc>
          <w:tcPr>
            <w:tcW w:w="5245" w:type="dxa"/>
          </w:tcPr>
          <w:p w14:paraId="63171051" w14:textId="77777777" w:rsidR="00CB239F" w:rsidRPr="002E58A6" w:rsidRDefault="00CB239F" w:rsidP="002349A6">
            <w:r w:rsidRPr="002E58A6">
              <w:t xml:space="preserve">A 20% tax (1 peso/L) reduced consumption by 43.2ml/person/day and 16.75 (SD 27.3) Kcal (equivalent to 4.2g sugar).  </w:t>
            </w:r>
          </w:p>
          <w:p w14:paraId="06D9EEC3" w14:textId="77777777" w:rsidR="00CB239F" w:rsidRPr="002E58A6" w:rsidRDefault="00CB239F" w:rsidP="002349A6">
            <w:r w:rsidRPr="002E58A6">
              <w:t>10 % tax (2 peso/L) reduced consumption by 21.6/person/d or 8.38 (SD 13.7) kcal (equivalent to 2.1g sugars).</w:t>
            </w:r>
          </w:p>
          <w:p w14:paraId="71A96190" w14:textId="77777777" w:rsidR="00CB239F" w:rsidRPr="002E58A6" w:rsidRDefault="00CB239F" w:rsidP="002349A6"/>
          <w:p w14:paraId="0A10D065" w14:textId="77777777" w:rsidR="00CB239F" w:rsidRPr="002E58A6" w:rsidRDefault="00CB239F" w:rsidP="002349A6">
            <w:r w:rsidRPr="002E58A6">
              <w:t>No conflicts of interest declared.</w:t>
            </w:r>
          </w:p>
          <w:p w14:paraId="42176891" w14:textId="77777777" w:rsidR="00CB239F" w:rsidRPr="002E58A6" w:rsidRDefault="00CB239F" w:rsidP="002349A6">
            <w:r w:rsidRPr="002E58A6">
              <w:t xml:space="preserve">Source of funding not declared. </w:t>
            </w:r>
          </w:p>
        </w:tc>
      </w:tr>
      <w:tr w:rsidR="00CB239F" w:rsidRPr="002E58A6" w14:paraId="3684F09D" w14:textId="77777777" w:rsidTr="002349A6">
        <w:tc>
          <w:tcPr>
            <w:tcW w:w="8217" w:type="dxa"/>
            <w:gridSpan w:val="3"/>
          </w:tcPr>
          <w:p w14:paraId="5A83C023" w14:textId="77777777" w:rsidR="00CB239F" w:rsidRPr="002E58A6" w:rsidRDefault="00CB239F" w:rsidP="002349A6">
            <w:pPr>
              <w:rPr>
                <w:b/>
                <w:bCs/>
              </w:rPr>
            </w:pPr>
            <w:r w:rsidRPr="002E58A6">
              <w:rPr>
                <w:b/>
                <w:bCs/>
                <w:lang w:val="en-GB"/>
              </w:rPr>
              <w:t>Naturalistic studies</w:t>
            </w:r>
          </w:p>
        </w:tc>
        <w:tc>
          <w:tcPr>
            <w:tcW w:w="5245" w:type="dxa"/>
          </w:tcPr>
          <w:p w14:paraId="0B6ED8EF" w14:textId="77777777" w:rsidR="00CB239F" w:rsidRPr="002E58A6" w:rsidRDefault="00CB239F" w:rsidP="002349A6"/>
        </w:tc>
      </w:tr>
      <w:tr w:rsidR="00CB239F" w:rsidRPr="002E58A6" w14:paraId="6AC74EE2" w14:textId="77777777" w:rsidTr="002349A6">
        <w:tc>
          <w:tcPr>
            <w:tcW w:w="1413" w:type="dxa"/>
          </w:tcPr>
          <w:p w14:paraId="250F7BD2" w14:textId="77777777" w:rsidR="00CB239F" w:rsidRPr="002E58A6" w:rsidRDefault="00CB239F" w:rsidP="002349A6">
            <w:pPr>
              <w:rPr>
                <w:lang w:val="en-GB"/>
              </w:rPr>
            </w:pPr>
            <w:r w:rsidRPr="002E58A6">
              <w:rPr>
                <w:lang w:val="en-GB"/>
              </w:rPr>
              <w:t>Barquera et al 2008</w:t>
            </w:r>
          </w:p>
        </w:tc>
        <w:tc>
          <w:tcPr>
            <w:tcW w:w="2126" w:type="dxa"/>
          </w:tcPr>
          <w:p w14:paraId="5E0DF763" w14:textId="11266EB3" w:rsidR="00CB239F" w:rsidRPr="002E58A6" w:rsidRDefault="00CB239F" w:rsidP="002349A6">
            <w:pPr>
              <w:pStyle w:val="NormalWeb"/>
              <w:rPr>
                <w:color w:val="111111"/>
              </w:rPr>
            </w:pPr>
            <w:r w:rsidRPr="002E58A6">
              <w:rPr>
                <w:color w:val="111111"/>
              </w:rPr>
              <w:t>Investigated the price elasticity of SSB</w:t>
            </w:r>
            <w:r w:rsidR="00D8717C">
              <w:rPr>
                <w:color w:val="111111"/>
              </w:rPr>
              <w:t>,</w:t>
            </w:r>
            <w:r w:rsidRPr="002E58A6">
              <w:rPr>
                <w:color w:val="111111"/>
              </w:rPr>
              <w:t xml:space="preserve"> and impact of SSB tax on consumption in adults and adolescents</w:t>
            </w:r>
          </w:p>
        </w:tc>
        <w:tc>
          <w:tcPr>
            <w:tcW w:w="4678" w:type="dxa"/>
          </w:tcPr>
          <w:p w14:paraId="58D87179" w14:textId="77777777" w:rsidR="00CB239F" w:rsidRPr="002E58A6" w:rsidRDefault="00CB239F" w:rsidP="002349A6">
            <w:r w:rsidRPr="002E58A6">
              <w:t>Nationally representative data from household surveys collected in 1989 and 2006 form 416 adolescents and 2180 adults from Mexican Nutrition Survey 1999. Data from the Mexican Health and Nutrition Survey</w:t>
            </w:r>
            <w:r w:rsidRPr="002E58A6">
              <w:rPr>
                <w:lang w:val="en-GB"/>
              </w:rPr>
              <w:t xml:space="preserve">-06 </w:t>
            </w:r>
            <w:r w:rsidRPr="002E58A6">
              <w:t>were used to derive energy intake from SSB.</w:t>
            </w:r>
          </w:p>
        </w:tc>
        <w:tc>
          <w:tcPr>
            <w:tcW w:w="5245" w:type="dxa"/>
          </w:tcPr>
          <w:p w14:paraId="02860700" w14:textId="33915EBB" w:rsidR="00CB239F" w:rsidRPr="002E58A6" w:rsidRDefault="00CB239F" w:rsidP="002349A6">
            <w:r w:rsidRPr="002E58A6">
              <w:t>A 10% tax (price increase) would reduce SSB intake by 50ml/household/day overall which was equivalent to 23</w:t>
            </w:r>
            <w:r w:rsidR="00D8717C">
              <w:t xml:space="preserve"> k</w:t>
            </w:r>
            <w:r w:rsidRPr="002E58A6">
              <w:t xml:space="preserve">cal (equating to 5.8g sugar per day). In low SES the decrease was -53ml and in high SES -46ml. </w:t>
            </w:r>
          </w:p>
        </w:tc>
      </w:tr>
      <w:tr w:rsidR="00CB239F" w:rsidRPr="002E58A6" w14:paraId="7F27520E" w14:textId="77777777" w:rsidTr="002349A6">
        <w:tc>
          <w:tcPr>
            <w:tcW w:w="1413" w:type="dxa"/>
          </w:tcPr>
          <w:p w14:paraId="7B2A23AB" w14:textId="77777777" w:rsidR="00CB239F" w:rsidRPr="002E58A6" w:rsidRDefault="00CB239F" w:rsidP="002349A6">
            <w:pPr>
              <w:rPr>
                <w:lang w:val="en-GB"/>
              </w:rPr>
            </w:pPr>
            <w:r w:rsidRPr="002E58A6">
              <w:rPr>
                <w:lang w:val="en-GB"/>
              </w:rPr>
              <w:t>Duffey et al 2010</w:t>
            </w:r>
          </w:p>
          <w:p w14:paraId="1AA759B9" w14:textId="77777777" w:rsidR="00CB239F" w:rsidRPr="002E58A6" w:rsidRDefault="00CB239F" w:rsidP="002349A6">
            <w:pPr>
              <w:rPr>
                <w:lang w:val="en-GB"/>
              </w:rPr>
            </w:pPr>
          </w:p>
          <w:p w14:paraId="2129D8C3" w14:textId="77777777" w:rsidR="00CB239F" w:rsidRPr="002E58A6" w:rsidRDefault="00CB239F" w:rsidP="002349A6">
            <w:pPr>
              <w:rPr>
                <w:lang w:val="en-GB"/>
              </w:rPr>
            </w:pPr>
            <w:r w:rsidRPr="002E58A6">
              <w:rPr>
                <w:lang w:val="en-GB"/>
              </w:rPr>
              <w:t>USA</w:t>
            </w:r>
          </w:p>
          <w:p w14:paraId="5D6D806A" w14:textId="77777777" w:rsidR="00CB239F" w:rsidRPr="002E58A6" w:rsidRDefault="00CB239F" w:rsidP="002349A6">
            <w:pPr>
              <w:rPr>
                <w:lang w:val="en-GB"/>
              </w:rPr>
            </w:pPr>
          </w:p>
          <w:p w14:paraId="4CE4389A" w14:textId="77777777" w:rsidR="00CB239F" w:rsidRPr="002E58A6" w:rsidRDefault="00CB239F" w:rsidP="002349A6">
            <w:pPr>
              <w:rPr>
                <w:lang w:val="en-GB"/>
              </w:rPr>
            </w:pPr>
          </w:p>
        </w:tc>
        <w:tc>
          <w:tcPr>
            <w:tcW w:w="2126" w:type="dxa"/>
          </w:tcPr>
          <w:p w14:paraId="6A5C3A78" w14:textId="77777777" w:rsidR="00CB239F" w:rsidRPr="002E58A6" w:rsidRDefault="00CB239F" w:rsidP="002349A6">
            <w:pPr>
              <w:pStyle w:val="NormalWeb"/>
              <w:rPr>
                <w:color w:val="111111"/>
              </w:rPr>
            </w:pPr>
            <w:r w:rsidRPr="002E58A6">
              <w:rPr>
                <w:color w:val="111111"/>
              </w:rPr>
              <w:t>Modelled effect of 10% price increase in SSB.</w:t>
            </w:r>
          </w:p>
        </w:tc>
        <w:tc>
          <w:tcPr>
            <w:tcW w:w="4678" w:type="dxa"/>
          </w:tcPr>
          <w:p w14:paraId="6F3BF538" w14:textId="74B518BA" w:rsidR="00CB239F" w:rsidRPr="002E58A6" w:rsidRDefault="00CB239F" w:rsidP="002349A6">
            <w:r w:rsidRPr="002E58A6">
              <w:t xml:space="preserve">Cohort study n=5115 18–30-year-olds representative of population in </w:t>
            </w:r>
            <w:r w:rsidR="00D8717C">
              <w:t>four</w:t>
            </w:r>
            <w:r w:rsidRPr="002E58A6">
              <w:t xml:space="preserve"> cities (FFQ) over 20 years diet data from 1985-1986; 1992, 1993; 2005-2006 compared with national food price data.</w:t>
            </w:r>
          </w:p>
        </w:tc>
        <w:tc>
          <w:tcPr>
            <w:tcW w:w="5245" w:type="dxa"/>
          </w:tcPr>
          <w:p w14:paraId="6A3B4733" w14:textId="6BE1499B" w:rsidR="00CB239F" w:rsidRPr="002E58A6" w:rsidRDefault="00CB239F" w:rsidP="002349A6">
            <w:r w:rsidRPr="002E58A6">
              <w:t>A one US dollar increase in price of 2L bottle was associated with -124 (95% CI -198, -50) kcal per day</w:t>
            </w:r>
            <w:r w:rsidR="00D8717C">
              <w:t xml:space="preserve"> </w:t>
            </w:r>
            <w:r w:rsidRPr="002E58A6">
              <w:t>(</w:t>
            </w:r>
            <w:r w:rsidR="00D8717C">
              <w:t>e</w:t>
            </w:r>
            <w:r w:rsidRPr="002E58A6">
              <w:t>quivalent to 31(49.5, 12.5) g sugar/day).</w:t>
            </w:r>
          </w:p>
        </w:tc>
      </w:tr>
      <w:tr w:rsidR="00CB239F" w:rsidRPr="002E58A6" w14:paraId="3021B102" w14:textId="77777777" w:rsidTr="002349A6">
        <w:tc>
          <w:tcPr>
            <w:tcW w:w="1413" w:type="dxa"/>
          </w:tcPr>
          <w:p w14:paraId="2283DDD2" w14:textId="77777777" w:rsidR="00CB239F" w:rsidRPr="002E58A6" w:rsidRDefault="00CB239F" w:rsidP="002349A6">
            <w:pPr>
              <w:rPr>
                <w:color w:val="000000"/>
                <w:lang w:val="en-GB"/>
              </w:rPr>
            </w:pPr>
            <w:r w:rsidRPr="002E58A6">
              <w:rPr>
                <w:color w:val="000000"/>
                <w:lang w:val="en-GB"/>
              </w:rPr>
              <w:t>Zhen et al 2014</w:t>
            </w:r>
          </w:p>
          <w:p w14:paraId="37E18925" w14:textId="77777777" w:rsidR="00CB239F" w:rsidRPr="002E58A6" w:rsidRDefault="00CB239F" w:rsidP="002349A6">
            <w:pPr>
              <w:rPr>
                <w:color w:val="000000"/>
                <w:lang w:val="en-GB"/>
              </w:rPr>
            </w:pPr>
          </w:p>
          <w:p w14:paraId="625731B2" w14:textId="77777777" w:rsidR="00CB239F" w:rsidRPr="002E58A6" w:rsidRDefault="00CB239F" w:rsidP="002349A6">
            <w:pPr>
              <w:rPr>
                <w:color w:val="000000"/>
                <w:lang w:val="en-GB"/>
              </w:rPr>
            </w:pPr>
            <w:r w:rsidRPr="002E58A6">
              <w:rPr>
                <w:color w:val="000000"/>
                <w:lang w:val="en-GB"/>
              </w:rPr>
              <w:lastRenderedPageBreak/>
              <w:t>USA</w:t>
            </w:r>
          </w:p>
          <w:p w14:paraId="461A7106" w14:textId="77777777" w:rsidR="00CB239F" w:rsidRPr="002E58A6" w:rsidRDefault="00CB239F" w:rsidP="002349A6">
            <w:pPr>
              <w:rPr>
                <w:color w:val="000000"/>
                <w:lang w:val="en-GB"/>
              </w:rPr>
            </w:pPr>
          </w:p>
          <w:p w14:paraId="7F6EDA94" w14:textId="77777777" w:rsidR="00CB239F" w:rsidRPr="002E58A6" w:rsidRDefault="00CB239F" w:rsidP="002349A6">
            <w:pPr>
              <w:rPr>
                <w:color w:val="000000"/>
                <w:lang w:val="en-GB"/>
              </w:rPr>
            </w:pPr>
          </w:p>
        </w:tc>
        <w:tc>
          <w:tcPr>
            <w:tcW w:w="2126" w:type="dxa"/>
          </w:tcPr>
          <w:p w14:paraId="5AC45314" w14:textId="77777777" w:rsidR="00CB239F" w:rsidRPr="002E58A6" w:rsidRDefault="00CB239F" w:rsidP="002349A6">
            <w:pPr>
              <w:rPr>
                <w:color w:val="2E2E2E"/>
              </w:rPr>
            </w:pPr>
            <w:r w:rsidRPr="002E58A6">
              <w:rPr>
                <w:color w:val="2E2E2E"/>
              </w:rPr>
              <w:lastRenderedPageBreak/>
              <w:t xml:space="preserve">Estimated impact of 0.5C/ounce tax on price elasticity </w:t>
            </w:r>
            <w:r w:rsidRPr="002E58A6">
              <w:rPr>
                <w:color w:val="2E2E2E"/>
              </w:rPr>
              <w:lastRenderedPageBreak/>
              <w:t>of demand, consumption and EI and compared low- and high-income households</w:t>
            </w:r>
          </w:p>
        </w:tc>
        <w:tc>
          <w:tcPr>
            <w:tcW w:w="4678" w:type="dxa"/>
          </w:tcPr>
          <w:p w14:paraId="6F99B944" w14:textId="10ECB5C1" w:rsidR="00CB239F" w:rsidRPr="002E58A6" w:rsidRDefault="00CB239F" w:rsidP="002349A6">
            <w:pPr>
              <w:autoSpaceDE w:val="0"/>
              <w:autoSpaceDN w:val="0"/>
              <w:adjustRightInd w:val="0"/>
              <w:rPr>
                <w:lang w:val="en-GB"/>
              </w:rPr>
            </w:pPr>
            <w:r w:rsidRPr="002E58A6">
              <w:rPr>
                <w:lang w:val="en-GB"/>
              </w:rPr>
              <w:lastRenderedPageBreak/>
              <w:t>N</w:t>
            </w:r>
            <w:r>
              <w:rPr>
                <w:lang w:val="en-GB"/>
              </w:rPr>
              <w:t>ielsen</w:t>
            </w:r>
            <w:r w:rsidRPr="002E58A6">
              <w:rPr>
                <w:lang w:val="en-GB"/>
              </w:rPr>
              <w:t xml:space="preserve"> NCP data. analysis used the utility-theoretic Exact</w:t>
            </w:r>
            <w:r w:rsidR="00D8717C">
              <w:rPr>
                <w:lang w:val="en-GB"/>
              </w:rPr>
              <w:t xml:space="preserve"> </w:t>
            </w:r>
            <w:r w:rsidRPr="002E58A6">
              <w:rPr>
                <w:lang w:val="en-GB"/>
              </w:rPr>
              <w:t xml:space="preserve">Affine Stone Index (EASI) demand system. Used Gladson nutrient data </w:t>
            </w:r>
            <w:r w:rsidRPr="002E58A6">
              <w:rPr>
                <w:lang w:val="en-GB"/>
              </w:rPr>
              <w:lastRenderedPageBreak/>
              <w:t>for ~30% of Homescan products. For unmatched calculated mean Kcal/oz. using similar products or used values for similar products in the U.S. Department of Agriculture (USDA) National Nutrient Database for Standard Reference (USDA 2009).</w:t>
            </w:r>
          </w:p>
          <w:p w14:paraId="77656275" w14:textId="77777777" w:rsidR="00CB239F" w:rsidRPr="002E58A6" w:rsidRDefault="00CB239F" w:rsidP="002349A6"/>
        </w:tc>
        <w:tc>
          <w:tcPr>
            <w:tcW w:w="5245" w:type="dxa"/>
          </w:tcPr>
          <w:p w14:paraId="077F0CFB" w14:textId="640564D2" w:rsidR="00CB239F" w:rsidRPr="002E58A6" w:rsidRDefault="00CB239F" w:rsidP="002349A6">
            <w:r w:rsidRPr="002E58A6">
              <w:lastRenderedPageBreak/>
              <w:t xml:space="preserve">Impact of 0.5 cents/ounce tax, on consumption in low- and high-income households was -65.8 and -49.3 per ounce/capita/quarter respectively. Impact </w:t>
            </w:r>
            <w:r w:rsidRPr="002E58A6">
              <w:lastRenderedPageBreak/>
              <w:t>on EI was -13.2 kcal and -5.6</w:t>
            </w:r>
            <w:r w:rsidR="00D8717C">
              <w:t xml:space="preserve"> </w:t>
            </w:r>
            <w:r w:rsidRPr="002E58A6">
              <w:t xml:space="preserve">kcal/capita/day for low- and high-income households respectively (this is equivalent to 3.3g and 1.4g sugar/capita/day respectively). </w:t>
            </w:r>
          </w:p>
        </w:tc>
      </w:tr>
      <w:tr w:rsidR="00CB239F" w:rsidRPr="002E58A6" w14:paraId="4DAC4F95" w14:textId="77777777" w:rsidTr="002349A6">
        <w:tc>
          <w:tcPr>
            <w:tcW w:w="1413" w:type="dxa"/>
          </w:tcPr>
          <w:p w14:paraId="17905991" w14:textId="77777777" w:rsidR="00CB239F" w:rsidRPr="002E58A6" w:rsidRDefault="00CB239F" w:rsidP="002349A6">
            <w:pPr>
              <w:jc w:val="center"/>
            </w:pPr>
            <w:r w:rsidRPr="002E58A6">
              <w:lastRenderedPageBreak/>
              <w:t>Fletcher et al (2010a; 2010b)</w:t>
            </w:r>
          </w:p>
          <w:p w14:paraId="17C8E03A" w14:textId="77777777" w:rsidR="00CB239F" w:rsidRPr="002E58A6" w:rsidRDefault="00CB239F" w:rsidP="002349A6">
            <w:pPr>
              <w:jc w:val="center"/>
            </w:pPr>
          </w:p>
          <w:p w14:paraId="104ECEAA" w14:textId="77777777" w:rsidR="00CB239F" w:rsidRPr="002E58A6" w:rsidRDefault="00CB239F" w:rsidP="002349A6">
            <w:r w:rsidRPr="002E58A6">
              <w:t>USA</w:t>
            </w:r>
          </w:p>
          <w:p w14:paraId="3A5B0F13" w14:textId="77777777" w:rsidR="00CB239F" w:rsidRPr="002E58A6" w:rsidRDefault="00CB239F" w:rsidP="002349A6">
            <w:pPr>
              <w:rPr>
                <w:lang w:val="en-GB"/>
              </w:rPr>
            </w:pPr>
          </w:p>
        </w:tc>
        <w:tc>
          <w:tcPr>
            <w:tcW w:w="2126" w:type="dxa"/>
          </w:tcPr>
          <w:p w14:paraId="525E1209" w14:textId="77777777" w:rsidR="00CB239F" w:rsidRPr="002E58A6" w:rsidRDefault="00CB239F" w:rsidP="002349A6">
            <w:pPr>
              <w:pStyle w:val="NormalWeb"/>
            </w:pPr>
            <w:r w:rsidRPr="002E58A6">
              <w:t>Naturalistic study to explore impact of State soft drink tax rates (most &lt;5%) on consumption</w:t>
            </w:r>
          </w:p>
        </w:tc>
        <w:tc>
          <w:tcPr>
            <w:tcW w:w="4678" w:type="dxa"/>
          </w:tcPr>
          <w:p w14:paraId="7DE6BDB4" w14:textId="743AACE5" w:rsidR="00CB239F" w:rsidRPr="002E58A6" w:rsidRDefault="00CB239F" w:rsidP="002349A6">
            <w:r w:rsidRPr="002E58A6">
              <w:t>NHANES III and IV (1998-1994/ 1996-2006) diet data 3-18 years. N=21040 (</w:t>
            </w:r>
            <w:r w:rsidR="00D8717C">
              <w:t xml:space="preserve">in Fletcher et al </w:t>
            </w:r>
            <w:r w:rsidRPr="002E58A6">
              <w:t>2010a) and 20968 (</w:t>
            </w:r>
            <w:r w:rsidR="00D8717C">
              <w:t xml:space="preserve">in Fletcher et al </w:t>
            </w:r>
            <w:r w:rsidRPr="002E58A6">
              <w:t>2010b). Price/tax data from Book of the States (1990-2007) Department Revenue websites.</w:t>
            </w:r>
          </w:p>
        </w:tc>
        <w:tc>
          <w:tcPr>
            <w:tcW w:w="5245" w:type="dxa"/>
          </w:tcPr>
          <w:p w14:paraId="1808ABD0" w14:textId="77777777" w:rsidR="00CB239F" w:rsidRPr="002E58A6" w:rsidRDefault="00CB239F" w:rsidP="002349A6">
            <w:r w:rsidRPr="002E58A6">
              <w:t>Mean sales tax was 2.7% level of tax led to modest reduction in consumption.</w:t>
            </w:r>
          </w:p>
          <w:p w14:paraId="1FB40323" w14:textId="2DA44FB9" w:rsidR="00CB239F" w:rsidRPr="002E58A6" w:rsidRDefault="00CB239F" w:rsidP="002349A6">
            <w:r w:rsidRPr="002E58A6">
              <w:t xml:space="preserve">A 20% tax led to a reduction in energy intake of 36 (SE 14.6) </w:t>
            </w:r>
            <w:r w:rsidR="00D8717C">
              <w:t>k</w:t>
            </w:r>
            <w:r w:rsidRPr="002E58A6">
              <w:t>cal/person/day (equivalent to 9 (3.7)</w:t>
            </w:r>
            <w:r w:rsidR="00D8717C">
              <w:t xml:space="preserve"> </w:t>
            </w:r>
            <w:r w:rsidRPr="002E58A6">
              <w:t xml:space="preserve">g sugars/person/day) but substitute to milk may mean no overall impact </w:t>
            </w:r>
            <w:r w:rsidR="00D8717C">
              <w:t>on energy intake</w:t>
            </w:r>
            <w:r w:rsidRPr="002E58A6">
              <w:t xml:space="preserve"> (but would be reduced free sugars and therefore dental benefits)</w:t>
            </w:r>
          </w:p>
          <w:p w14:paraId="57E90E82" w14:textId="77777777" w:rsidR="00CB239F" w:rsidRPr="002E58A6" w:rsidRDefault="00CB239F" w:rsidP="002349A6"/>
          <w:p w14:paraId="22DE854B" w14:textId="77777777" w:rsidR="00CB239F" w:rsidRPr="002E58A6" w:rsidRDefault="00CB239F" w:rsidP="002349A6">
            <w:pPr>
              <w:pStyle w:val="NormalWeb"/>
            </w:pPr>
          </w:p>
        </w:tc>
      </w:tr>
      <w:tr w:rsidR="00CB239F" w:rsidRPr="002E58A6" w14:paraId="67F73089" w14:textId="77777777" w:rsidTr="002349A6">
        <w:tc>
          <w:tcPr>
            <w:tcW w:w="1413" w:type="dxa"/>
          </w:tcPr>
          <w:p w14:paraId="6675EFF4" w14:textId="77777777" w:rsidR="00CB239F" w:rsidRPr="002E58A6" w:rsidRDefault="00CB239F" w:rsidP="002349A6">
            <w:pPr>
              <w:rPr>
                <w:lang w:val="en-GB"/>
              </w:rPr>
            </w:pPr>
            <w:r w:rsidRPr="002E58A6">
              <w:rPr>
                <w:lang w:val="en-GB"/>
              </w:rPr>
              <w:t>Fletcher et al 2015</w:t>
            </w:r>
          </w:p>
          <w:p w14:paraId="558341E6" w14:textId="77777777" w:rsidR="00CB239F" w:rsidRPr="002E58A6" w:rsidRDefault="00CB239F" w:rsidP="002349A6">
            <w:pPr>
              <w:rPr>
                <w:lang w:val="en-GB"/>
              </w:rPr>
            </w:pPr>
          </w:p>
          <w:p w14:paraId="278401BA" w14:textId="77777777" w:rsidR="00CB239F" w:rsidRPr="002E58A6" w:rsidRDefault="00CB239F" w:rsidP="002349A6">
            <w:pPr>
              <w:rPr>
                <w:lang w:val="en-GB"/>
              </w:rPr>
            </w:pPr>
            <w:r w:rsidRPr="002E58A6">
              <w:rPr>
                <w:lang w:val="en-GB"/>
              </w:rPr>
              <w:t>USA</w:t>
            </w:r>
          </w:p>
          <w:p w14:paraId="0E430900" w14:textId="77777777" w:rsidR="00CB239F" w:rsidRPr="002E58A6" w:rsidRDefault="00CB239F" w:rsidP="002349A6">
            <w:pPr>
              <w:rPr>
                <w:lang w:val="en-GB"/>
              </w:rPr>
            </w:pPr>
          </w:p>
          <w:p w14:paraId="3CBD02F7" w14:textId="77777777" w:rsidR="00CB239F" w:rsidRPr="002E58A6" w:rsidRDefault="00CB239F" w:rsidP="002349A6">
            <w:pPr>
              <w:rPr>
                <w:lang w:val="en-GB"/>
              </w:rPr>
            </w:pPr>
          </w:p>
        </w:tc>
        <w:tc>
          <w:tcPr>
            <w:tcW w:w="2126" w:type="dxa"/>
          </w:tcPr>
          <w:p w14:paraId="3A279FE3" w14:textId="77777777" w:rsidR="00CB239F" w:rsidRPr="002E58A6" w:rsidRDefault="00CB239F" w:rsidP="002349A6">
            <w:pPr>
              <w:pStyle w:val="NormalWeb"/>
            </w:pPr>
            <w:r w:rsidRPr="002E58A6">
              <w:t xml:space="preserve">To estimate non-linear effects of taxes using the range of current rates. To use, data on large soda tax increase in two states during the early 1990s combined with new synthetic control methods useful for </w:t>
            </w:r>
            <w:r w:rsidRPr="002E58A6">
              <w:lastRenderedPageBreak/>
              <w:t xml:space="preserve">comparative case studies. </w:t>
            </w:r>
          </w:p>
          <w:p w14:paraId="1D2D9F5C" w14:textId="77777777" w:rsidR="00CB239F" w:rsidRPr="002E58A6" w:rsidRDefault="00CB239F" w:rsidP="002349A6">
            <w:pPr>
              <w:pStyle w:val="NormalWeb"/>
            </w:pPr>
          </w:p>
        </w:tc>
        <w:tc>
          <w:tcPr>
            <w:tcW w:w="4678" w:type="dxa"/>
          </w:tcPr>
          <w:p w14:paraId="7A47425E" w14:textId="7312556A" w:rsidR="00CB239F" w:rsidRPr="002E58A6" w:rsidRDefault="00CB239F" w:rsidP="002349A6">
            <w:r w:rsidRPr="002E58A6">
              <w:lastRenderedPageBreak/>
              <w:t xml:space="preserve">NHANES data on adults 18+ (including data on </w:t>
            </w:r>
            <w:r w:rsidR="00D8717C">
              <w:t>energy intake</w:t>
            </w:r>
            <w:r w:rsidRPr="002E58A6">
              <w:t xml:space="preserve"> and </w:t>
            </w:r>
            <w:r w:rsidR="00D8717C">
              <w:t>energy intake</w:t>
            </w:r>
            <w:r w:rsidRPr="002E58A6">
              <w:t xml:space="preserve"> from soft drinks) and soda tax rates (average 5% (1%-12%)</w:t>
            </w:r>
          </w:p>
        </w:tc>
        <w:tc>
          <w:tcPr>
            <w:tcW w:w="5245" w:type="dxa"/>
          </w:tcPr>
          <w:p w14:paraId="1ACA07F6" w14:textId="74AD0BA3" w:rsidR="00CB239F" w:rsidRPr="002E58A6" w:rsidRDefault="00CB239F" w:rsidP="002349A6">
            <w:pPr>
              <w:pStyle w:val="NormalWeb"/>
            </w:pPr>
            <w:r w:rsidRPr="002E58A6">
              <w:t xml:space="preserve">Mean </w:t>
            </w:r>
            <w:r w:rsidR="00D8717C">
              <w:t>energy intake</w:t>
            </w:r>
            <w:r w:rsidRPr="002E58A6">
              <w:t xml:space="preserve"> from soda was 130</w:t>
            </w:r>
            <w:r w:rsidR="00D8717C">
              <w:t xml:space="preserve"> k</w:t>
            </w:r>
            <w:r w:rsidRPr="002E58A6">
              <w:t>cal (5% total EI) – 200</w:t>
            </w:r>
            <w:r w:rsidR="00D8717C">
              <w:t xml:space="preserve"> k</w:t>
            </w:r>
            <w:r w:rsidRPr="002E58A6">
              <w:t xml:space="preserve">cal from other soft drinks. 59% consumed soda. Each 1% increase in soda tax rates resulted in an </w:t>
            </w:r>
            <w:r w:rsidRPr="002E58A6">
              <w:rPr>
                <w:i/>
              </w:rPr>
              <w:t>increase</w:t>
            </w:r>
            <w:r w:rsidRPr="002E58A6">
              <w:t xml:space="preserve"> in </w:t>
            </w:r>
            <w:r w:rsidR="00D8717C">
              <w:t>energy intake of</w:t>
            </w:r>
            <w:r w:rsidRPr="002E58A6">
              <w:t xml:space="preserve"> 1.6 </w:t>
            </w:r>
            <w:r w:rsidR="00D8717C">
              <w:t>k</w:t>
            </w:r>
            <w:r w:rsidRPr="002E58A6">
              <w:t xml:space="preserve">cal from soda per day (NS) (~0.4g sugar). </w:t>
            </w:r>
          </w:p>
          <w:p w14:paraId="53A02CED" w14:textId="77777777" w:rsidR="00CB239F" w:rsidRPr="002E58A6" w:rsidRDefault="00CB239F" w:rsidP="002349A6">
            <w:pPr>
              <w:pStyle w:val="NormalWeb"/>
            </w:pPr>
            <w:r w:rsidRPr="002E58A6">
              <w:t xml:space="preserve">Researchers declare no conflicts of interest. </w:t>
            </w:r>
          </w:p>
          <w:p w14:paraId="42E861A8" w14:textId="77777777" w:rsidR="00CB239F" w:rsidRPr="002E58A6" w:rsidRDefault="00CB239F" w:rsidP="002349A6">
            <w:pPr>
              <w:pStyle w:val="NormalWeb"/>
            </w:pPr>
          </w:p>
        </w:tc>
      </w:tr>
      <w:tr w:rsidR="00CB239F" w:rsidRPr="002E58A6" w14:paraId="7DBAE3B3" w14:textId="77777777" w:rsidTr="002349A6">
        <w:tc>
          <w:tcPr>
            <w:tcW w:w="1413" w:type="dxa"/>
          </w:tcPr>
          <w:p w14:paraId="110DF50E" w14:textId="77777777" w:rsidR="00CB239F" w:rsidRPr="002E58A6" w:rsidRDefault="00CB239F" w:rsidP="002349A6">
            <w:r w:rsidRPr="002E58A6">
              <w:t>Silver et al 2017</w:t>
            </w:r>
          </w:p>
          <w:p w14:paraId="5F7EC22C" w14:textId="77777777" w:rsidR="00CB239F" w:rsidRPr="002E58A6" w:rsidRDefault="00CB239F" w:rsidP="002349A6"/>
          <w:p w14:paraId="1CEBF2A5" w14:textId="77777777" w:rsidR="00CB239F" w:rsidRPr="002E58A6" w:rsidRDefault="00CB239F" w:rsidP="002349A6">
            <w:pPr>
              <w:rPr>
                <w:lang w:val="en-GB"/>
              </w:rPr>
            </w:pPr>
            <w:r w:rsidRPr="002E58A6">
              <w:t>USA</w:t>
            </w:r>
          </w:p>
        </w:tc>
        <w:tc>
          <w:tcPr>
            <w:tcW w:w="2126" w:type="dxa"/>
          </w:tcPr>
          <w:p w14:paraId="22C8638F" w14:textId="77777777" w:rsidR="00CB239F" w:rsidRPr="002E58A6" w:rsidRDefault="00CB239F" w:rsidP="002349A6">
            <w:pPr>
              <w:autoSpaceDE w:val="0"/>
              <w:autoSpaceDN w:val="0"/>
              <w:adjustRightInd w:val="0"/>
              <w:rPr>
                <w:lang w:val="en-GB"/>
              </w:rPr>
            </w:pPr>
            <w:r w:rsidRPr="002E58A6">
              <w:rPr>
                <w:lang w:val="en-GB"/>
              </w:rPr>
              <w:t>Examined the association of $0.01/oz. SSB excise tax Berkeley, California, with beverage prices, sales, store revenue/consumer spending, and usual beverage intake</w:t>
            </w:r>
          </w:p>
        </w:tc>
        <w:tc>
          <w:tcPr>
            <w:tcW w:w="4678" w:type="dxa"/>
          </w:tcPr>
          <w:p w14:paraId="7CA02097" w14:textId="58C6D830" w:rsidR="00CB239F" w:rsidRPr="002E58A6" w:rsidRDefault="00CB239F" w:rsidP="00CB239F">
            <w:pPr>
              <w:autoSpaceDE w:val="0"/>
              <w:autoSpaceDN w:val="0"/>
              <w:adjustRightInd w:val="0"/>
            </w:pPr>
            <w:r w:rsidRPr="002E58A6">
              <w:rPr>
                <w:lang w:val="en-GB"/>
              </w:rPr>
              <w:t>Pre (before 1/1/2015) and first-year post taxation (March 2015-end February 2016) measures of (1) beverage prices at 26 Berkeley stores; (2) point-of-sale scanner data on 15.5 million checkouts for beverage prices, sales, for two supermarket chains covering three Berkeley and six control supermarkets in adjacent cities; and (3) a representative telephone survey</w:t>
            </w:r>
            <w:r>
              <w:rPr>
                <w:lang w:val="en-GB"/>
              </w:rPr>
              <w:t xml:space="preserve"> </w:t>
            </w:r>
            <w:r w:rsidRPr="002E58A6">
              <w:rPr>
                <w:lang w:val="en-GB"/>
              </w:rPr>
              <w:t>of 957 adult Berkeley residents. NHANES data on</w:t>
            </w:r>
            <w:r w:rsidR="00D8717C">
              <w:rPr>
                <w:lang w:val="en-GB"/>
              </w:rPr>
              <w:t xml:space="preserve"> energy intake</w:t>
            </w:r>
            <w:r w:rsidRPr="002E58A6">
              <w:rPr>
                <w:lang w:val="en-GB"/>
              </w:rPr>
              <w:t xml:space="preserve"> from SSB. </w:t>
            </w:r>
          </w:p>
        </w:tc>
        <w:tc>
          <w:tcPr>
            <w:tcW w:w="5245" w:type="dxa"/>
          </w:tcPr>
          <w:p w14:paraId="260F312D" w14:textId="77777777" w:rsidR="00CB239F" w:rsidRPr="002E58A6" w:rsidRDefault="00CB239F" w:rsidP="002349A6">
            <w:r w:rsidRPr="002E58A6">
              <w:t xml:space="preserve">One cent per fluid ounce tax led to 0.67c/ounce price increase which led to decrease sales 9.6% (p&lt;0.01) which rose in comparison stores by 6.9%. </w:t>
            </w:r>
          </w:p>
          <w:p w14:paraId="2FDE499D" w14:textId="7AA5B8B4" w:rsidR="00CB239F" w:rsidRPr="002E58A6" w:rsidRDefault="00CB239F" w:rsidP="002349A6">
            <w:pPr>
              <w:autoSpaceDE w:val="0"/>
              <w:autoSpaceDN w:val="0"/>
              <w:adjustRightInd w:val="0"/>
            </w:pPr>
            <w:r w:rsidRPr="002E58A6">
              <w:t>Daily intake decreased by 19.8% equivalent to 6.4</w:t>
            </w:r>
            <w:r w:rsidR="00D8717C">
              <w:t xml:space="preserve"> </w:t>
            </w:r>
            <w:r w:rsidRPr="002E58A6">
              <w:t>kcal/person/day (4.2g sugar/person/day) NS. However, baseline intake in Berkeley (45</w:t>
            </w:r>
            <w:r w:rsidR="00D8717C">
              <w:t xml:space="preserve"> k</w:t>
            </w:r>
            <w:r w:rsidRPr="002E58A6">
              <w:t>cal/day vs 131 kcal/d nationally).</w:t>
            </w:r>
          </w:p>
        </w:tc>
      </w:tr>
      <w:tr w:rsidR="00CB239F" w:rsidRPr="002E58A6" w14:paraId="5CED8014" w14:textId="77777777" w:rsidTr="002349A6">
        <w:tc>
          <w:tcPr>
            <w:tcW w:w="1413" w:type="dxa"/>
          </w:tcPr>
          <w:p w14:paraId="05BE37CD" w14:textId="77777777" w:rsidR="00CB239F" w:rsidRPr="002E58A6" w:rsidRDefault="00CB239F" w:rsidP="002349A6">
            <w:r w:rsidRPr="002E58A6">
              <w:t>Caro et al 2018</w:t>
            </w:r>
          </w:p>
          <w:p w14:paraId="6D6F6AFE" w14:textId="77777777" w:rsidR="00CB239F" w:rsidRPr="002E58A6" w:rsidRDefault="00CB239F" w:rsidP="002349A6"/>
          <w:p w14:paraId="666882F7" w14:textId="77777777" w:rsidR="00CB239F" w:rsidRPr="002E58A6" w:rsidRDefault="00CB239F" w:rsidP="002349A6">
            <w:r w:rsidRPr="002E58A6">
              <w:t>Chile</w:t>
            </w:r>
          </w:p>
        </w:tc>
        <w:tc>
          <w:tcPr>
            <w:tcW w:w="2126" w:type="dxa"/>
          </w:tcPr>
          <w:p w14:paraId="52751EC3" w14:textId="77777777" w:rsidR="00CB239F" w:rsidRPr="002E58A6" w:rsidRDefault="00CB239F" w:rsidP="002349A6">
            <w:pPr>
              <w:autoSpaceDE w:val="0"/>
              <w:autoSpaceDN w:val="0"/>
              <w:adjustRightInd w:val="0"/>
              <w:rPr>
                <w:lang w:val="en-GB"/>
              </w:rPr>
            </w:pPr>
            <w:r w:rsidRPr="002E58A6">
              <w:rPr>
                <w:lang w:val="en-GB"/>
              </w:rPr>
              <w:t xml:space="preserve">Assessed impact on price and purchase of the Chilean government </w:t>
            </w:r>
          </w:p>
          <w:p w14:paraId="50808E02" w14:textId="533B957C" w:rsidR="00CB239F" w:rsidRPr="002E58A6" w:rsidRDefault="00CB239F" w:rsidP="00CB239F">
            <w:pPr>
              <w:autoSpaceDE w:val="0"/>
              <w:autoSpaceDN w:val="0"/>
              <w:adjustRightInd w:val="0"/>
              <w:rPr>
                <w:lang w:val="en-GB"/>
              </w:rPr>
            </w:pPr>
            <w:r w:rsidRPr="002E58A6">
              <w:rPr>
                <w:lang w:val="en-GB"/>
              </w:rPr>
              <w:t>increasing the tax rate from 13% to 18% on beverages with</w:t>
            </w:r>
            <w:r w:rsidR="00D8717C">
              <w:rPr>
                <w:lang w:val="en-GB"/>
              </w:rPr>
              <w:t xml:space="preserve"> </w:t>
            </w:r>
            <w:r>
              <w:rPr>
                <w:lang w:val="en-GB"/>
              </w:rPr>
              <w:t xml:space="preserve">&gt; 6.25g/100ml sugars and </w:t>
            </w:r>
            <w:r w:rsidRPr="002E58A6">
              <w:rPr>
                <w:lang w:val="en-GB"/>
              </w:rPr>
              <w:t xml:space="preserve">decreasing the tax rate from 13% to 10% on beverages with &lt;6.25 g/100ml sugar.  </w:t>
            </w:r>
          </w:p>
        </w:tc>
        <w:tc>
          <w:tcPr>
            <w:tcW w:w="4678" w:type="dxa"/>
          </w:tcPr>
          <w:p w14:paraId="6ED4D4FD" w14:textId="77777777" w:rsidR="00CB239F" w:rsidRPr="002E58A6" w:rsidRDefault="00CB239F" w:rsidP="00CB239F">
            <w:pPr>
              <w:autoSpaceDE w:val="0"/>
              <w:autoSpaceDN w:val="0"/>
              <w:adjustRightInd w:val="0"/>
              <w:rPr>
                <w:lang w:val="en-GB"/>
              </w:rPr>
            </w:pPr>
            <w:r w:rsidRPr="002E58A6">
              <w:rPr>
                <w:lang w:val="en-GB"/>
              </w:rPr>
              <w:t>Kantar Worldpanel Chile, longitudinal data collected between January 1, 2013, and December 31, 2015,</w:t>
            </w:r>
            <w:r>
              <w:rPr>
                <w:lang w:val="en-GB"/>
              </w:rPr>
              <w:t xml:space="preserve"> </w:t>
            </w:r>
            <w:r w:rsidRPr="002E58A6">
              <w:rPr>
                <w:lang w:val="en-GB"/>
              </w:rPr>
              <w:t xml:space="preserve">from 2,000 households. Information on EI from SSB obtained from nutrition labels on products. </w:t>
            </w:r>
          </w:p>
        </w:tc>
        <w:tc>
          <w:tcPr>
            <w:tcW w:w="5245" w:type="dxa"/>
          </w:tcPr>
          <w:p w14:paraId="75FBEE2F" w14:textId="685A1951" w:rsidR="00CB239F" w:rsidRPr="002E58A6" w:rsidRDefault="00CB239F" w:rsidP="002349A6">
            <w:r w:rsidRPr="002E58A6">
              <w:t xml:space="preserve">3.4% (-5.9, -0.9%) decrease per capita household purchase. </w:t>
            </w:r>
            <w:r w:rsidR="00D8717C">
              <w:t xml:space="preserve">A </w:t>
            </w:r>
            <w:r w:rsidRPr="002E58A6">
              <w:t xml:space="preserve">4% (-6.3, -1.9%) decrease in energy intake. For a 2000 </w:t>
            </w:r>
            <w:r w:rsidR="00D8717C">
              <w:t>k</w:t>
            </w:r>
            <w:r w:rsidRPr="002E58A6">
              <w:t>cal/day diet, this is equivalent to 2g sugars/day.</w:t>
            </w:r>
          </w:p>
        </w:tc>
      </w:tr>
      <w:tr w:rsidR="00CB239F" w:rsidRPr="002E58A6" w14:paraId="0D0B989E" w14:textId="77777777" w:rsidTr="002349A6">
        <w:tc>
          <w:tcPr>
            <w:tcW w:w="1413" w:type="dxa"/>
          </w:tcPr>
          <w:p w14:paraId="1E57549D" w14:textId="77777777" w:rsidR="00CB239F" w:rsidRPr="002E58A6" w:rsidRDefault="00CB239F" w:rsidP="002349A6">
            <w:r w:rsidRPr="002E58A6">
              <w:t>Castello and Cassanovas 2018</w:t>
            </w:r>
          </w:p>
        </w:tc>
        <w:tc>
          <w:tcPr>
            <w:tcW w:w="2126" w:type="dxa"/>
          </w:tcPr>
          <w:p w14:paraId="1755BA3E" w14:textId="77777777" w:rsidR="00CB239F" w:rsidRPr="002E58A6" w:rsidRDefault="00CB239F" w:rsidP="002349A6">
            <w:pPr>
              <w:autoSpaceDE w:val="0"/>
              <w:autoSpaceDN w:val="0"/>
              <w:adjustRightInd w:val="0"/>
              <w:rPr>
                <w:lang w:val="en-GB"/>
              </w:rPr>
            </w:pPr>
            <w:r w:rsidRPr="002E58A6">
              <w:rPr>
                <w:lang w:val="en-GB"/>
              </w:rPr>
              <w:t xml:space="preserve">Assessed impact of a tiered volumetric </w:t>
            </w:r>
            <w:r w:rsidRPr="002E58A6">
              <w:rPr>
                <w:lang w:val="en-GB"/>
              </w:rPr>
              <w:lastRenderedPageBreak/>
              <w:t xml:space="preserve">tax on SSB in Catalonia Spain </w:t>
            </w:r>
          </w:p>
        </w:tc>
        <w:tc>
          <w:tcPr>
            <w:tcW w:w="4678" w:type="dxa"/>
          </w:tcPr>
          <w:p w14:paraId="4ED6A0A2" w14:textId="3060945E" w:rsidR="00CB239F" w:rsidRPr="002E58A6" w:rsidRDefault="00CB239F" w:rsidP="002349A6">
            <w:pPr>
              <w:autoSpaceDE w:val="0"/>
              <w:autoSpaceDN w:val="0"/>
              <w:adjustRightInd w:val="0"/>
              <w:rPr>
                <w:lang w:val="en-GB"/>
              </w:rPr>
            </w:pPr>
            <w:r w:rsidRPr="002E58A6">
              <w:rPr>
                <w:lang w:val="en-GB"/>
              </w:rPr>
              <w:lastRenderedPageBreak/>
              <w:t xml:space="preserve">Before (2016) after (2017) comparison of sales data of drinks with 8g+/L sugar (taxed at 0.12 euro/L and drinks with 5-&lt;8g/L sugars </w:t>
            </w:r>
            <w:r w:rsidRPr="002E58A6">
              <w:rPr>
                <w:lang w:val="en-GB"/>
              </w:rPr>
              <w:lastRenderedPageBreak/>
              <w:t xml:space="preserve">taxed at 0.08 euro/l, from a major supermarket chain (10% of market). Collected data on sugars/L and on portion size to derive </w:t>
            </w:r>
            <w:r w:rsidR="00D8717C">
              <w:rPr>
                <w:lang w:val="en-GB"/>
              </w:rPr>
              <w:t>energy intake</w:t>
            </w:r>
            <w:r w:rsidRPr="002E58A6">
              <w:rPr>
                <w:lang w:val="en-GB"/>
              </w:rPr>
              <w:t xml:space="preserve"> from SSB. </w:t>
            </w:r>
          </w:p>
        </w:tc>
        <w:tc>
          <w:tcPr>
            <w:tcW w:w="5245" w:type="dxa"/>
          </w:tcPr>
          <w:p w14:paraId="1ADD44F7" w14:textId="77777777" w:rsidR="00CB239F" w:rsidRPr="002E58A6" w:rsidRDefault="00CB239F" w:rsidP="002349A6">
            <w:r w:rsidRPr="002E58A6">
              <w:lastRenderedPageBreak/>
              <w:t>Full pass to consumer (by law).  10% tax would decrease consumption by 5.09%. 21% substitution to zero sugar brands.</w:t>
            </w:r>
          </w:p>
          <w:p w14:paraId="35AB709A" w14:textId="638A3076" w:rsidR="00CB239F" w:rsidRPr="002E58A6" w:rsidRDefault="00CB239F" w:rsidP="002349A6">
            <w:r w:rsidRPr="002E58A6">
              <w:lastRenderedPageBreak/>
              <w:t>22% of Catalan population consume drinks and decrease equates to a decrease of 42</w:t>
            </w:r>
            <w:r w:rsidR="00D8717C">
              <w:t xml:space="preserve"> </w:t>
            </w:r>
            <w:r w:rsidRPr="002E58A6">
              <w:t>kcal/week (equivalent to 10.2g sugar/capita/week).</w:t>
            </w:r>
          </w:p>
        </w:tc>
      </w:tr>
    </w:tbl>
    <w:p w14:paraId="10EAA29E" w14:textId="3C4F3C49" w:rsidR="00CB239F" w:rsidRPr="002E58A6" w:rsidRDefault="00D8717C" w:rsidP="00CB239F">
      <w:r w:rsidRPr="002E58A6">
        <w:lastRenderedPageBreak/>
        <w:t>FFQ</w:t>
      </w:r>
      <w:r>
        <w:t xml:space="preserve">, food frequency questionnaire. </w:t>
      </w:r>
      <w:r w:rsidR="004F0975">
        <w:t xml:space="preserve">Kcal, kilocalorie. kJ, </w:t>
      </w:r>
      <w:proofErr w:type="spellStart"/>
      <w:r w:rsidR="004F0975">
        <w:t>kilojoule. NHANES</w:t>
      </w:r>
      <w:proofErr w:type="spellEnd"/>
      <w:r w:rsidR="004F0975">
        <w:t xml:space="preserve">, National Health and Nutrition Examination Survey. </w:t>
      </w:r>
      <w:r>
        <w:t xml:space="preserve">SSB, sugar sweetened beverage, </w:t>
      </w:r>
      <w:r w:rsidRPr="002E58A6">
        <w:rPr>
          <w:lang w:val="en-GB"/>
        </w:rPr>
        <w:t>USDA</w:t>
      </w:r>
      <w:r>
        <w:rPr>
          <w:lang w:val="en-GB"/>
        </w:rPr>
        <w:t xml:space="preserve">, US Department of Agriculture, </w:t>
      </w:r>
    </w:p>
    <w:p w14:paraId="19458D33" w14:textId="77777777" w:rsidR="004F0975" w:rsidRDefault="004F0975" w:rsidP="00587174"/>
    <w:p w14:paraId="66470D13" w14:textId="77777777" w:rsidR="004F0975" w:rsidRPr="004F0975" w:rsidRDefault="004F0975" w:rsidP="00587174">
      <w:pPr>
        <w:rPr>
          <w:b/>
          <w:bCs/>
        </w:rPr>
      </w:pPr>
      <w:r w:rsidRPr="004F0975">
        <w:rPr>
          <w:b/>
          <w:bCs/>
        </w:rPr>
        <w:t>References</w:t>
      </w:r>
    </w:p>
    <w:p w14:paraId="766D8D99" w14:textId="647757BD" w:rsidR="00D8717C" w:rsidRPr="004F0975" w:rsidRDefault="00D8717C" w:rsidP="004F0975">
      <w:pPr>
        <w:autoSpaceDE w:val="0"/>
        <w:autoSpaceDN w:val="0"/>
        <w:adjustRightInd w:val="0"/>
        <w:rPr>
          <w:rFonts w:eastAsiaTheme="minorHAnsi"/>
          <w:lang w:val="en-GB" w:eastAsia="en-US"/>
        </w:rPr>
      </w:pPr>
      <w:proofErr w:type="spellStart"/>
      <w:r w:rsidRPr="002E58A6">
        <w:t>Andreyeva</w:t>
      </w:r>
      <w:proofErr w:type="spellEnd"/>
      <w:r w:rsidRPr="002E58A6">
        <w:t xml:space="preserve"> </w:t>
      </w:r>
      <w:r w:rsidR="004F0975">
        <w:t xml:space="preserve">T, Long M, Brownell K. </w:t>
      </w:r>
      <w:r w:rsidR="004F0975" w:rsidRPr="004F0975">
        <w:rPr>
          <w:rFonts w:eastAsiaTheme="minorHAnsi"/>
          <w:lang w:val="en-GB" w:eastAsia="en-US"/>
        </w:rPr>
        <w:t>The Impact of Food Prices on Consumption: A Systematic Review</w:t>
      </w:r>
      <w:r w:rsidR="004F0975">
        <w:rPr>
          <w:rFonts w:eastAsiaTheme="minorHAnsi"/>
          <w:lang w:val="en-GB" w:eastAsia="en-US"/>
        </w:rPr>
        <w:t xml:space="preserve"> </w:t>
      </w:r>
      <w:r w:rsidR="004F0975" w:rsidRPr="004F0975">
        <w:rPr>
          <w:rFonts w:eastAsiaTheme="minorHAnsi"/>
          <w:lang w:val="en-GB" w:eastAsia="en-US"/>
        </w:rPr>
        <w:t>of Research on the Price Elasticity of Demand for Food</w:t>
      </w:r>
      <w:r w:rsidR="004F0975">
        <w:rPr>
          <w:rFonts w:eastAsiaTheme="minorHAnsi"/>
          <w:lang w:val="en-GB" w:eastAsia="en-US"/>
        </w:rPr>
        <w:t>. American Journal of Public Health 2010; 100 (2): 216-222</w:t>
      </w:r>
      <w:r w:rsidR="004F0975">
        <w:t>.</w:t>
      </w:r>
      <w:r w:rsidRPr="004F0975">
        <w:t xml:space="preserve"> </w:t>
      </w:r>
    </w:p>
    <w:p w14:paraId="504F7D87" w14:textId="77777777" w:rsidR="004F0975" w:rsidRPr="00825E6E" w:rsidRDefault="004F0975" w:rsidP="004F0975">
      <w:pPr>
        <w:pStyle w:val="EndNoteBibliography"/>
        <w:spacing w:after="0"/>
      </w:pPr>
      <w:r w:rsidRPr="004F0975">
        <w:rPr>
          <w:szCs w:val="24"/>
        </w:rPr>
        <w:t>Andreyeva T, Chaloupka FJ, Brownell KD. Estimating the potential of taxes on sugar</w:t>
      </w:r>
      <w:r w:rsidRPr="00825E6E">
        <w:t>-sweetened beverages to reduce consumption and generate revenue. Prev Med. 2011;52(6):413-6.</w:t>
      </w:r>
    </w:p>
    <w:p w14:paraId="44B028BE" w14:textId="77777777" w:rsidR="008F4F0A" w:rsidRDefault="008F4F0A" w:rsidP="006164E2">
      <w:proofErr w:type="spellStart"/>
      <w:r w:rsidRPr="00825E6E">
        <w:t>Barquera</w:t>
      </w:r>
      <w:proofErr w:type="spellEnd"/>
      <w:r w:rsidRPr="00825E6E">
        <w:t xml:space="preserve"> S, Hernandez-Barrera L, Tolentino ML, Espinosa J, Ng SW, Rivera JA, et al. Energy Intake from Beverages Is Increasing among Mexican Adolescents and Adults. J </w:t>
      </w:r>
      <w:proofErr w:type="spellStart"/>
      <w:r w:rsidRPr="00825E6E">
        <w:t>Nutr</w:t>
      </w:r>
      <w:proofErr w:type="spellEnd"/>
      <w:r w:rsidRPr="00825E6E">
        <w:t>. 2008;138(12):2454-61</w:t>
      </w:r>
    </w:p>
    <w:p w14:paraId="617B9531" w14:textId="77777777" w:rsidR="008F4F0A" w:rsidRPr="00825E6E" w:rsidRDefault="008F4F0A" w:rsidP="008F4F0A">
      <w:pPr>
        <w:pStyle w:val="EndNoteBibliography"/>
        <w:spacing w:after="0"/>
      </w:pPr>
      <w:r w:rsidRPr="00825E6E">
        <w:t>Barrientos-Gutierrez T, Zepeda-Tello R, Rodrigues ER, Colchero MA, Rojas-Martinez R, Lazcano-Ponce E, et al. Expected population weight and diabetes impact of the 1-peso-per-litre tax to sugar sweetened beverages in Mexico. PLoS One. 2017;12(5):e0176336.</w:t>
      </w:r>
    </w:p>
    <w:p w14:paraId="6068B86F" w14:textId="77777777" w:rsidR="008F4F0A" w:rsidRPr="00533E12" w:rsidRDefault="008F4F0A" w:rsidP="008F4F0A">
      <w:pPr>
        <w:autoSpaceDE w:val="0"/>
        <w:autoSpaceDN w:val="0"/>
        <w:adjustRightInd w:val="0"/>
        <w:ind w:left="284" w:hanging="284"/>
        <w:rPr>
          <w:color w:val="0D0D0D" w:themeColor="text1" w:themeTint="F2"/>
          <w:lang w:val="en-GB"/>
        </w:rPr>
      </w:pPr>
      <w:r w:rsidRPr="00533E12">
        <w:rPr>
          <w:color w:val="0D0D0D" w:themeColor="text1" w:themeTint="F2"/>
          <w:lang w:val="en-GB"/>
        </w:rPr>
        <w:t xml:space="preserve">Bonnet C, </w:t>
      </w:r>
      <w:proofErr w:type="spellStart"/>
      <w:r w:rsidRPr="00533E12">
        <w:rPr>
          <w:color w:val="0D0D0D" w:themeColor="text1" w:themeTint="F2"/>
          <w:lang w:val="en-GB"/>
        </w:rPr>
        <w:t>Requillart</w:t>
      </w:r>
      <w:proofErr w:type="spellEnd"/>
      <w:r w:rsidRPr="00533E12">
        <w:rPr>
          <w:color w:val="0D0D0D" w:themeColor="text1" w:themeTint="F2"/>
          <w:lang w:val="en-GB"/>
        </w:rPr>
        <w:t xml:space="preserve"> V: Does the EU sugar policy reform increase added sugar consumption? </w:t>
      </w:r>
      <w:proofErr w:type="gramStart"/>
      <w:r w:rsidRPr="00533E12">
        <w:rPr>
          <w:color w:val="0D0D0D" w:themeColor="text1" w:themeTint="F2"/>
          <w:lang w:val="en-GB"/>
        </w:rPr>
        <w:t>An empirical evidence</w:t>
      </w:r>
      <w:proofErr w:type="gramEnd"/>
      <w:r w:rsidRPr="00533E12">
        <w:rPr>
          <w:color w:val="0D0D0D" w:themeColor="text1" w:themeTint="F2"/>
          <w:lang w:val="en-GB"/>
        </w:rPr>
        <w:t xml:space="preserve"> on the soft drink market. Health Econ 2011, 20(9):1012–1024.</w:t>
      </w:r>
    </w:p>
    <w:p w14:paraId="1E4E0017" w14:textId="77777777" w:rsidR="008F4F0A" w:rsidRPr="001363AE" w:rsidRDefault="008F4F0A" w:rsidP="008F4F0A">
      <w:pPr>
        <w:pStyle w:val="EndNoteBibliography"/>
        <w:spacing w:after="0"/>
      </w:pPr>
      <w:r w:rsidRPr="001363AE">
        <w:t xml:space="preserve">Briggs ADM, Mytton OT, Kehlbacher A, Tiffin R, Rayner M, Scarborough P. Overall and income specific effect on prevalence of overweight and obesity of 20% sugar sweetened drink tax in UK: econometric and comparative risk assessment modelling study. BMJ. </w:t>
      </w:r>
      <w:r w:rsidRPr="001363AE">
        <w:rPr>
          <w:shd w:val="clear" w:color="auto" w:fill="FFFFFF"/>
        </w:rPr>
        <w:t>2013;347:f6189</w:t>
      </w:r>
    </w:p>
    <w:p w14:paraId="31662D7A" w14:textId="413A0FA7" w:rsidR="008F4F0A" w:rsidRPr="001363AE" w:rsidRDefault="008F4F0A" w:rsidP="008F4F0A">
      <w:pPr>
        <w:pStyle w:val="EndNoteBibliography"/>
        <w:spacing w:after="0"/>
      </w:pPr>
      <w:r w:rsidRPr="001363AE">
        <w:t>55.</w:t>
      </w:r>
      <w:r w:rsidRPr="001363AE">
        <w:tab/>
        <w:t>Briggs ADM, Mytton OT, Madden D, O'Shea D, Rayner M, Scarborough P. The potential impact on obesity of a 10% tax on sugar-sweetened beverages in Ireland, an effect assessment modelling study. BMC Public Health. 2013</w:t>
      </w:r>
      <w:r>
        <w:t>b</w:t>
      </w:r>
      <w:r w:rsidRPr="001363AE">
        <w:t xml:space="preserve">;13. 860 </w:t>
      </w:r>
      <w:r w:rsidRPr="001363AE">
        <w:rPr>
          <w:shd w:val="clear" w:color="auto" w:fill="FFFFFF"/>
        </w:rPr>
        <w:t>https://doi.org/10.1186/1471-2458-13-860</w:t>
      </w:r>
    </w:p>
    <w:p w14:paraId="5117AF9E" w14:textId="77777777" w:rsidR="008F4F0A" w:rsidRPr="00AD7223" w:rsidRDefault="008F4F0A" w:rsidP="008F4F0A">
      <w:pPr>
        <w:pStyle w:val="EndNoteBibliography"/>
        <w:spacing w:after="0"/>
        <w:rPr>
          <w:szCs w:val="24"/>
        </w:rPr>
      </w:pPr>
      <w:r w:rsidRPr="00825E6E">
        <w:t>Caro JC, Corvalan C, Reyes M, Silva A, Popkin B, Taillie LS. Chile's 2014 sugar-sweetened beverage tax and changes in prices and purchases of sugar-sweetened beverages: An observational study in an urban environment. Plos Med. 2018;15(7).</w:t>
      </w:r>
      <w:r w:rsidRPr="001363AE">
        <w:rPr>
          <w:rFonts w:ascii="Helvetica" w:hAnsi="Helvetica" w:cs="Helvetica"/>
          <w:color w:val="202020"/>
          <w:sz w:val="20"/>
          <w:szCs w:val="20"/>
          <w:shd w:val="clear" w:color="auto" w:fill="FFFFFF"/>
        </w:rPr>
        <w:t xml:space="preserve"> </w:t>
      </w:r>
      <w:r w:rsidRPr="00AD7223">
        <w:rPr>
          <w:color w:val="202020"/>
          <w:szCs w:val="24"/>
          <w:shd w:val="clear" w:color="auto" w:fill="FFFFFF"/>
        </w:rPr>
        <w:t>e1002597.</w:t>
      </w:r>
    </w:p>
    <w:p w14:paraId="190B274F" w14:textId="77777777" w:rsidR="008F4F0A" w:rsidRPr="00825E6E" w:rsidRDefault="008F4F0A" w:rsidP="008F4F0A">
      <w:pPr>
        <w:pStyle w:val="EndNoteBibliography"/>
        <w:spacing w:after="0"/>
      </w:pPr>
      <w:r w:rsidRPr="00825E6E">
        <w:t>Castello JV, Lopez-Casasnovas G. Impact of SSB taxes on consumption. Barcelona: Universitat Pompeu Fabra; 2018.</w:t>
      </w:r>
    </w:p>
    <w:p w14:paraId="23D77EA1" w14:textId="1BA4F591" w:rsidR="008F4F0A" w:rsidRPr="00825E6E" w:rsidRDefault="008F4F0A" w:rsidP="008F4F0A">
      <w:pPr>
        <w:pStyle w:val="EndNoteBibliography"/>
        <w:spacing w:after="0"/>
      </w:pPr>
      <w:r w:rsidRPr="00825E6E">
        <w:t>Colchero MA, Guerrero-Lopez CM, Molina M, Rivera JA. Beverages Sales in Mexico before and after Implementation of a Sugar Sweetened Beverage Tax. PLoS One. 2016;11(9):e0163463.</w:t>
      </w:r>
      <w:r w:rsidRPr="00825E6E">
        <w:tab/>
      </w:r>
    </w:p>
    <w:p w14:paraId="14E6CBEA" w14:textId="77777777" w:rsidR="008F4F0A" w:rsidRPr="00825E6E" w:rsidRDefault="008F4F0A" w:rsidP="008F4F0A">
      <w:pPr>
        <w:pStyle w:val="EndNoteBibliography"/>
        <w:spacing w:after="0"/>
      </w:pPr>
      <w:r w:rsidRPr="00825E6E">
        <w:t>Dharmasena S, Capps O. Intended and unintended consequences of a proposed national tax on sugar-sweetened beverages to combat the U.S. obesity problem. Health Econ. 2012;21(6):669-94.</w:t>
      </w:r>
    </w:p>
    <w:p w14:paraId="69224C6F" w14:textId="77777777" w:rsidR="008F4F0A" w:rsidRPr="002971D9" w:rsidRDefault="008F4F0A" w:rsidP="008F4F0A">
      <w:pPr>
        <w:pStyle w:val="EndNoteBibliography"/>
        <w:spacing w:after="0"/>
      </w:pPr>
      <w:r w:rsidRPr="002971D9">
        <w:lastRenderedPageBreak/>
        <w:t>Dharmasena S, Davies GC, Capps OJ, editors. Partial versus genearl equilibrium calorie and revenue effects of a sugar-sweetened beveraged tax. Joint Annula Meeting of the Agricultural and Applied Economics Association and the North-eastern Agricultural and Applied Economics Association; 2011 July 24-26 2011; Pittsburgh P A.</w:t>
      </w:r>
    </w:p>
    <w:p w14:paraId="235F6F71" w14:textId="093D3480" w:rsidR="00D8717C" w:rsidRPr="002971D9" w:rsidRDefault="008F4F0A" w:rsidP="00182C6B">
      <w:pPr>
        <w:pStyle w:val="EndNoteBibliography"/>
        <w:spacing w:after="0"/>
      </w:pPr>
      <w:r w:rsidRPr="002971D9">
        <w:t>Duffey KJ, Gordon-Larsen P, Shikany JM, Guilkey D, Jacobs DR, Popkin BM. Food Price and Diet and Health Outcomes 20 Years of the CARDIA Study. Arch Intern Med. 2010;170(5):420-6.</w:t>
      </w:r>
    </w:p>
    <w:p w14:paraId="42C60955" w14:textId="77777777" w:rsidR="008F4F0A" w:rsidRPr="002971D9" w:rsidRDefault="008F4F0A" w:rsidP="008F4F0A">
      <w:pPr>
        <w:pStyle w:val="EndNoteBibliography"/>
        <w:spacing w:after="0"/>
      </w:pPr>
      <w:r w:rsidRPr="002971D9">
        <w:t>Finkelstein EA, Zhen C, Nonnemaker J, Todd JE. HEALTH CARE REFORM Impact of Targeted Beverage Taxes on Higher- and Lower-Income Households. Arch Intern Med. 2010;170(22):2028-34.</w:t>
      </w:r>
    </w:p>
    <w:p w14:paraId="130A326D" w14:textId="77777777" w:rsidR="00182C6B" w:rsidRPr="002971D9" w:rsidRDefault="00182C6B" w:rsidP="00182C6B">
      <w:pPr>
        <w:autoSpaceDE w:val="0"/>
        <w:autoSpaceDN w:val="0"/>
        <w:adjustRightInd w:val="0"/>
        <w:ind w:left="284" w:hanging="284"/>
        <w:rPr>
          <w:color w:val="0D0D0D" w:themeColor="text1" w:themeTint="F2"/>
          <w:lang w:val="en-GB"/>
        </w:rPr>
      </w:pPr>
      <w:r w:rsidRPr="002971D9">
        <w:rPr>
          <w:color w:val="0D0D0D" w:themeColor="text1" w:themeTint="F2"/>
          <w:lang w:val="en-GB"/>
        </w:rPr>
        <w:t xml:space="preserve">Finkelstein EA, Zhen C, </w:t>
      </w:r>
      <w:proofErr w:type="spellStart"/>
      <w:r w:rsidRPr="002971D9">
        <w:rPr>
          <w:color w:val="0D0D0D" w:themeColor="text1" w:themeTint="F2"/>
          <w:lang w:val="en-GB"/>
        </w:rPr>
        <w:t>Bilger</w:t>
      </w:r>
      <w:proofErr w:type="spellEnd"/>
      <w:r w:rsidRPr="002971D9">
        <w:rPr>
          <w:color w:val="0D0D0D" w:themeColor="text1" w:themeTint="F2"/>
          <w:lang w:val="en-GB"/>
        </w:rPr>
        <w:t xml:space="preserve"> M, </w:t>
      </w:r>
      <w:proofErr w:type="spellStart"/>
      <w:r w:rsidRPr="002971D9">
        <w:rPr>
          <w:color w:val="0D0D0D" w:themeColor="text1" w:themeTint="F2"/>
          <w:lang w:val="en-GB"/>
        </w:rPr>
        <w:t>Nonnemaker</w:t>
      </w:r>
      <w:proofErr w:type="spellEnd"/>
      <w:r w:rsidRPr="002971D9">
        <w:rPr>
          <w:color w:val="0D0D0D" w:themeColor="text1" w:themeTint="F2"/>
          <w:lang w:val="en-GB"/>
        </w:rPr>
        <w:t xml:space="preserve"> J, Farooqui AM, Todd JE Implications of a sugar-sweetened beverage (SSB) tax when substitutions to non-beverage items are considered. J Health Econ 2013, 32:219–239.</w:t>
      </w:r>
    </w:p>
    <w:p w14:paraId="67A2B08B" w14:textId="77777777" w:rsidR="00182C6B" w:rsidRPr="002971D9" w:rsidRDefault="00182C6B" w:rsidP="00182C6B">
      <w:pPr>
        <w:pStyle w:val="EndNoteBibliography"/>
        <w:spacing w:after="0"/>
      </w:pPr>
      <w:r w:rsidRPr="002971D9">
        <w:t>Fletcher JM, Frisvold DE, Tefft N. The effects of soft drink taxes on child and adolescent consumption and weight outcomes. J Public Econ. 2010;94(11-12):967-74.</w:t>
      </w:r>
    </w:p>
    <w:p w14:paraId="0200A117" w14:textId="4686CF91" w:rsidR="00182C6B" w:rsidRPr="002971D9" w:rsidRDefault="00182C6B" w:rsidP="00182C6B">
      <w:pPr>
        <w:pStyle w:val="EndNoteBibliography"/>
        <w:spacing w:after="0"/>
      </w:pPr>
      <w:r w:rsidRPr="002971D9">
        <w:t>Fletcher JM, Frisvold D, Tefft N. Taxing soft drinks and restricting access to vending machines to curb child obesity. Health Aff (Millwood). 2010</w:t>
      </w:r>
      <w:r w:rsidRPr="002971D9">
        <w:t>b</w:t>
      </w:r>
      <w:r w:rsidRPr="002971D9">
        <w:t>;29(5):1059-66.</w:t>
      </w:r>
    </w:p>
    <w:p w14:paraId="47CF72B4" w14:textId="5748E5E2" w:rsidR="00D8717C" w:rsidRPr="002971D9" w:rsidRDefault="00182C6B" w:rsidP="00D8717C">
      <w:r w:rsidRPr="002971D9">
        <w:rPr>
          <w:color w:val="212121"/>
          <w:shd w:val="clear" w:color="auto" w:fill="FFFFFF"/>
        </w:rPr>
        <w:t xml:space="preserve">Fletcher JM, </w:t>
      </w:r>
      <w:proofErr w:type="spellStart"/>
      <w:r w:rsidRPr="002971D9">
        <w:rPr>
          <w:color w:val="212121"/>
          <w:shd w:val="clear" w:color="auto" w:fill="FFFFFF"/>
        </w:rPr>
        <w:t>Frisvold</w:t>
      </w:r>
      <w:proofErr w:type="spellEnd"/>
      <w:r w:rsidRPr="002971D9">
        <w:rPr>
          <w:color w:val="212121"/>
          <w:shd w:val="clear" w:color="auto" w:fill="FFFFFF"/>
        </w:rPr>
        <w:t xml:space="preserve"> DE, </w:t>
      </w:r>
      <w:proofErr w:type="spellStart"/>
      <w:r w:rsidRPr="002971D9">
        <w:rPr>
          <w:color w:val="212121"/>
          <w:shd w:val="clear" w:color="auto" w:fill="FFFFFF"/>
        </w:rPr>
        <w:t>Tefft</w:t>
      </w:r>
      <w:proofErr w:type="spellEnd"/>
      <w:r w:rsidRPr="002971D9">
        <w:rPr>
          <w:color w:val="212121"/>
          <w:shd w:val="clear" w:color="auto" w:fill="FFFFFF"/>
        </w:rPr>
        <w:t xml:space="preserve"> N. Non-linear effects of soda taxes on consumption and weight outcomes. Health Econ. 2015 May;24(5):566-82. </w:t>
      </w:r>
      <w:proofErr w:type="spellStart"/>
      <w:r w:rsidRPr="002971D9">
        <w:rPr>
          <w:color w:val="212121"/>
          <w:shd w:val="clear" w:color="auto" w:fill="FFFFFF"/>
        </w:rPr>
        <w:t>doi</w:t>
      </w:r>
      <w:proofErr w:type="spellEnd"/>
      <w:r w:rsidRPr="002971D9">
        <w:rPr>
          <w:color w:val="212121"/>
          <w:shd w:val="clear" w:color="auto" w:fill="FFFFFF"/>
        </w:rPr>
        <w:t xml:space="preserve">: 10.1002/hec.3045. </w:t>
      </w:r>
      <w:proofErr w:type="spellStart"/>
      <w:r w:rsidRPr="002971D9">
        <w:rPr>
          <w:color w:val="212121"/>
          <w:shd w:val="clear" w:color="auto" w:fill="FFFFFF"/>
        </w:rPr>
        <w:t>Epub</w:t>
      </w:r>
      <w:proofErr w:type="spellEnd"/>
      <w:r w:rsidRPr="002971D9">
        <w:rPr>
          <w:color w:val="212121"/>
          <w:shd w:val="clear" w:color="auto" w:fill="FFFFFF"/>
        </w:rPr>
        <w:t xml:space="preserve"> 2014 Mar 10. PMID: 24615758; PMCID: PMC6047515.</w:t>
      </w:r>
      <w:r w:rsidR="00D8717C" w:rsidRPr="002971D9">
        <w:t>Lin et al 2011</w:t>
      </w:r>
    </w:p>
    <w:p w14:paraId="76DFEED8" w14:textId="77777777" w:rsidR="002971D9" w:rsidRPr="001363AE" w:rsidRDefault="002971D9" w:rsidP="002971D9">
      <w:pPr>
        <w:pStyle w:val="EndNoteBibliography"/>
        <w:spacing w:after="0"/>
        <w:rPr>
          <w:szCs w:val="24"/>
        </w:rPr>
      </w:pPr>
      <w:r w:rsidRPr="00825E6E">
        <w:t>Manyema M, Veerman LJ, Chola L, Tugendhaft A, Sartorius B, Labadarios D, et al. The Potential Impact of a 20% Tax on Sugar-Sweetened Beverages on Obesity in South African Adults: A Mathemat</w:t>
      </w:r>
      <w:r>
        <w:t>ical Model. Plos One. 2014;9(8)</w:t>
      </w:r>
      <w:r w:rsidRPr="001363AE">
        <w:rPr>
          <w:szCs w:val="24"/>
        </w:rPr>
        <w:t>.</w:t>
      </w:r>
      <w:r w:rsidRPr="001363AE">
        <w:rPr>
          <w:szCs w:val="24"/>
          <w:shd w:val="clear" w:color="auto" w:fill="FFFFFF"/>
        </w:rPr>
        <w:t>e105287.</w:t>
      </w:r>
    </w:p>
    <w:p w14:paraId="542C204A" w14:textId="77777777" w:rsidR="002971D9" w:rsidRPr="001363AE" w:rsidRDefault="002971D9" w:rsidP="002971D9">
      <w:pPr>
        <w:pStyle w:val="EndNoteBibliography"/>
        <w:spacing w:after="0"/>
      </w:pPr>
      <w:r w:rsidRPr="00825E6E">
        <w:t>Silver LD, Ng SW, Ryan-Ibarra S, Taillie LS, Induni M, Miles DR, et al. Changes in prices,</w:t>
      </w:r>
      <w:r w:rsidRPr="001363AE">
        <w:t xml:space="preserve"> sales, consumer spending, and beverage consumption one year after a tax on sugar-sweetened beverages in Berkeley, California, US: A before-and-after study. Plos Med. 2017;14(4) </w:t>
      </w:r>
      <w:r w:rsidRPr="001363AE">
        <w:rPr>
          <w:shd w:val="clear" w:color="auto" w:fill="FFFFFF"/>
        </w:rPr>
        <w:t>e1002283. doi: 10.1371/journal.pmed.1002283. </w:t>
      </w:r>
    </w:p>
    <w:p w14:paraId="72EE191D" w14:textId="77777777" w:rsidR="002971D9" w:rsidRPr="00825E6E" w:rsidRDefault="002971D9" w:rsidP="002971D9">
      <w:pPr>
        <w:pStyle w:val="EndNoteBibliography"/>
        <w:spacing w:after="0"/>
      </w:pPr>
      <w:r w:rsidRPr="00825E6E">
        <w:t>Smith TA, Lin BH, Lee JY. Taxing Calorie Sweetened Beverages: Poteintal Effects on Beverage Consumption, Calorie Intake, and Obesity. Department of Agriculture Economic Research Service; Washington DC: 2010.</w:t>
      </w:r>
    </w:p>
    <w:p w14:paraId="7B267F5A" w14:textId="15E88FBA" w:rsidR="006164E2" w:rsidRDefault="002971D9" w:rsidP="00D8717C">
      <w:proofErr w:type="spellStart"/>
      <w:r w:rsidRPr="00825E6E">
        <w:t>Veerman</w:t>
      </w:r>
      <w:proofErr w:type="spellEnd"/>
      <w:r w:rsidRPr="00825E6E">
        <w:t xml:space="preserve"> JL, Sacks G, Antonopoulos N, Martin J. The Impact of a Tax on Sugar-Sweetened Beverages on Health and Health Care Costs: A Modelling Study. </w:t>
      </w:r>
      <w:proofErr w:type="spellStart"/>
      <w:r w:rsidRPr="00825E6E">
        <w:t>Plos</w:t>
      </w:r>
      <w:proofErr w:type="spellEnd"/>
      <w:r w:rsidRPr="00825E6E">
        <w:t xml:space="preserve"> One. 2016;11(4).</w:t>
      </w:r>
    </w:p>
    <w:p w14:paraId="0A8ED9B2" w14:textId="77777777" w:rsidR="002971D9" w:rsidRPr="00825E6E" w:rsidRDefault="002971D9" w:rsidP="002971D9">
      <w:pPr>
        <w:pStyle w:val="EndNoteBibliography"/>
        <w:spacing w:after="0"/>
      </w:pPr>
      <w:r w:rsidRPr="00825E6E">
        <w:t>Wang YC, Coxson P, Shen YM, Goldman L, Bibbins-Domingo K. A Penny-Per-Ounce Tax On Sugar-Sweetened Beverages Would Cut Health And Cost Burdens Of Diabetes. Health Affair. 2012;31(1):199-207.</w:t>
      </w:r>
    </w:p>
    <w:p w14:paraId="3FF271EF" w14:textId="77777777" w:rsidR="002971D9" w:rsidRPr="00825E6E" w:rsidRDefault="002971D9" w:rsidP="002971D9">
      <w:pPr>
        <w:pStyle w:val="EndNoteBibliography"/>
        <w:spacing w:after="0"/>
      </w:pPr>
      <w:r w:rsidRPr="00825E6E">
        <w:t>Zhen C, Finkelstein EA, Nonnemaker JM, Karns SA, Todd JE. Predicting the Effects of Sugar-Sweetened Beverage Taxes on Food and Beverage Demand in a Large Demand Syste</w:t>
      </w:r>
      <w:r>
        <w:t>m. Am J Agr Econ. 2014;96(1):1-25</w:t>
      </w:r>
      <w:r w:rsidRPr="00825E6E">
        <w:t>.</w:t>
      </w:r>
    </w:p>
    <w:p w14:paraId="2ACD5ED9" w14:textId="77777777" w:rsidR="006164E2" w:rsidRPr="002E58A6" w:rsidRDefault="006164E2" w:rsidP="00D8717C">
      <w:pPr>
        <w:autoSpaceDE w:val="0"/>
        <w:autoSpaceDN w:val="0"/>
        <w:adjustRightInd w:val="0"/>
        <w:rPr>
          <w:color w:val="000000" w:themeColor="text1"/>
          <w:lang w:val="en-GB"/>
        </w:rPr>
      </w:pPr>
    </w:p>
    <w:p w14:paraId="3D068C54" w14:textId="77777777" w:rsidR="00D8717C" w:rsidRPr="002E58A6" w:rsidRDefault="00D8717C" w:rsidP="00D8717C"/>
    <w:p w14:paraId="3FC5BA89" w14:textId="77777777" w:rsidR="00CB239F" w:rsidRPr="00CB239F" w:rsidRDefault="00CB239F" w:rsidP="00CB239F">
      <w:pPr>
        <w:spacing w:after="160" w:line="259" w:lineRule="auto"/>
        <w:rPr>
          <w:b/>
          <w:bCs/>
          <w:lang w:val="en-GB"/>
        </w:rPr>
      </w:pPr>
      <w:r>
        <w:rPr>
          <w:b/>
          <w:bCs/>
          <w:lang w:val="en-GB"/>
        </w:rPr>
        <w:br w:type="page"/>
      </w:r>
      <w:r>
        <w:rPr>
          <w:b/>
          <w:bCs/>
          <w:lang w:val="en-GB"/>
        </w:rPr>
        <w:lastRenderedPageBreak/>
        <w:t>Additional file 7 Table B:</w:t>
      </w:r>
      <w:r>
        <w:rPr>
          <w:b/>
          <w:bCs/>
          <w:color w:val="0D0D0D" w:themeColor="text1" w:themeTint="F2"/>
        </w:rPr>
        <w:t xml:space="preserve"> </w:t>
      </w:r>
      <w:r w:rsidRPr="00533E12">
        <w:rPr>
          <w:b/>
          <w:bCs/>
          <w:color w:val="0D0D0D" w:themeColor="text1" w:themeTint="F2"/>
        </w:rPr>
        <w:t xml:space="preserve">Quality ratings of original studies with data relating to the impact of SSB tax on intake of sugars (Question 2). </w:t>
      </w:r>
    </w:p>
    <w:p w14:paraId="1F91F256" w14:textId="77777777" w:rsidR="00CB239F" w:rsidRPr="00533E12" w:rsidRDefault="00CB239F" w:rsidP="00CB239F">
      <w:pPr>
        <w:rPr>
          <w:b/>
          <w:bCs/>
          <w:color w:val="0D0D0D" w:themeColor="text1" w:themeTint="F2"/>
        </w:rPr>
      </w:pPr>
    </w:p>
    <w:tbl>
      <w:tblPr>
        <w:tblStyle w:val="TableGrid"/>
        <w:tblW w:w="11194" w:type="dxa"/>
        <w:tblLook w:val="04A0" w:firstRow="1" w:lastRow="0" w:firstColumn="1" w:lastColumn="0" w:noHBand="0" w:noVBand="1"/>
      </w:tblPr>
      <w:tblGrid>
        <w:gridCol w:w="1416"/>
        <w:gridCol w:w="850"/>
        <w:gridCol w:w="851"/>
        <w:gridCol w:w="908"/>
        <w:gridCol w:w="1630"/>
        <w:gridCol w:w="1270"/>
        <w:gridCol w:w="858"/>
        <w:gridCol w:w="3411"/>
      </w:tblGrid>
      <w:tr w:rsidR="00CB239F" w:rsidRPr="00533E12" w14:paraId="482253C4" w14:textId="77777777" w:rsidTr="002349A6">
        <w:tc>
          <w:tcPr>
            <w:tcW w:w="1317" w:type="dxa"/>
          </w:tcPr>
          <w:p w14:paraId="3D0A9B8B" w14:textId="77777777" w:rsidR="00CB239F" w:rsidRPr="00533E12" w:rsidRDefault="00CB239F" w:rsidP="002349A6">
            <w:pPr>
              <w:rPr>
                <w:b/>
                <w:bCs/>
                <w:color w:val="0D0D0D" w:themeColor="text1" w:themeTint="F2"/>
              </w:rPr>
            </w:pPr>
            <w:r w:rsidRPr="00533E12">
              <w:rPr>
                <w:b/>
                <w:bCs/>
                <w:color w:val="0D0D0D" w:themeColor="text1" w:themeTint="F2"/>
              </w:rPr>
              <w:t>Study</w:t>
            </w:r>
          </w:p>
        </w:tc>
        <w:tc>
          <w:tcPr>
            <w:tcW w:w="852" w:type="dxa"/>
          </w:tcPr>
          <w:p w14:paraId="5AFDF637" w14:textId="77777777" w:rsidR="00CB239F" w:rsidRPr="00533E12" w:rsidRDefault="00CB239F" w:rsidP="002349A6">
            <w:pPr>
              <w:rPr>
                <w:b/>
                <w:bCs/>
                <w:color w:val="0D0D0D" w:themeColor="text1" w:themeTint="F2"/>
              </w:rPr>
            </w:pPr>
            <w:r w:rsidRPr="00533E12">
              <w:rPr>
                <w:b/>
                <w:bCs/>
                <w:color w:val="0D0D0D" w:themeColor="text1" w:themeTint="F2"/>
              </w:rPr>
              <w:t>Itria et al 2020</w:t>
            </w:r>
          </w:p>
        </w:tc>
        <w:tc>
          <w:tcPr>
            <w:tcW w:w="852" w:type="dxa"/>
          </w:tcPr>
          <w:p w14:paraId="5BDB8A33" w14:textId="77777777" w:rsidR="00CB239F" w:rsidRPr="00533E12" w:rsidRDefault="00CB239F" w:rsidP="002349A6">
            <w:pPr>
              <w:rPr>
                <w:b/>
                <w:bCs/>
                <w:color w:val="0D0D0D" w:themeColor="text1" w:themeTint="F2"/>
              </w:rPr>
            </w:pPr>
            <w:r w:rsidRPr="00533E12">
              <w:rPr>
                <w:b/>
                <w:bCs/>
                <w:color w:val="0D0D0D" w:themeColor="text1" w:themeTint="F2"/>
              </w:rPr>
              <w:t>Teng et al 2019</w:t>
            </w:r>
          </w:p>
        </w:tc>
        <w:tc>
          <w:tcPr>
            <w:tcW w:w="908" w:type="dxa"/>
          </w:tcPr>
          <w:p w14:paraId="1051A7CA" w14:textId="77777777" w:rsidR="00CB239F" w:rsidRPr="00533E12" w:rsidRDefault="00CB239F" w:rsidP="002349A6">
            <w:pPr>
              <w:rPr>
                <w:b/>
                <w:bCs/>
                <w:color w:val="0D0D0D" w:themeColor="text1" w:themeTint="F2"/>
              </w:rPr>
            </w:pPr>
            <w:r w:rsidRPr="00533E12">
              <w:rPr>
                <w:b/>
                <w:bCs/>
                <w:color w:val="0D0D0D" w:themeColor="text1" w:themeTint="F2"/>
              </w:rPr>
              <w:t>Afshin et al 2017</w:t>
            </w:r>
          </w:p>
        </w:tc>
        <w:tc>
          <w:tcPr>
            <w:tcW w:w="1630" w:type="dxa"/>
          </w:tcPr>
          <w:p w14:paraId="279E9B05" w14:textId="77777777" w:rsidR="00CB239F" w:rsidRPr="00533E12" w:rsidRDefault="00CB239F" w:rsidP="002349A6">
            <w:pPr>
              <w:rPr>
                <w:b/>
                <w:bCs/>
                <w:color w:val="0D0D0D" w:themeColor="text1" w:themeTint="F2"/>
              </w:rPr>
            </w:pPr>
            <w:r w:rsidRPr="00533E12">
              <w:rPr>
                <w:b/>
                <w:bCs/>
                <w:color w:val="0D0D0D" w:themeColor="text1" w:themeTint="F2"/>
              </w:rPr>
              <w:t>Nakhimovsky et al 2016</w:t>
            </w:r>
          </w:p>
        </w:tc>
        <w:tc>
          <w:tcPr>
            <w:tcW w:w="1270" w:type="dxa"/>
          </w:tcPr>
          <w:p w14:paraId="0AADCFDC" w14:textId="77777777" w:rsidR="00CB239F" w:rsidRPr="00533E12" w:rsidRDefault="00CB239F" w:rsidP="002349A6">
            <w:pPr>
              <w:rPr>
                <w:b/>
                <w:bCs/>
                <w:color w:val="0D0D0D" w:themeColor="text1" w:themeTint="F2"/>
              </w:rPr>
            </w:pPr>
            <w:r w:rsidRPr="00533E12">
              <w:rPr>
                <w:b/>
                <w:bCs/>
                <w:color w:val="0D0D0D" w:themeColor="text1" w:themeTint="F2"/>
              </w:rPr>
              <w:t>Backholer et al 2016</w:t>
            </w:r>
          </w:p>
        </w:tc>
        <w:tc>
          <w:tcPr>
            <w:tcW w:w="860" w:type="dxa"/>
          </w:tcPr>
          <w:p w14:paraId="490BD182" w14:textId="77777777" w:rsidR="00CB239F" w:rsidRPr="00533E12" w:rsidRDefault="00CB239F" w:rsidP="002349A6">
            <w:pPr>
              <w:rPr>
                <w:b/>
                <w:bCs/>
                <w:color w:val="0D0D0D" w:themeColor="text1" w:themeTint="F2"/>
              </w:rPr>
            </w:pPr>
            <w:r w:rsidRPr="00533E12">
              <w:rPr>
                <w:b/>
                <w:bCs/>
                <w:color w:val="0D0D0D" w:themeColor="text1" w:themeTint="F2"/>
              </w:rPr>
              <w:t>Thow et al 2014</w:t>
            </w:r>
          </w:p>
        </w:tc>
        <w:tc>
          <w:tcPr>
            <w:tcW w:w="3505" w:type="dxa"/>
          </w:tcPr>
          <w:p w14:paraId="657156F8" w14:textId="77777777" w:rsidR="00CB239F" w:rsidRPr="00533E12" w:rsidRDefault="00CB239F" w:rsidP="002349A6">
            <w:pPr>
              <w:rPr>
                <w:b/>
                <w:bCs/>
                <w:color w:val="0D0D0D" w:themeColor="text1" w:themeTint="F2"/>
              </w:rPr>
            </w:pPr>
            <w:r w:rsidRPr="00533E12">
              <w:rPr>
                <w:b/>
                <w:bCs/>
                <w:color w:val="0D0D0D" w:themeColor="text1" w:themeTint="F2"/>
              </w:rPr>
              <w:t>Average % score across studies</w:t>
            </w:r>
          </w:p>
        </w:tc>
      </w:tr>
      <w:tr w:rsidR="00CB239F" w:rsidRPr="00533E12" w14:paraId="3B5F4167" w14:textId="77777777" w:rsidTr="002349A6">
        <w:tc>
          <w:tcPr>
            <w:tcW w:w="1317" w:type="dxa"/>
          </w:tcPr>
          <w:p w14:paraId="67F460B7" w14:textId="77777777" w:rsidR="00CB239F" w:rsidRPr="00533E12" w:rsidRDefault="00CB239F" w:rsidP="002349A6">
            <w:pPr>
              <w:rPr>
                <w:color w:val="0D0D0D" w:themeColor="text1" w:themeTint="F2"/>
              </w:rPr>
            </w:pPr>
            <w:r w:rsidRPr="00533E12">
              <w:rPr>
                <w:color w:val="0D0D0D" w:themeColor="text1" w:themeTint="F2"/>
              </w:rPr>
              <w:t>Finkelstein et al 2010</w:t>
            </w:r>
          </w:p>
        </w:tc>
        <w:tc>
          <w:tcPr>
            <w:tcW w:w="852" w:type="dxa"/>
          </w:tcPr>
          <w:p w14:paraId="252F3682"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1F4ACD87"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13BB85A5"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1C02B700"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2F334D59" w14:textId="77777777" w:rsidR="00CB239F" w:rsidRPr="00533E12" w:rsidRDefault="00CB239F" w:rsidP="002349A6">
            <w:pPr>
              <w:rPr>
                <w:color w:val="0D0D0D" w:themeColor="text1" w:themeTint="F2"/>
              </w:rPr>
            </w:pPr>
            <w:r w:rsidRPr="00533E12">
              <w:rPr>
                <w:color w:val="0D0D0D" w:themeColor="text1" w:themeTint="F2"/>
              </w:rPr>
              <w:t>4/7</w:t>
            </w:r>
          </w:p>
          <w:p w14:paraId="5E2B1AB5" w14:textId="77777777" w:rsidR="00CB239F" w:rsidRPr="00533E12" w:rsidRDefault="00CB239F" w:rsidP="002349A6">
            <w:pPr>
              <w:rPr>
                <w:color w:val="0D0D0D" w:themeColor="text1" w:themeTint="F2"/>
              </w:rPr>
            </w:pPr>
            <w:r w:rsidRPr="00533E12">
              <w:rPr>
                <w:color w:val="0D0D0D" w:themeColor="text1" w:themeTint="F2"/>
              </w:rPr>
              <w:t>(57%)</w:t>
            </w:r>
          </w:p>
        </w:tc>
        <w:tc>
          <w:tcPr>
            <w:tcW w:w="860" w:type="dxa"/>
          </w:tcPr>
          <w:p w14:paraId="36AC879E" w14:textId="77777777" w:rsidR="00CB239F" w:rsidRPr="00533E12" w:rsidRDefault="00CB239F" w:rsidP="002349A6">
            <w:pPr>
              <w:rPr>
                <w:color w:val="0D0D0D" w:themeColor="text1" w:themeTint="F2"/>
              </w:rPr>
            </w:pPr>
            <w:r w:rsidRPr="00533E12">
              <w:rPr>
                <w:color w:val="0D0D0D" w:themeColor="text1" w:themeTint="F2"/>
              </w:rPr>
              <w:t>2/6</w:t>
            </w:r>
          </w:p>
          <w:p w14:paraId="13DB8787" w14:textId="77777777" w:rsidR="00CB239F" w:rsidRPr="00533E12" w:rsidRDefault="00CB239F" w:rsidP="002349A6">
            <w:pPr>
              <w:rPr>
                <w:color w:val="0D0D0D" w:themeColor="text1" w:themeTint="F2"/>
              </w:rPr>
            </w:pPr>
            <w:r w:rsidRPr="00533E12">
              <w:rPr>
                <w:color w:val="0D0D0D" w:themeColor="text1" w:themeTint="F2"/>
              </w:rPr>
              <w:t>(33%)</w:t>
            </w:r>
          </w:p>
        </w:tc>
        <w:tc>
          <w:tcPr>
            <w:tcW w:w="3505" w:type="dxa"/>
          </w:tcPr>
          <w:p w14:paraId="67EAF253" w14:textId="77777777" w:rsidR="00CB239F" w:rsidRPr="00533E12" w:rsidRDefault="00CB239F" w:rsidP="002349A6">
            <w:pPr>
              <w:rPr>
                <w:color w:val="0D0D0D" w:themeColor="text1" w:themeTint="F2"/>
              </w:rPr>
            </w:pPr>
            <w:r w:rsidRPr="00533E12">
              <w:rPr>
                <w:color w:val="0D0D0D" w:themeColor="text1" w:themeTint="F2"/>
              </w:rPr>
              <w:t>45%</w:t>
            </w:r>
          </w:p>
        </w:tc>
      </w:tr>
      <w:tr w:rsidR="00CB239F" w:rsidRPr="00533E12" w14:paraId="7F8D7A00" w14:textId="77777777" w:rsidTr="002349A6">
        <w:tc>
          <w:tcPr>
            <w:tcW w:w="1317" w:type="dxa"/>
          </w:tcPr>
          <w:p w14:paraId="505CF1CC" w14:textId="77777777" w:rsidR="00CB239F" w:rsidRPr="00533E12" w:rsidRDefault="00CB239F" w:rsidP="002349A6">
            <w:pPr>
              <w:rPr>
                <w:color w:val="0D0D0D" w:themeColor="text1" w:themeTint="F2"/>
              </w:rPr>
            </w:pPr>
            <w:r w:rsidRPr="00533E12">
              <w:rPr>
                <w:color w:val="0D0D0D" w:themeColor="text1" w:themeTint="F2"/>
              </w:rPr>
              <w:t>Andeyeva et al 2011</w:t>
            </w:r>
          </w:p>
        </w:tc>
        <w:tc>
          <w:tcPr>
            <w:tcW w:w="852" w:type="dxa"/>
          </w:tcPr>
          <w:p w14:paraId="18B4EFBC"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705DC3DB"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582F8A1D"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32D2678F"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4CDB9770" w14:textId="77777777" w:rsidR="00CB239F" w:rsidRPr="00533E12" w:rsidRDefault="00CB239F" w:rsidP="002349A6">
            <w:pPr>
              <w:rPr>
                <w:color w:val="0D0D0D" w:themeColor="text1" w:themeTint="F2"/>
              </w:rPr>
            </w:pPr>
          </w:p>
        </w:tc>
        <w:tc>
          <w:tcPr>
            <w:tcW w:w="860" w:type="dxa"/>
          </w:tcPr>
          <w:p w14:paraId="1F4D9043" w14:textId="77777777" w:rsidR="00CB239F" w:rsidRPr="00533E12" w:rsidRDefault="00CB239F" w:rsidP="002349A6">
            <w:pPr>
              <w:rPr>
                <w:color w:val="0D0D0D" w:themeColor="text1" w:themeTint="F2"/>
              </w:rPr>
            </w:pPr>
            <w:r w:rsidRPr="00533E12">
              <w:rPr>
                <w:color w:val="0D0D0D" w:themeColor="text1" w:themeTint="F2"/>
              </w:rPr>
              <w:t>1/6</w:t>
            </w:r>
          </w:p>
          <w:p w14:paraId="7DA41561" w14:textId="77777777" w:rsidR="00CB239F" w:rsidRPr="00533E12" w:rsidRDefault="00CB239F" w:rsidP="002349A6">
            <w:pPr>
              <w:rPr>
                <w:color w:val="0D0D0D" w:themeColor="text1" w:themeTint="F2"/>
              </w:rPr>
            </w:pPr>
            <w:r w:rsidRPr="00533E12">
              <w:rPr>
                <w:color w:val="0D0D0D" w:themeColor="text1" w:themeTint="F2"/>
              </w:rPr>
              <w:t>(17%)</w:t>
            </w:r>
          </w:p>
        </w:tc>
        <w:tc>
          <w:tcPr>
            <w:tcW w:w="3505" w:type="dxa"/>
          </w:tcPr>
          <w:p w14:paraId="1AD52F8A" w14:textId="77777777" w:rsidR="00CB239F" w:rsidRPr="00533E12" w:rsidRDefault="00CB239F" w:rsidP="002349A6">
            <w:pPr>
              <w:rPr>
                <w:color w:val="0D0D0D" w:themeColor="text1" w:themeTint="F2"/>
              </w:rPr>
            </w:pPr>
            <w:r w:rsidRPr="00533E12">
              <w:rPr>
                <w:color w:val="0D0D0D" w:themeColor="text1" w:themeTint="F2"/>
              </w:rPr>
              <w:t>17%</w:t>
            </w:r>
          </w:p>
        </w:tc>
      </w:tr>
      <w:tr w:rsidR="00CB239F" w:rsidRPr="00533E12" w14:paraId="7A5EDA76" w14:textId="77777777" w:rsidTr="002349A6">
        <w:tc>
          <w:tcPr>
            <w:tcW w:w="1317" w:type="dxa"/>
          </w:tcPr>
          <w:p w14:paraId="718E4D08" w14:textId="77777777" w:rsidR="00CB239F" w:rsidRPr="00533E12" w:rsidRDefault="00CB239F" w:rsidP="002349A6">
            <w:pPr>
              <w:rPr>
                <w:color w:val="0D0D0D" w:themeColor="text1" w:themeTint="F2"/>
              </w:rPr>
            </w:pPr>
            <w:r w:rsidRPr="00533E12">
              <w:rPr>
                <w:color w:val="0D0D0D" w:themeColor="text1" w:themeTint="F2"/>
              </w:rPr>
              <w:t>Lin et al 2011</w:t>
            </w:r>
          </w:p>
        </w:tc>
        <w:tc>
          <w:tcPr>
            <w:tcW w:w="852" w:type="dxa"/>
          </w:tcPr>
          <w:p w14:paraId="7B2E0FA2" w14:textId="77777777" w:rsidR="00CB239F" w:rsidRPr="00533E12" w:rsidRDefault="00CB239F" w:rsidP="002349A6">
            <w:pPr>
              <w:rPr>
                <w:color w:val="0D0D0D" w:themeColor="text1" w:themeTint="F2"/>
              </w:rPr>
            </w:pPr>
            <w:r w:rsidRPr="00533E12">
              <w:rPr>
                <w:color w:val="0D0D0D" w:themeColor="text1" w:themeTint="F2"/>
              </w:rPr>
              <w:t>5/7</w:t>
            </w:r>
          </w:p>
          <w:p w14:paraId="311AB110" w14:textId="77777777" w:rsidR="00CB239F" w:rsidRPr="00533E12" w:rsidRDefault="00CB239F" w:rsidP="002349A6">
            <w:pPr>
              <w:rPr>
                <w:color w:val="0D0D0D" w:themeColor="text1" w:themeTint="F2"/>
              </w:rPr>
            </w:pPr>
            <w:r w:rsidRPr="00533E12">
              <w:rPr>
                <w:color w:val="0D0D0D" w:themeColor="text1" w:themeTint="F2"/>
              </w:rPr>
              <w:t>(71%)</w:t>
            </w:r>
          </w:p>
        </w:tc>
        <w:tc>
          <w:tcPr>
            <w:tcW w:w="852" w:type="dxa"/>
          </w:tcPr>
          <w:p w14:paraId="68078C5A"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04A034DC"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11189F6F"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78A9320C" w14:textId="77777777" w:rsidR="00CB239F" w:rsidRPr="00533E12" w:rsidRDefault="00CB239F" w:rsidP="002349A6">
            <w:pPr>
              <w:rPr>
                <w:color w:val="0D0D0D" w:themeColor="text1" w:themeTint="F2"/>
              </w:rPr>
            </w:pPr>
            <w:r w:rsidRPr="00533E12">
              <w:rPr>
                <w:color w:val="0D0D0D" w:themeColor="text1" w:themeTint="F2"/>
              </w:rPr>
              <w:t>5/7</w:t>
            </w:r>
          </w:p>
          <w:p w14:paraId="0DF1F691" w14:textId="77777777" w:rsidR="00CB239F" w:rsidRPr="00533E12" w:rsidRDefault="00CB239F" w:rsidP="002349A6">
            <w:pPr>
              <w:rPr>
                <w:color w:val="0D0D0D" w:themeColor="text1" w:themeTint="F2"/>
              </w:rPr>
            </w:pPr>
            <w:r w:rsidRPr="00533E12">
              <w:rPr>
                <w:color w:val="0D0D0D" w:themeColor="text1" w:themeTint="F2"/>
              </w:rPr>
              <w:t>(71%)</w:t>
            </w:r>
          </w:p>
        </w:tc>
        <w:tc>
          <w:tcPr>
            <w:tcW w:w="860" w:type="dxa"/>
          </w:tcPr>
          <w:p w14:paraId="168CC410" w14:textId="77777777" w:rsidR="00CB239F" w:rsidRPr="00533E12" w:rsidRDefault="00CB239F" w:rsidP="002349A6">
            <w:pPr>
              <w:rPr>
                <w:color w:val="0D0D0D" w:themeColor="text1" w:themeTint="F2"/>
              </w:rPr>
            </w:pPr>
            <w:r w:rsidRPr="00533E12">
              <w:rPr>
                <w:color w:val="0D0D0D" w:themeColor="text1" w:themeTint="F2"/>
              </w:rPr>
              <w:t>4/6</w:t>
            </w:r>
          </w:p>
          <w:p w14:paraId="314A53CF" w14:textId="77777777" w:rsidR="00CB239F" w:rsidRPr="00533E12" w:rsidRDefault="00CB239F" w:rsidP="002349A6">
            <w:pPr>
              <w:rPr>
                <w:color w:val="0D0D0D" w:themeColor="text1" w:themeTint="F2"/>
              </w:rPr>
            </w:pPr>
            <w:r w:rsidRPr="00533E12">
              <w:rPr>
                <w:color w:val="0D0D0D" w:themeColor="text1" w:themeTint="F2"/>
              </w:rPr>
              <w:t>(67%)</w:t>
            </w:r>
          </w:p>
        </w:tc>
        <w:tc>
          <w:tcPr>
            <w:tcW w:w="3505" w:type="dxa"/>
          </w:tcPr>
          <w:p w14:paraId="0B7DF64F" w14:textId="77777777" w:rsidR="00CB239F" w:rsidRPr="00533E12" w:rsidRDefault="00CB239F" w:rsidP="002349A6">
            <w:pPr>
              <w:rPr>
                <w:color w:val="0D0D0D" w:themeColor="text1" w:themeTint="F2"/>
              </w:rPr>
            </w:pPr>
            <w:r w:rsidRPr="00533E12">
              <w:rPr>
                <w:color w:val="0D0D0D" w:themeColor="text1" w:themeTint="F2"/>
              </w:rPr>
              <w:t>70%</w:t>
            </w:r>
          </w:p>
        </w:tc>
      </w:tr>
      <w:tr w:rsidR="00CB239F" w:rsidRPr="00533E12" w14:paraId="1890C3F1" w14:textId="77777777" w:rsidTr="002349A6">
        <w:tc>
          <w:tcPr>
            <w:tcW w:w="1317" w:type="dxa"/>
          </w:tcPr>
          <w:p w14:paraId="23EFCFB0" w14:textId="77777777" w:rsidR="00CB239F" w:rsidRPr="00533E12" w:rsidRDefault="00CB239F" w:rsidP="002349A6">
            <w:pPr>
              <w:rPr>
                <w:color w:val="0D0D0D" w:themeColor="text1" w:themeTint="F2"/>
              </w:rPr>
            </w:pPr>
            <w:r w:rsidRPr="00533E12">
              <w:rPr>
                <w:color w:val="0D0D0D" w:themeColor="text1" w:themeTint="F2"/>
                <w:lang w:val="en-GB"/>
              </w:rPr>
              <w:t>Bonnet &amp; Requillart</w:t>
            </w:r>
          </w:p>
        </w:tc>
        <w:tc>
          <w:tcPr>
            <w:tcW w:w="852" w:type="dxa"/>
          </w:tcPr>
          <w:p w14:paraId="41FF5F4A"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7CF7773D"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3CA66BCD"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57826F10"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41EB9F9D"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07572BF8"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363E8C15" w14:textId="77777777" w:rsidR="00CB239F" w:rsidRPr="00533E12" w:rsidRDefault="00CB239F" w:rsidP="002349A6">
            <w:pPr>
              <w:rPr>
                <w:color w:val="0D0D0D" w:themeColor="text1" w:themeTint="F2"/>
              </w:rPr>
            </w:pPr>
            <w:r w:rsidRPr="00533E12">
              <w:rPr>
                <w:color w:val="0D0D0D" w:themeColor="text1" w:themeTint="F2"/>
              </w:rPr>
              <w:t>Quality not assessed</w:t>
            </w:r>
          </w:p>
        </w:tc>
      </w:tr>
      <w:tr w:rsidR="00CB239F" w:rsidRPr="00533E12" w14:paraId="2951B7ED" w14:textId="77777777" w:rsidTr="002349A6">
        <w:tc>
          <w:tcPr>
            <w:tcW w:w="1317" w:type="dxa"/>
          </w:tcPr>
          <w:p w14:paraId="04B9C4E1" w14:textId="77777777" w:rsidR="00CB239F" w:rsidRPr="00533E12" w:rsidRDefault="00CB239F" w:rsidP="002349A6">
            <w:pPr>
              <w:rPr>
                <w:color w:val="0D0D0D" w:themeColor="text1" w:themeTint="F2"/>
              </w:rPr>
            </w:pPr>
            <w:r w:rsidRPr="00533E12">
              <w:rPr>
                <w:color w:val="0D0D0D" w:themeColor="text1" w:themeTint="F2"/>
              </w:rPr>
              <w:t>Dham and Capps</w:t>
            </w:r>
            <w:r w:rsidRPr="00533E12">
              <w:rPr>
                <w:color w:val="0D0D0D" w:themeColor="text1" w:themeTint="F2"/>
                <w:lang w:val="en-GB"/>
              </w:rPr>
              <w:t xml:space="preserve"> Dharmasena &amp; Capps</w:t>
            </w:r>
          </w:p>
        </w:tc>
        <w:tc>
          <w:tcPr>
            <w:tcW w:w="852" w:type="dxa"/>
          </w:tcPr>
          <w:p w14:paraId="65C2946C"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74C4E546"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409C99CD"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52C5328D"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72312655"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62988649" w14:textId="77777777" w:rsidR="00CB239F" w:rsidRPr="00533E12" w:rsidRDefault="00CB239F" w:rsidP="002349A6">
            <w:pPr>
              <w:rPr>
                <w:color w:val="0D0D0D" w:themeColor="text1" w:themeTint="F2"/>
              </w:rPr>
            </w:pPr>
            <w:r w:rsidRPr="00533E12">
              <w:rPr>
                <w:color w:val="0D0D0D" w:themeColor="text1" w:themeTint="F2"/>
              </w:rPr>
              <w:t>3/6</w:t>
            </w:r>
          </w:p>
          <w:p w14:paraId="10647EA8" w14:textId="77777777" w:rsidR="00CB239F" w:rsidRPr="00533E12" w:rsidRDefault="00CB239F" w:rsidP="002349A6">
            <w:pPr>
              <w:rPr>
                <w:color w:val="0D0D0D" w:themeColor="text1" w:themeTint="F2"/>
              </w:rPr>
            </w:pPr>
            <w:r w:rsidRPr="00533E12">
              <w:rPr>
                <w:color w:val="0D0D0D" w:themeColor="text1" w:themeTint="F2"/>
              </w:rPr>
              <w:t>(50%)</w:t>
            </w:r>
          </w:p>
        </w:tc>
        <w:tc>
          <w:tcPr>
            <w:tcW w:w="3505" w:type="dxa"/>
          </w:tcPr>
          <w:p w14:paraId="7A5BA83A" w14:textId="77777777" w:rsidR="00CB239F" w:rsidRPr="00533E12" w:rsidRDefault="00CB239F" w:rsidP="002349A6">
            <w:pPr>
              <w:rPr>
                <w:color w:val="0D0D0D" w:themeColor="text1" w:themeTint="F2"/>
              </w:rPr>
            </w:pPr>
            <w:r w:rsidRPr="00533E12">
              <w:rPr>
                <w:color w:val="0D0D0D" w:themeColor="text1" w:themeTint="F2"/>
              </w:rPr>
              <w:t>50%</w:t>
            </w:r>
          </w:p>
        </w:tc>
      </w:tr>
      <w:tr w:rsidR="00CB239F" w:rsidRPr="00533E12" w14:paraId="3CD82401" w14:textId="77777777" w:rsidTr="002349A6">
        <w:tc>
          <w:tcPr>
            <w:tcW w:w="1317" w:type="dxa"/>
          </w:tcPr>
          <w:p w14:paraId="3F09C681" w14:textId="77777777" w:rsidR="00CB239F" w:rsidRPr="00533E12" w:rsidRDefault="00CB239F" w:rsidP="002349A6">
            <w:pPr>
              <w:rPr>
                <w:color w:val="0D0D0D" w:themeColor="text1" w:themeTint="F2"/>
              </w:rPr>
            </w:pPr>
            <w:r w:rsidRPr="00533E12">
              <w:rPr>
                <w:color w:val="0D0D0D" w:themeColor="text1" w:themeTint="F2"/>
              </w:rPr>
              <w:t>Wang et al 2012</w:t>
            </w:r>
          </w:p>
        </w:tc>
        <w:tc>
          <w:tcPr>
            <w:tcW w:w="852" w:type="dxa"/>
          </w:tcPr>
          <w:p w14:paraId="751120AC"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2D1F5036"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2554E67C"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451AE5BC"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33EC2A19"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0617E1E5"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5D41B561" w14:textId="77777777" w:rsidR="00CB239F" w:rsidRPr="00533E12" w:rsidRDefault="00CB239F" w:rsidP="002349A6">
            <w:pPr>
              <w:rPr>
                <w:color w:val="0D0D0D" w:themeColor="text1" w:themeTint="F2"/>
              </w:rPr>
            </w:pPr>
            <w:r w:rsidRPr="00533E12">
              <w:rPr>
                <w:color w:val="0D0D0D" w:themeColor="text1" w:themeTint="F2"/>
              </w:rPr>
              <w:t>Quality not assessed</w:t>
            </w:r>
          </w:p>
        </w:tc>
      </w:tr>
      <w:tr w:rsidR="00CB239F" w:rsidRPr="00533E12" w14:paraId="7A7F03DE" w14:textId="77777777" w:rsidTr="002349A6">
        <w:tc>
          <w:tcPr>
            <w:tcW w:w="1317" w:type="dxa"/>
          </w:tcPr>
          <w:p w14:paraId="4AEA0511" w14:textId="77777777" w:rsidR="00CB239F" w:rsidRPr="00533E12" w:rsidRDefault="00CB239F" w:rsidP="002349A6">
            <w:pPr>
              <w:rPr>
                <w:color w:val="0D0D0D" w:themeColor="text1" w:themeTint="F2"/>
              </w:rPr>
            </w:pPr>
            <w:r w:rsidRPr="00533E12">
              <w:rPr>
                <w:color w:val="0D0D0D" w:themeColor="text1" w:themeTint="F2"/>
              </w:rPr>
              <w:t>Briggs et al 2013a</w:t>
            </w:r>
          </w:p>
        </w:tc>
        <w:tc>
          <w:tcPr>
            <w:tcW w:w="852" w:type="dxa"/>
          </w:tcPr>
          <w:p w14:paraId="0ED13AB1" w14:textId="77777777" w:rsidR="00CB239F" w:rsidRPr="00533E12" w:rsidRDefault="00CB239F" w:rsidP="002349A6">
            <w:pPr>
              <w:rPr>
                <w:color w:val="0D0D0D" w:themeColor="text1" w:themeTint="F2"/>
              </w:rPr>
            </w:pPr>
            <w:r w:rsidRPr="00533E12">
              <w:rPr>
                <w:color w:val="0D0D0D" w:themeColor="text1" w:themeTint="F2"/>
              </w:rPr>
              <w:t>4/7 (57%)</w:t>
            </w:r>
          </w:p>
        </w:tc>
        <w:tc>
          <w:tcPr>
            <w:tcW w:w="852" w:type="dxa"/>
          </w:tcPr>
          <w:p w14:paraId="0BC53FCB"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292CF7A9"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3D25C89D"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6D8E0E0B" w14:textId="77777777" w:rsidR="00CB239F" w:rsidRPr="00533E12" w:rsidRDefault="00CB239F" w:rsidP="002349A6">
            <w:pPr>
              <w:rPr>
                <w:color w:val="0D0D0D" w:themeColor="text1" w:themeTint="F2"/>
              </w:rPr>
            </w:pPr>
            <w:r w:rsidRPr="00533E12">
              <w:rPr>
                <w:color w:val="0D0D0D" w:themeColor="text1" w:themeTint="F2"/>
              </w:rPr>
              <w:t>4/7</w:t>
            </w:r>
          </w:p>
          <w:p w14:paraId="7DBDA21F" w14:textId="77777777" w:rsidR="00CB239F" w:rsidRPr="00533E12" w:rsidRDefault="00CB239F" w:rsidP="002349A6">
            <w:pPr>
              <w:rPr>
                <w:color w:val="0D0D0D" w:themeColor="text1" w:themeTint="F2"/>
              </w:rPr>
            </w:pPr>
            <w:r w:rsidRPr="00533E12">
              <w:rPr>
                <w:color w:val="0D0D0D" w:themeColor="text1" w:themeTint="F2"/>
              </w:rPr>
              <w:t>(57%)</w:t>
            </w:r>
          </w:p>
        </w:tc>
        <w:tc>
          <w:tcPr>
            <w:tcW w:w="860" w:type="dxa"/>
          </w:tcPr>
          <w:p w14:paraId="6F016F47"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2516E5EA" w14:textId="77777777" w:rsidR="00CB239F" w:rsidRPr="00533E12" w:rsidRDefault="00CB239F" w:rsidP="002349A6">
            <w:pPr>
              <w:rPr>
                <w:color w:val="0D0D0D" w:themeColor="text1" w:themeTint="F2"/>
              </w:rPr>
            </w:pPr>
            <w:r w:rsidRPr="00533E12">
              <w:rPr>
                <w:color w:val="0D0D0D" w:themeColor="text1" w:themeTint="F2"/>
              </w:rPr>
              <w:t>57%</w:t>
            </w:r>
          </w:p>
        </w:tc>
      </w:tr>
      <w:tr w:rsidR="00CB239F" w:rsidRPr="00533E12" w14:paraId="0D9F3A60" w14:textId="77777777" w:rsidTr="002349A6">
        <w:tc>
          <w:tcPr>
            <w:tcW w:w="1317" w:type="dxa"/>
          </w:tcPr>
          <w:p w14:paraId="75C44EE3" w14:textId="77777777" w:rsidR="00CB239F" w:rsidRPr="00533E12" w:rsidRDefault="00CB239F" w:rsidP="002349A6">
            <w:pPr>
              <w:rPr>
                <w:color w:val="0D0D0D" w:themeColor="text1" w:themeTint="F2"/>
              </w:rPr>
            </w:pPr>
            <w:r w:rsidRPr="00533E12">
              <w:rPr>
                <w:color w:val="0D0D0D" w:themeColor="text1" w:themeTint="F2"/>
              </w:rPr>
              <w:t>Briggs et al 2013b</w:t>
            </w:r>
          </w:p>
        </w:tc>
        <w:tc>
          <w:tcPr>
            <w:tcW w:w="852" w:type="dxa"/>
          </w:tcPr>
          <w:p w14:paraId="07134265" w14:textId="77777777" w:rsidR="00CB239F" w:rsidRPr="00533E12" w:rsidRDefault="00CB239F" w:rsidP="002349A6">
            <w:pPr>
              <w:rPr>
                <w:color w:val="0D0D0D" w:themeColor="text1" w:themeTint="F2"/>
              </w:rPr>
            </w:pPr>
            <w:r w:rsidRPr="00533E12">
              <w:rPr>
                <w:color w:val="0D0D0D" w:themeColor="text1" w:themeTint="F2"/>
              </w:rPr>
              <w:t>4/7</w:t>
            </w:r>
          </w:p>
          <w:p w14:paraId="08E6CDC6"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1970D76F"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19058123"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0337DDF5"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114AA300" w14:textId="77777777" w:rsidR="00CB239F" w:rsidRPr="00533E12" w:rsidRDefault="00CB239F" w:rsidP="002349A6">
            <w:pPr>
              <w:rPr>
                <w:color w:val="0D0D0D" w:themeColor="text1" w:themeTint="F2"/>
              </w:rPr>
            </w:pPr>
            <w:r w:rsidRPr="00533E12">
              <w:rPr>
                <w:color w:val="0D0D0D" w:themeColor="text1" w:themeTint="F2"/>
              </w:rPr>
              <w:t>2/7</w:t>
            </w:r>
          </w:p>
          <w:p w14:paraId="775BE3CE" w14:textId="77777777" w:rsidR="00CB239F" w:rsidRPr="00533E12" w:rsidRDefault="00CB239F" w:rsidP="002349A6">
            <w:pPr>
              <w:rPr>
                <w:color w:val="0D0D0D" w:themeColor="text1" w:themeTint="F2"/>
              </w:rPr>
            </w:pPr>
            <w:r w:rsidRPr="00533E12">
              <w:rPr>
                <w:color w:val="0D0D0D" w:themeColor="text1" w:themeTint="F2"/>
              </w:rPr>
              <w:t>(29%)</w:t>
            </w:r>
          </w:p>
        </w:tc>
        <w:tc>
          <w:tcPr>
            <w:tcW w:w="860" w:type="dxa"/>
          </w:tcPr>
          <w:p w14:paraId="1B3F5E82"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691960B0" w14:textId="77777777" w:rsidR="00CB239F" w:rsidRPr="00533E12" w:rsidRDefault="00CB239F" w:rsidP="002349A6">
            <w:pPr>
              <w:rPr>
                <w:color w:val="0D0D0D" w:themeColor="text1" w:themeTint="F2"/>
              </w:rPr>
            </w:pPr>
            <w:r w:rsidRPr="00533E12">
              <w:rPr>
                <w:color w:val="0D0D0D" w:themeColor="text1" w:themeTint="F2"/>
              </w:rPr>
              <w:t>43%</w:t>
            </w:r>
          </w:p>
        </w:tc>
      </w:tr>
      <w:tr w:rsidR="00CB239F" w:rsidRPr="00533E12" w14:paraId="42CBC88E" w14:textId="77777777" w:rsidTr="002349A6">
        <w:tc>
          <w:tcPr>
            <w:tcW w:w="1317" w:type="dxa"/>
          </w:tcPr>
          <w:p w14:paraId="308F20B6" w14:textId="77777777" w:rsidR="00CB239F" w:rsidRPr="00533E12" w:rsidRDefault="00CB239F" w:rsidP="002349A6">
            <w:pPr>
              <w:rPr>
                <w:color w:val="0D0D0D" w:themeColor="text1" w:themeTint="F2"/>
              </w:rPr>
            </w:pPr>
            <w:r w:rsidRPr="00533E12">
              <w:rPr>
                <w:color w:val="0D0D0D" w:themeColor="text1" w:themeTint="F2"/>
              </w:rPr>
              <w:t>Finkelstein et al 2013</w:t>
            </w:r>
          </w:p>
        </w:tc>
        <w:tc>
          <w:tcPr>
            <w:tcW w:w="852" w:type="dxa"/>
          </w:tcPr>
          <w:p w14:paraId="7DE6A38E"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141D7CB1"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4A4560C0"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629D8668"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503A29C2"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6260D97B"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38843400" w14:textId="77777777" w:rsidR="00CB239F" w:rsidRPr="00533E12" w:rsidRDefault="00CB239F" w:rsidP="002349A6">
            <w:pPr>
              <w:rPr>
                <w:color w:val="0D0D0D" w:themeColor="text1" w:themeTint="F2"/>
              </w:rPr>
            </w:pPr>
            <w:r w:rsidRPr="00533E12">
              <w:rPr>
                <w:color w:val="0D0D0D" w:themeColor="text1" w:themeTint="F2"/>
              </w:rPr>
              <w:t>Quality not assessed</w:t>
            </w:r>
          </w:p>
        </w:tc>
      </w:tr>
      <w:tr w:rsidR="00CB239F" w:rsidRPr="00533E12" w14:paraId="04FE8EC3" w14:textId="77777777" w:rsidTr="002349A6">
        <w:tc>
          <w:tcPr>
            <w:tcW w:w="1317" w:type="dxa"/>
          </w:tcPr>
          <w:p w14:paraId="1ED9C049" w14:textId="77777777" w:rsidR="00CB239F" w:rsidRPr="00533E12" w:rsidRDefault="00CB239F" w:rsidP="002349A6">
            <w:pPr>
              <w:rPr>
                <w:color w:val="0D0D0D" w:themeColor="text1" w:themeTint="F2"/>
              </w:rPr>
            </w:pPr>
            <w:r w:rsidRPr="00533E12">
              <w:rPr>
                <w:color w:val="0D0D0D" w:themeColor="text1" w:themeTint="F2"/>
              </w:rPr>
              <w:t>Manyema et al 2014</w:t>
            </w:r>
          </w:p>
        </w:tc>
        <w:tc>
          <w:tcPr>
            <w:tcW w:w="852" w:type="dxa"/>
          </w:tcPr>
          <w:p w14:paraId="22B27C0D" w14:textId="77777777" w:rsidR="00CB239F" w:rsidRPr="00533E12" w:rsidRDefault="00CB239F" w:rsidP="002349A6">
            <w:pPr>
              <w:rPr>
                <w:color w:val="0D0D0D" w:themeColor="text1" w:themeTint="F2"/>
              </w:rPr>
            </w:pPr>
            <w:r w:rsidRPr="00533E12">
              <w:rPr>
                <w:color w:val="0D0D0D" w:themeColor="text1" w:themeTint="F2"/>
              </w:rPr>
              <w:t>4/7</w:t>
            </w:r>
          </w:p>
          <w:p w14:paraId="344DB5CC"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244419FE"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63A5F8AB"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71419854" w14:textId="77777777" w:rsidR="00CB239F" w:rsidRPr="00533E12" w:rsidRDefault="00CB239F" w:rsidP="002349A6">
            <w:pPr>
              <w:rPr>
                <w:color w:val="0D0D0D" w:themeColor="text1" w:themeTint="F2"/>
              </w:rPr>
            </w:pPr>
            <w:r w:rsidRPr="00533E12">
              <w:rPr>
                <w:color w:val="0D0D0D" w:themeColor="text1" w:themeTint="F2"/>
              </w:rPr>
              <w:t>2/7</w:t>
            </w:r>
          </w:p>
          <w:p w14:paraId="7C7DB10B" w14:textId="77777777" w:rsidR="00CB239F" w:rsidRPr="00533E12" w:rsidRDefault="00CB239F" w:rsidP="002349A6">
            <w:pPr>
              <w:rPr>
                <w:color w:val="0D0D0D" w:themeColor="text1" w:themeTint="F2"/>
              </w:rPr>
            </w:pPr>
            <w:r w:rsidRPr="00533E12">
              <w:rPr>
                <w:color w:val="0D0D0D" w:themeColor="text1" w:themeTint="F2"/>
              </w:rPr>
              <w:t>(29%)</w:t>
            </w:r>
          </w:p>
        </w:tc>
        <w:tc>
          <w:tcPr>
            <w:tcW w:w="1270" w:type="dxa"/>
          </w:tcPr>
          <w:p w14:paraId="7CFDEDCD"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3498C696"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64073EBC" w14:textId="77777777" w:rsidR="00CB239F" w:rsidRPr="00533E12" w:rsidRDefault="00CB239F" w:rsidP="002349A6">
            <w:pPr>
              <w:rPr>
                <w:color w:val="0D0D0D" w:themeColor="text1" w:themeTint="F2"/>
              </w:rPr>
            </w:pPr>
            <w:r w:rsidRPr="00533E12">
              <w:rPr>
                <w:color w:val="0D0D0D" w:themeColor="text1" w:themeTint="F2"/>
              </w:rPr>
              <w:t>43%</w:t>
            </w:r>
          </w:p>
        </w:tc>
      </w:tr>
      <w:tr w:rsidR="00CB239F" w:rsidRPr="00533E12" w14:paraId="0A84A3A9" w14:textId="77777777" w:rsidTr="002349A6">
        <w:tc>
          <w:tcPr>
            <w:tcW w:w="1317" w:type="dxa"/>
          </w:tcPr>
          <w:p w14:paraId="34B787DC" w14:textId="77777777" w:rsidR="00CB239F" w:rsidRPr="00533E12" w:rsidRDefault="00CB239F" w:rsidP="002349A6">
            <w:pPr>
              <w:rPr>
                <w:color w:val="0D0D0D" w:themeColor="text1" w:themeTint="F2"/>
              </w:rPr>
            </w:pPr>
            <w:r w:rsidRPr="00533E12">
              <w:rPr>
                <w:color w:val="0D0D0D" w:themeColor="text1" w:themeTint="F2"/>
              </w:rPr>
              <w:t>Veerman et al 2016</w:t>
            </w:r>
          </w:p>
        </w:tc>
        <w:tc>
          <w:tcPr>
            <w:tcW w:w="852" w:type="dxa"/>
          </w:tcPr>
          <w:p w14:paraId="7FE3E586" w14:textId="77777777" w:rsidR="00CB239F" w:rsidRPr="00533E12" w:rsidRDefault="00CB239F" w:rsidP="002349A6">
            <w:pPr>
              <w:rPr>
                <w:color w:val="0D0D0D" w:themeColor="text1" w:themeTint="F2"/>
              </w:rPr>
            </w:pPr>
            <w:r w:rsidRPr="00533E12">
              <w:rPr>
                <w:color w:val="0D0D0D" w:themeColor="text1" w:themeTint="F2"/>
              </w:rPr>
              <w:t xml:space="preserve">4/7 </w:t>
            </w:r>
          </w:p>
          <w:p w14:paraId="64E94761"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64643E43"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74B56B00"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6ED6D6F5"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43016DDD"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28E090AD" w14:textId="77777777" w:rsidR="00CB239F" w:rsidRPr="00533E12" w:rsidRDefault="00CB239F" w:rsidP="002349A6">
            <w:pPr>
              <w:rPr>
                <w:color w:val="0D0D0D" w:themeColor="text1" w:themeTint="F2"/>
              </w:rPr>
            </w:pPr>
          </w:p>
        </w:tc>
        <w:tc>
          <w:tcPr>
            <w:tcW w:w="3505" w:type="dxa"/>
          </w:tcPr>
          <w:p w14:paraId="4A1B0B13" w14:textId="77777777" w:rsidR="00CB239F" w:rsidRPr="00533E12" w:rsidRDefault="00CB239F" w:rsidP="002349A6">
            <w:pPr>
              <w:rPr>
                <w:color w:val="0D0D0D" w:themeColor="text1" w:themeTint="F2"/>
              </w:rPr>
            </w:pPr>
            <w:r w:rsidRPr="00533E12">
              <w:rPr>
                <w:color w:val="0D0D0D" w:themeColor="text1" w:themeTint="F2"/>
              </w:rPr>
              <w:t>57%</w:t>
            </w:r>
          </w:p>
        </w:tc>
      </w:tr>
      <w:tr w:rsidR="00CB239F" w:rsidRPr="00533E12" w14:paraId="30C3DDAF" w14:textId="77777777" w:rsidTr="002349A6">
        <w:tc>
          <w:tcPr>
            <w:tcW w:w="1317" w:type="dxa"/>
          </w:tcPr>
          <w:p w14:paraId="1D873003" w14:textId="77777777" w:rsidR="00CB239F" w:rsidRPr="00533E12" w:rsidRDefault="00CB239F" w:rsidP="002349A6">
            <w:pPr>
              <w:rPr>
                <w:color w:val="0D0D0D" w:themeColor="text1" w:themeTint="F2"/>
                <w:lang w:val="en-GB"/>
              </w:rPr>
            </w:pPr>
            <w:r w:rsidRPr="00533E12">
              <w:rPr>
                <w:color w:val="0D0D0D" w:themeColor="text1" w:themeTint="F2"/>
                <w:lang w:val="en-GB"/>
              </w:rPr>
              <w:lastRenderedPageBreak/>
              <w:t>Barrientos-Gutierrez et al 2017</w:t>
            </w:r>
          </w:p>
          <w:p w14:paraId="66499D9B" w14:textId="77777777" w:rsidR="00CB239F" w:rsidRPr="00533E12" w:rsidRDefault="00CB239F" w:rsidP="002349A6">
            <w:pPr>
              <w:rPr>
                <w:color w:val="0D0D0D" w:themeColor="text1" w:themeTint="F2"/>
              </w:rPr>
            </w:pPr>
          </w:p>
        </w:tc>
        <w:tc>
          <w:tcPr>
            <w:tcW w:w="852" w:type="dxa"/>
          </w:tcPr>
          <w:p w14:paraId="31303E31" w14:textId="77777777" w:rsidR="00CB239F" w:rsidRPr="00533E12" w:rsidRDefault="00CB239F" w:rsidP="002349A6">
            <w:pPr>
              <w:rPr>
                <w:color w:val="0D0D0D" w:themeColor="text1" w:themeTint="F2"/>
              </w:rPr>
            </w:pPr>
            <w:r w:rsidRPr="00533E12">
              <w:rPr>
                <w:color w:val="0D0D0D" w:themeColor="text1" w:themeTint="F2"/>
              </w:rPr>
              <w:t>4/7</w:t>
            </w:r>
          </w:p>
          <w:p w14:paraId="22CEB372"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6EC6E77D"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5FABA6C3"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57296686"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6A4EFACB"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72F82EF6"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362E7ED1" w14:textId="77777777" w:rsidR="00CB239F" w:rsidRPr="00533E12" w:rsidRDefault="00CB239F" w:rsidP="002349A6">
            <w:pPr>
              <w:rPr>
                <w:color w:val="0D0D0D" w:themeColor="text1" w:themeTint="F2"/>
              </w:rPr>
            </w:pPr>
            <w:r w:rsidRPr="00533E12">
              <w:rPr>
                <w:color w:val="0D0D0D" w:themeColor="text1" w:themeTint="F2"/>
              </w:rPr>
              <w:t>57%</w:t>
            </w:r>
          </w:p>
        </w:tc>
      </w:tr>
      <w:tr w:rsidR="00CB239F" w:rsidRPr="00533E12" w14:paraId="556867F2" w14:textId="77777777" w:rsidTr="002349A6">
        <w:tc>
          <w:tcPr>
            <w:tcW w:w="1317" w:type="dxa"/>
          </w:tcPr>
          <w:p w14:paraId="651C6088" w14:textId="77777777" w:rsidR="00CB239F" w:rsidRPr="00533E12" w:rsidRDefault="00CB239F" w:rsidP="002349A6">
            <w:pPr>
              <w:rPr>
                <w:color w:val="0D0D0D" w:themeColor="text1" w:themeTint="F2"/>
              </w:rPr>
            </w:pPr>
            <w:r w:rsidRPr="00533E12">
              <w:rPr>
                <w:color w:val="0D0D0D" w:themeColor="text1" w:themeTint="F2"/>
              </w:rPr>
              <w:t>Duffey et al 2010</w:t>
            </w:r>
          </w:p>
        </w:tc>
        <w:tc>
          <w:tcPr>
            <w:tcW w:w="852" w:type="dxa"/>
          </w:tcPr>
          <w:p w14:paraId="0CB03912" w14:textId="77777777" w:rsidR="00CB239F" w:rsidRPr="00533E12" w:rsidRDefault="00CB239F" w:rsidP="002349A6">
            <w:pPr>
              <w:rPr>
                <w:color w:val="0D0D0D" w:themeColor="text1" w:themeTint="F2"/>
              </w:rPr>
            </w:pPr>
          </w:p>
        </w:tc>
        <w:tc>
          <w:tcPr>
            <w:tcW w:w="852" w:type="dxa"/>
          </w:tcPr>
          <w:p w14:paraId="5F8A1E16" w14:textId="77777777" w:rsidR="00CB239F" w:rsidRPr="00533E12" w:rsidRDefault="00CB239F" w:rsidP="002349A6">
            <w:pPr>
              <w:rPr>
                <w:color w:val="0D0D0D" w:themeColor="text1" w:themeTint="F2"/>
              </w:rPr>
            </w:pPr>
          </w:p>
        </w:tc>
        <w:tc>
          <w:tcPr>
            <w:tcW w:w="908" w:type="dxa"/>
          </w:tcPr>
          <w:p w14:paraId="50B114D2" w14:textId="77777777" w:rsidR="00CB239F" w:rsidRPr="00533E12" w:rsidRDefault="00CB239F" w:rsidP="002349A6">
            <w:pPr>
              <w:rPr>
                <w:color w:val="0D0D0D" w:themeColor="text1" w:themeTint="F2"/>
              </w:rPr>
            </w:pPr>
            <w:r w:rsidRPr="00533E12">
              <w:rPr>
                <w:color w:val="0D0D0D" w:themeColor="text1" w:themeTint="F2"/>
              </w:rPr>
              <w:t>4/5</w:t>
            </w:r>
          </w:p>
          <w:p w14:paraId="3478AC88" w14:textId="77777777" w:rsidR="00CB239F" w:rsidRPr="00533E12" w:rsidRDefault="00CB239F" w:rsidP="002349A6">
            <w:pPr>
              <w:rPr>
                <w:color w:val="0D0D0D" w:themeColor="text1" w:themeTint="F2"/>
              </w:rPr>
            </w:pPr>
            <w:r w:rsidRPr="00533E12">
              <w:rPr>
                <w:color w:val="0D0D0D" w:themeColor="text1" w:themeTint="F2"/>
              </w:rPr>
              <w:t>(80%)</w:t>
            </w:r>
          </w:p>
        </w:tc>
        <w:tc>
          <w:tcPr>
            <w:tcW w:w="1630" w:type="dxa"/>
          </w:tcPr>
          <w:p w14:paraId="147FBAFF" w14:textId="77777777" w:rsidR="00CB239F" w:rsidRPr="00533E12" w:rsidRDefault="00CB239F" w:rsidP="002349A6">
            <w:pPr>
              <w:rPr>
                <w:color w:val="0D0D0D" w:themeColor="text1" w:themeTint="F2"/>
              </w:rPr>
            </w:pPr>
          </w:p>
        </w:tc>
        <w:tc>
          <w:tcPr>
            <w:tcW w:w="1270" w:type="dxa"/>
          </w:tcPr>
          <w:p w14:paraId="03357719" w14:textId="77777777" w:rsidR="00CB239F" w:rsidRPr="00533E12" w:rsidRDefault="00CB239F" w:rsidP="002349A6">
            <w:pPr>
              <w:rPr>
                <w:color w:val="0D0D0D" w:themeColor="text1" w:themeTint="F2"/>
              </w:rPr>
            </w:pPr>
          </w:p>
        </w:tc>
        <w:tc>
          <w:tcPr>
            <w:tcW w:w="860" w:type="dxa"/>
          </w:tcPr>
          <w:p w14:paraId="35269EDF" w14:textId="77777777" w:rsidR="00CB239F" w:rsidRPr="00533E12" w:rsidRDefault="00CB239F" w:rsidP="002349A6">
            <w:pPr>
              <w:rPr>
                <w:color w:val="0D0D0D" w:themeColor="text1" w:themeTint="F2"/>
              </w:rPr>
            </w:pPr>
            <w:r w:rsidRPr="00533E12">
              <w:rPr>
                <w:color w:val="0D0D0D" w:themeColor="text1" w:themeTint="F2"/>
              </w:rPr>
              <w:t>1/6</w:t>
            </w:r>
          </w:p>
          <w:p w14:paraId="25A9B1F9" w14:textId="77777777" w:rsidR="00CB239F" w:rsidRPr="00533E12" w:rsidRDefault="00CB239F" w:rsidP="002349A6">
            <w:pPr>
              <w:rPr>
                <w:color w:val="0D0D0D" w:themeColor="text1" w:themeTint="F2"/>
              </w:rPr>
            </w:pPr>
            <w:r w:rsidRPr="00533E12">
              <w:rPr>
                <w:color w:val="0D0D0D" w:themeColor="text1" w:themeTint="F2"/>
              </w:rPr>
              <w:t>(17%)</w:t>
            </w:r>
          </w:p>
        </w:tc>
        <w:tc>
          <w:tcPr>
            <w:tcW w:w="3505" w:type="dxa"/>
          </w:tcPr>
          <w:p w14:paraId="7A1D6995" w14:textId="77777777" w:rsidR="00CB239F" w:rsidRPr="00533E12" w:rsidRDefault="00CB239F" w:rsidP="002349A6">
            <w:pPr>
              <w:rPr>
                <w:color w:val="0D0D0D" w:themeColor="text1" w:themeTint="F2"/>
              </w:rPr>
            </w:pPr>
            <w:r w:rsidRPr="00533E12">
              <w:rPr>
                <w:color w:val="0D0D0D" w:themeColor="text1" w:themeTint="F2"/>
              </w:rPr>
              <w:t>48%</w:t>
            </w:r>
          </w:p>
        </w:tc>
      </w:tr>
      <w:tr w:rsidR="00CB239F" w:rsidRPr="00533E12" w14:paraId="7A73E0D2" w14:textId="77777777" w:rsidTr="002349A6">
        <w:tc>
          <w:tcPr>
            <w:tcW w:w="1317" w:type="dxa"/>
          </w:tcPr>
          <w:p w14:paraId="2168A1A2" w14:textId="77777777" w:rsidR="00CB239F" w:rsidRPr="00533E12" w:rsidRDefault="00CB239F" w:rsidP="002349A6">
            <w:pPr>
              <w:rPr>
                <w:color w:val="0D0D0D" w:themeColor="text1" w:themeTint="F2"/>
              </w:rPr>
            </w:pPr>
            <w:r w:rsidRPr="00533E12">
              <w:rPr>
                <w:color w:val="0D0D0D" w:themeColor="text1" w:themeTint="F2"/>
              </w:rPr>
              <w:t>Zhen et al 2014</w:t>
            </w:r>
          </w:p>
        </w:tc>
        <w:tc>
          <w:tcPr>
            <w:tcW w:w="852" w:type="dxa"/>
          </w:tcPr>
          <w:p w14:paraId="460D7AD9" w14:textId="77777777" w:rsidR="00CB239F" w:rsidRPr="00533E12" w:rsidRDefault="00CB239F" w:rsidP="002349A6">
            <w:pPr>
              <w:rPr>
                <w:color w:val="0D0D0D" w:themeColor="text1" w:themeTint="F2"/>
              </w:rPr>
            </w:pPr>
            <w:r w:rsidRPr="00533E12">
              <w:rPr>
                <w:color w:val="0D0D0D" w:themeColor="text1" w:themeTint="F2"/>
              </w:rPr>
              <w:t>-</w:t>
            </w:r>
          </w:p>
        </w:tc>
        <w:tc>
          <w:tcPr>
            <w:tcW w:w="852" w:type="dxa"/>
          </w:tcPr>
          <w:p w14:paraId="0E2EBD1D" w14:textId="77777777" w:rsidR="00CB239F" w:rsidRPr="00533E12" w:rsidRDefault="00CB239F" w:rsidP="002349A6">
            <w:pPr>
              <w:rPr>
                <w:color w:val="0D0D0D" w:themeColor="text1" w:themeTint="F2"/>
              </w:rPr>
            </w:pPr>
            <w:r w:rsidRPr="00533E12">
              <w:rPr>
                <w:color w:val="0D0D0D" w:themeColor="text1" w:themeTint="F2"/>
              </w:rPr>
              <w:t>-</w:t>
            </w:r>
          </w:p>
        </w:tc>
        <w:tc>
          <w:tcPr>
            <w:tcW w:w="908" w:type="dxa"/>
          </w:tcPr>
          <w:p w14:paraId="3219B2B0"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1EE8E9C6"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685D109E" w14:textId="77777777" w:rsidR="00CB239F" w:rsidRPr="00533E12" w:rsidRDefault="00CB239F" w:rsidP="002349A6">
            <w:pPr>
              <w:rPr>
                <w:color w:val="0D0D0D" w:themeColor="text1" w:themeTint="F2"/>
              </w:rPr>
            </w:pPr>
            <w:r w:rsidRPr="00533E12">
              <w:rPr>
                <w:color w:val="0D0D0D" w:themeColor="text1" w:themeTint="F2"/>
              </w:rPr>
              <w:t>5/7</w:t>
            </w:r>
          </w:p>
          <w:p w14:paraId="5553665F" w14:textId="77777777" w:rsidR="00CB239F" w:rsidRPr="00533E12" w:rsidRDefault="00CB239F" w:rsidP="002349A6">
            <w:pPr>
              <w:rPr>
                <w:color w:val="0D0D0D" w:themeColor="text1" w:themeTint="F2"/>
              </w:rPr>
            </w:pPr>
            <w:r w:rsidRPr="00533E12">
              <w:rPr>
                <w:color w:val="0D0D0D" w:themeColor="text1" w:themeTint="F2"/>
              </w:rPr>
              <w:t>(71%)</w:t>
            </w:r>
          </w:p>
        </w:tc>
        <w:tc>
          <w:tcPr>
            <w:tcW w:w="860" w:type="dxa"/>
          </w:tcPr>
          <w:p w14:paraId="7B8B36B4"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26BEA2AF" w14:textId="77777777" w:rsidR="00CB239F" w:rsidRPr="00533E12" w:rsidRDefault="00CB239F" w:rsidP="002349A6">
            <w:pPr>
              <w:rPr>
                <w:color w:val="0D0D0D" w:themeColor="text1" w:themeTint="F2"/>
              </w:rPr>
            </w:pPr>
            <w:r w:rsidRPr="00533E12">
              <w:rPr>
                <w:color w:val="0D0D0D" w:themeColor="text1" w:themeTint="F2"/>
              </w:rPr>
              <w:t>71%</w:t>
            </w:r>
          </w:p>
        </w:tc>
      </w:tr>
      <w:tr w:rsidR="00CB239F" w:rsidRPr="00533E12" w14:paraId="498830AD" w14:textId="77777777" w:rsidTr="002349A6">
        <w:tc>
          <w:tcPr>
            <w:tcW w:w="1317" w:type="dxa"/>
          </w:tcPr>
          <w:p w14:paraId="4A84E2E8" w14:textId="77777777" w:rsidR="00CB239F" w:rsidRPr="00533E12" w:rsidRDefault="00CB239F" w:rsidP="002349A6">
            <w:pPr>
              <w:rPr>
                <w:color w:val="0D0D0D" w:themeColor="text1" w:themeTint="F2"/>
              </w:rPr>
            </w:pPr>
            <w:r w:rsidRPr="00533E12">
              <w:rPr>
                <w:color w:val="0D0D0D" w:themeColor="text1" w:themeTint="F2"/>
              </w:rPr>
              <w:t>Fletcher et al 2010</w:t>
            </w:r>
          </w:p>
        </w:tc>
        <w:tc>
          <w:tcPr>
            <w:tcW w:w="852" w:type="dxa"/>
          </w:tcPr>
          <w:p w14:paraId="6701B99E" w14:textId="77777777" w:rsidR="00CB239F" w:rsidRPr="00533E12" w:rsidRDefault="00CB239F" w:rsidP="002349A6">
            <w:pPr>
              <w:rPr>
                <w:color w:val="0D0D0D" w:themeColor="text1" w:themeTint="F2"/>
              </w:rPr>
            </w:pPr>
            <w:r w:rsidRPr="00533E12">
              <w:rPr>
                <w:color w:val="0D0D0D" w:themeColor="text1" w:themeTint="F2"/>
              </w:rPr>
              <w:t>4/7</w:t>
            </w:r>
          </w:p>
          <w:p w14:paraId="483ACC59"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12BE4608" w14:textId="77777777" w:rsidR="00CB239F" w:rsidRPr="00533E12" w:rsidRDefault="00CB239F" w:rsidP="002349A6">
            <w:pPr>
              <w:rPr>
                <w:color w:val="0D0D0D" w:themeColor="text1" w:themeTint="F2"/>
              </w:rPr>
            </w:pPr>
          </w:p>
        </w:tc>
        <w:tc>
          <w:tcPr>
            <w:tcW w:w="908" w:type="dxa"/>
          </w:tcPr>
          <w:p w14:paraId="28915043" w14:textId="77777777" w:rsidR="00CB239F" w:rsidRPr="00533E12" w:rsidRDefault="00CB239F" w:rsidP="002349A6">
            <w:pPr>
              <w:rPr>
                <w:color w:val="0D0D0D" w:themeColor="text1" w:themeTint="F2"/>
              </w:rPr>
            </w:pPr>
            <w:r w:rsidRPr="00533E12">
              <w:rPr>
                <w:color w:val="0D0D0D" w:themeColor="text1" w:themeTint="F2"/>
              </w:rPr>
              <w:t>3/5</w:t>
            </w:r>
          </w:p>
          <w:p w14:paraId="69C0EC62" w14:textId="77777777" w:rsidR="00CB239F" w:rsidRPr="00533E12" w:rsidRDefault="00CB239F" w:rsidP="002349A6">
            <w:pPr>
              <w:rPr>
                <w:color w:val="0D0D0D" w:themeColor="text1" w:themeTint="F2"/>
              </w:rPr>
            </w:pPr>
            <w:r w:rsidRPr="00533E12">
              <w:rPr>
                <w:color w:val="0D0D0D" w:themeColor="text1" w:themeTint="F2"/>
              </w:rPr>
              <w:t>(60%)</w:t>
            </w:r>
          </w:p>
        </w:tc>
        <w:tc>
          <w:tcPr>
            <w:tcW w:w="1630" w:type="dxa"/>
          </w:tcPr>
          <w:p w14:paraId="293967D6"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1A51365D"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389F5B69" w14:textId="77777777" w:rsidR="00CB239F" w:rsidRPr="00533E12" w:rsidRDefault="00CB239F" w:rsidP="002349A6">
            <w:pPr>
              <w:rPr>
                <w:color w:val="0D0D0D" w:themeColor="text1" w:themeTint="F2"/>
              </w:rPr>
            </w:pPr>
            <w:r w:rsidRPr="00533E12">
              <w:rPr>
                <w:color w:val="0D0D0D" w:themeColor="text1" w:themeTint="F2"/>
              </w:rPr>
              <w:t>2/6</w:t>
            </w:r>
          </w:p>
          <w:p w14:paraId="5482ABE0" w14:textId="77777777" w:rsidR="00CB239F" w:rsidRPr="00533E12" w:rsidRDefault="00CB239F" w:rsidP="002349A6">
            <w:pPr>
              <w:rPr>
                <w:color w:val="0D0D0D" w:themeColor="text1" w:themeTint="F2"/>
              </w:rPr>
            </w:pPr>
            <w:r w:rsidRPr="00533E12">
              <w:rPr>
                <w:color w:val="0D0D0D" w:themeColor="text1" w:themeTint="F2"/>
              </w:rPr>
              <w:t>(33%)</w:t>
            </w:r>
          </w:p>
        </w:tc>
        <w:tc>
          <w:tcPr>
            <w:tcW w:w="3505" w:type="dxa"/>
          </w:tcPr>
          <w:p w14:paraId="34089D52" w14:textId="77777777" w:rsidR="00CB239F" w:rsidRPr="00533E12" w:rsidRDefault="00CB239F" w:rsidP="002349A6">
            <w:pPr>
              <w:rPr>
                <w:color w:val="0D0D0D" w:themeColor="text1" w:themeTint="F2"/>
              </w:rPr>
            </w:pPr>
            <w:r w:rsidRPr="00533E12">
              <w:rPr>
                <w:color w:val="0D0D0D" w:themeColor="text1" w:themeTint="F2"/>
              </w:rPr>
              <w:t>50%</w:t>
            </w:r>
          </w:p>
        </w:tc>
      </w:tr>
      <w:tr w:rsidR="00CB239F" w:rsidRPr="00533E12" w14:paraId="074AF854" w14:textId="77777777" w:rsidTr="002349A6">
        <w:tc>
          <w:tcPr>
            <w:tcW w:w="1317" w:type="dxa"/>
          </w:tcPr>
          <w:p w14:paraId="08C0272E" w14:textId="77777777" w:rsidR="00CB239F" w:rsidRPr="00533E12" w:rsidRDefault="00CB239F" w:rsidP="002349A6">
            <w:pPr>
              <w:rPr>
                <w:color w:val="0D0D0D" w:themeColor="text1" w:themeTint="F2"/>
              </w:rPr>
            </w:pPr>
            <w:r w:rsidRPr="00533E12">
              <w:rPr>
                <w:color w:val="0D0D0D" w:themeColor="text1" w:themeTint="F2"/>
              </w:rPr>
              <w:t>Fletcher et al 2014</w:t>
            </w:r>
          </w:p>
        </w:tc>
        <w:tc>
          <w:tcPr>
            <w:tcW w:w="852" w:type="dxa"/>
          </w:tcPr>
          <w:p w14:paraId="4EABCA61" w14:textId="77777777" w:rsidR="00CB239F" w:rsidRPr="00533E12" w:rsidRDefault="00CB239F" w:rsidP="002349A6">
            <w:pPr>
              <w:rPr>
                <w:color w:val="0D0D0D" w:themeColor="text1" w:themeTint="F2"/>
              </w:rPr>
            </w:pPr>
            <w:r w:rsidRPr="00533E12">
              <w:rPr>
                <w:color w:val="0D0D0D" w:themeColor="text1" w:themeTint="F2"/>
              </w:rPr>
              <w:t>4/7</w:t>
            </w:r>
          </w:p>
          <w:p w14:paraId="2F7FCDB2" w14:textId="77777777" w:rsidR="00CB239F" w:rsidRPr="00533E12" w:rsidRDefault="00CB239F" w:rsidP="002349A6">
            <w:pPr>
              <w:rPr>
                <w:color w:val="0D0D0D" w:themeColor="text1" w:themeTint="F2"/>
              </w:rPr>
            </w:pPr>
            <w:r w:rsidRPr="00533E12">
              <w:rPr>
                <w:color w:val="0D0D0D" w:themeColor="text1" w:themeTint="F2"/>
              </w:rPr>
              <w:t>(57%)</w:t>
            </w:r>
          </w:p>
        </w:tc>
        <w:tc>
          <w:tcPr>
            <w:tcW w:w="852" w:type="dxa"/>
          </w:tcPr>
          <w:p w14:paraId="5502F310" w14:textId="77777777" w:rsidR="00CB239F" w:rsidRPr="00533E12" w:rsidRDefault="00CB239F" w:rsidP="002349A6">
            <w:pPr>
              <w:rPr>
                <w:color w:val="0D0D0D" w:themeColor="text1" w:themeTint="F2"/>
              </w:rPr>
            </w:pPr>
            <w:r w:rsidRPr="00533E12">
              <w:rPr>
                <w:color w:val="0D0D0D" w:themeColor="text1" w:themeTint="F2"/>
              </w:rPr>
              <w:t>7/10</w:t>
            </w:r>
          </w:p>
          <w:p w14:paraId="6D339F00" w14:textId="77777777" w:rsidR="00CB239F" w:rsidRPr="00533E12" w:rsidRDefault="00CB239F" w:rsidP="002349A6">
            <w:pPr>
              <w:rPr>
                <w:color w:val="0D0D0D" w:themeColor="text1" w:themeTint="F2"/>
              </w:rPr>
            </w:pPr>
            <w:r w:rsidRPr="00533E12">
              <w:rPr>
                <w:color w:val="0D0D0D" w:themeColor="text1" w:themeTint="F2"/>
              </w:rPr>
              <w:t>(70%)</w:t>
            </w:r>
          </w:p>
        </w:tc>
        <w:tc>
          <w:tcPr>
            <w:tcW w:w="908" w:type="dxa"/>
          </w:tcPr>
          <w:p w14:paraId="7067BC4E" w14:textId="77777777" w:rsidR="00CB239F" w:rsidRPr="00533E12" w:rsidRDefault="00CB239F" w:rsidP="002349A6">
            <w:pPr>
              <w:rPr>
                <w:color w:val="0D0D0D" w:themeColor="text1" w:themeTint="F2"/>
              </w:rPr>
            </w:pPr>
            <w:r w:rsidRPr="00533E12">
              <w:rPr>
                <w:color w:val="0D0D0D" w:themeColor="text1" w:themeTint="F2"/>
              </w:rPr>
              <w:t>-</w:t>
            </w:r>
          </w:p>
        </w:tc>
        <w:tc>
          <w:tcPr>
            <w:tcW w:w="1630" w:type="dxa"/>
          </w:tcPr>
          <w:p w14:paraId="56AFFF89" w14:textId="77777777" w:rsidR="00CB239F" w:rsidRPr="00533E12" w:rsidRDefault="00CB239F" w:rsidP="002349A6">
            <w:pPr>
              <w:rPr>
                <w:color w:val="0D0D0D" w:themeColor="text1" w:themeTint="F2"/>
              </w:rPr>
            </w:pPr>
            <w:r w:rsidRPr="00533E12">
              <w:rPr>
                <w:color w:val="0D0D0D" w:themeColor="text1" w:themeTint="F2"/>
              </w:rPr>
              <w:t>-</w:t>
            </w:r>
          </w:p>
        </w:tc>
        <w:tc>
          <w:tcPr>
            <w:tcW w:w="1270" w:type="dxa"/>
          </w:tcPr>
          <w:p w14:paraId="38EB06B5" w14:textId="77777777" w:rsidR="00CB239F" w:rsidRPr="00533E12" w:rsidRDefault="00CB239F" w:rsidP="002349A6">
            <w:pPr>
              <w:rPr>
                <w:color w:val="0D0D0D" w:themeColor="text1" w:themeTint="F2"/>
              </w:rPr>
            </w:pPr>
            <w:r w:rsidRPr="00533E12">
              <w:rPr>
                <w:color w:val="0D0D0D" w:themeColor="text1" w:themeTint="F2"/>
              </w:rPr>
              <w:t>-</w:t>
            </w:r>
          </w:p>
        </w:tc>
        <w:tc>
          <w:tcPr>
            <w:tcW w:w="860" w:type="dxa"/>
          </w:tcPr>
          <w:p w14:paraId="2B6D22B9" w14:textId="77777777" w:rsidR="00CB239F" w:rsidRPr="00533E12" w:rsidRDefault="00CB239F" w:rsidP="002349A6">
            <w:pPr>
              <w:rPr>
                <w:color w:val="0D0D0D" w:themeColor="text1" w:themeTint="F2"/>
              </w:rPr>
            </w:pPr>
            <w:r w:rsidRPr="00533E12">
              <w:rPr>
                <w:color w:val="0D0D0D" w:themeColor="text1" w:themeTint="F2"/>
              </w:rPr>
              <w:t>-</w:t>
            </w:r>
          </w:p>
        </w:tc>
        <w:tc>
          <w:tcPr>
            <w:tcW w:w="3505" w:type="dxa"/>
          </w:tcPr>
          <w:p w14:paraId="14D9EC4D" w14:textId="77777777" w:rsidR="00CB239F" w:rsidRPr="00533E12" w:rsidRDefault="00CB239F" w:rsidP="002349A6">
            <w:pPr>
              <w:rPr>
                <w:color w:val="0D0D0D" w:themeColor="text1" w:themeTint="F2"/>
              </w:rPr>
            </w:pPr>
            <w:r w:rsidRPr="00533E12">
              <w:rPr>
                <w:color w:val="0D0D0D" w:themeColor="text1" w:themeTint="F2"/>
              </w:rPr>
              <w:t>64%</w:t>
            </w:r>
          </w:p>
        </w:tc>
      </w:tr>
    </w:tbl>
    <w:p w14:paraId="62256463" w14:textId="77777777" w:rsidR="00CB239F" w:rsidRPr="00533E12" w:rsidRDefault="00CB239F" w:rsidP="00CB239F">
      <w:pPr>
        <w:rPr>
          <w:color w:val="0D0D0D" w:themeColor="text1" w:themeTint="F2"/>
        </w:rPr>
      </w:pPr>
    </w:p>
    <w:p w14:paraId="4F891ACE" w14:textId="77777777" w:rsidR="00B22EA6" w:rsidRDefault="00B22EA6" w:rsidP="00CB239F"/>
    <w:sectPr w:rsidR="00B22EA6" w:rsidSect="00CB23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39F"/>
    <w:rsid w:val="00182C6B"/>
    <w:rsid w:val="002971D9"/>
    <w:rsid w:val="004E0C2C"/>
    <w:rsid w:val="004F0975"/>
    <w:rsid w:val="00587174"/>
    <w:rsid w:val="006164E2"/>
    <w:rsid w:val="008F4F0A"/>
    <w:rsid w:val="00B22EA6"/>
    <w:rsid w:val="00CB239F"/>
    <w:rsid w:val="00D871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9C0E"/>
  <w15:chartTrackingRefBased/>
  <w15:docId w15:val="{5ECE6A0D-3AB5-49F3-BB5D-7E24B9D95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39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39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239F"/>
    <w:pPr>
      <w:spacing w:before="100" w:beforeAutospacing="1" w:after="100" w:afterAutospacing="1"/>
    </w:pPr>
  </w:style>
  <w:style w:type="paragraph" w:customStyle="1" w:styleId="EndNoteBibliography">
    <w:name w:val="EndNote Bibliography"/>
    <w:basedOn w:val="Normal"/>
    <w:link w:val="EndNoteBibliographyChar"/>
    <w:rsid w:val="004F0975"/>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4F0975"/>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40</Words>
  <Characters>1619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oynihan</dc:creator>
  <cp:keywords/>
  <dc:description/>
  <cp:lastModifiedBy>Paula Moynihan</cp:lastModifiedBy>
  <cp:revision>2</cp:revision>
  <dcterms:created xsi:type="dcterms:W3CDTF">2023-03-31T08:41:00Z</dcterms:created>
  <dcterms:modified xsi:type="dcterms:W3CDTF">2023-03-31T08:41:00Z</dcterms:modified>
</cp:coreProperties>
</file>